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E9F09" w14:textId="77777777" w:rsidR="00033631" w:rsidRPr="006E0630" w:rsidRDefault="00033631" w:rsidP="00033631">
      <w:pPr>
        <w:pStyle w:val="Heading2"/>
        <w:spacing w:before="0" w:line="480" w:lineRule="auto"/>
        <w:rPr>
          <w:rFonts w:ascii="Arial" w:hAnsi="Arial"/>
          <w:color w:val="000000" w:themeColor="text1"/>
          <w:sz w:val="24"/>
          <w:lang w:val="en-US"/>
        </w:rPr>
      </w:pPr>
      <w:bookmarkStart w:id="0" w:name="_GoBack"/>
      <w:bookmarkEnd w:id="0"/>
      <w:r w:rsidRPr="006E0630">
        <w:rPr>
          <w:rFonts w:ascii="Arial" w:hAnsi="Arial"/>
          <w:b/>
          <w:color w:val="000000" w:themeColor="text1"/>
          <w:sz w:val="24"/>
          <w:lang w:val="en-US"/>
        </w:rPr>
        <w:t>Supplementary Table 1</w:t>
      </w:r>
      <w:r w:rsidRPr="0038571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.</w:t>
      </w:r>
      <w:r w:rsidRPr="006E0630">
        <w:rPr>
          <w:rFonts w:ascii="Arial" w:hAnsi="Arial"/>
          <w:color w:val="000000" w:themeColor="text1"/>
          <w:sz w:val="24"/>
          <w:lang w:val="en-US"/>
        </w:rPr>
        <w:t xml:space="preserve"> Vaccine efficacy against HPV-16/18 infection* stratified by baseline DNA infection status (ATP-E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9"/>
        <w:gridCol w:w="2248"/>
        <w:gridCol w:w="656"/>
        <w:gridCol w:w="656"/>
        <w:gridCol w:w="2806"/>
        <w:gridCol w:w="1204"/>
        <w:gridCol w:w="982"/>
        <w:gridCol w:w="1401"/>
        <w:gridCol w:w="1909"/>
        <w:gridCol w:w="1287"/>
      </w:tblGrid>
      <w:tr w:rsidR="00033631" w:rsidRPr="00385714" w14:paraId="03E7F6A9" w14:textId="77777777" w:rsidTr="00E37BC0">
        <w:trPr>
          <w:trHeight w:val="191"/>
        </w:trPr>
        <w:tc>
          <w:tcPr>
            <w:tcW w:w="146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07D9B7" w14:textId="77777777" w:rsidR="00033631" w:rsidRPr="006E0630" w:rsidRDefault="00033631" w:rsidP="00E37BC0">
            <w:pPr>
              <w:textAlignment w:val="bottom"/>
              <w:rPr>
                <w:rFonts w:ascii="Arial" w:hAnsi="Arial"/>
                <w:b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VE against</w:t>
            </w:r>
          </w:p>
        </w:tc>
        <w:tc>
          <w:tcPr>
            <w:tcW w:w="42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37F2DC" w14:textId="77777777" w:rsidR="00033631" w:rsidRPr="006E0630" w:rsidRDefault="00033631" w:rsidP="00E37BC0">
            <w:pPr>
              <w:rPr>
                <w:rFonts w:ascii="Arial" w:hAnsi="Arial"/>
                <w:b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6CB04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b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Group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B42D4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b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N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3AA6B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b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n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1A4F6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b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VE %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64567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b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95% CI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12" w:space="0" w:color="auto"/>
            </w:tcBorders>
          </w:tcPr>
          <w:p w14:paraId="1C54FFD9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en-GB"/>
              </w:rPr>
              <w:t>P-value</w:t>
            </w:r>
          </w:p>
        </w:tc>
      </w:tr>
      <w:tr w:rsidR="00033631" w:rsidRPr="00385714" w14:paraId="36F5964E" w14:textId="77777777" w:rsidTr="00E37BC0">
        <w:trPr>
          <w:trHeight w:val="191"/>
        </w:trPr>
        <w:tc>
          <w:tcPr>
            <w:tcW w:w="4582" w:type="pct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4EE682A" w14:textId="3EFA7AA3" w:rsidR="00033631" w:rsidRPr="00762D55" w:rsidRDefault="00B428B2" w:rsidP="00E37BC0">
            <w:pPr>
              <w:jc w:val="left"/>
              <w:textAlignment w:val="center"/>
              <w:rPr>
                <w:rFonts w:ascii="Arial" w:hAnsi="Arial"/>
                <w:b/>
                <w:color w:val="000000" w:themeColor="text1"/>
                <w:kern w:val="24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Women DNA-</w:t>
            </w:r>
            <w:r w:rsidR="00CE0154">
              <w:rPr>
                <w:rFonts w:ascii="Arial" w:hAnsi="Arial"/>
                <w:color w:val="000000" w:themeColor="text1"/>
                <w:sz w:val="24"/>
              </w:rPr>
              <w:t>positive to</w:t>
            </w:r>
            <w:r w:rsidR="00033631" w:rsidRPr="00762D55">
              <w:rPr>
                <w:rFonts w:ascii="Arial" w:hAnsi="Arial"/>
                <w:color w:val="000000" w:themeColor="text1"/>
                <w:sz w:val="24"/>
              </w:rPr>
              <w:t xml:space="preserve"> any of 14 HR-HPV species (HPV-16/18/31/33/35/39/45/51/52/56/58/59/66/68) at Month 0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91F0AFD" w14:textId="77777777" w:rsidR="00033631" w:rsidRPr="00385714" w:rsidRDefault="00033631" w:rsidP="00E37BC0">
            <w:pPr>
              <w:jc w:val="left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33631" w:rsidRPr="00385714" w14:paraId="4CBBC032" w14:textId="77777777" w:rsidTr="00E37BC0">
        <w:trPr>
          <w:trHeight w:val="320"/>
        </w:trPr>
        <w:tc>
          <w:tcPr>
            <w:tcW w:w="146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93F4B3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Incident infection with:</w:t>
            </w:r>
          </w:p>
        </w:tc>
        <w:tc>
          <w:tcPr>
            <w:tcW w:w="426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F19A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/18</w:t>
            </w:r>
          </w:p>
        </w:tc>
        <w:tc>
          <w:tcPr>
            <w:tcW w:w="91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27A5A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0A17D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  <w:r w:rsidRPr="00385714">
              <w:rPr>
                <w:rFonts w:ascii="Arial" w:hAnsi="Arial" w:cs="Arial"/>
                <w:kern w:val="24"/>
                <w:sz w:val="24"/>
                <w:szCs w:val="24"/>
              </w:rPr>
              <w:t>410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413A5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  <w:r w:rsidRPr="00385714">
              <w:rPr>
                <w:rFonts w:ascii="Arial" w:hAnsi="Arial" w:cs="Arial"/>
                <w:kern w:val="24"/>
                <w:sz w:val="24"/>
                <w:szCs w:val="24"/>
              </w:rPr>
              <w:t>10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6908E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  <w:r w:rsidRPr="00385714">
              <w:rPr>
                <w:rFonts w:ascii="Arial" w:hAnsi="Arial" w:cs="Arial"/>
                <w:kern w:val="24"/>
                <w:sz w:val="24"/>
                <w:szCs w:val="24"/>
              </w:rPr>
              <w:t>75.6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868CAF" w14:textId="77777777" w:rsidR="00033631" w:rsidRPr="00762D55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  <w:r w:rsidRPr="00762D55">
              <w:rPr>
                <w:rFonts w:ascii="Arial" w:hAnsi="Arial"/>
                <w:kern w:val="24"/>
                <w:sz w:val="24"/>
              </w:rPr>
              <w:t>(</w:t>
            </w:r>
            <w:r w:rsidRPr="00762D55">
              <w:rPr>
                <w:rFonts w:ascii="Arial" w:hAnsi="Arial" w:cs="Arial"/>
                <w:kern w:val="24"/>
                <w:sz w:val="24"/>
                <w:szCs w:val="24"/>
              </w:rPr>
              <w:t>49.8 to 89.2</w:t>
            </w:r>
            <w:r w:rsidRPr="00762D55">
              <w:rPr>
                <w:rFonts w:ascii="Arial" w:hAnsi="Arial"/>
                <w:kern w:val="24"/>
                <w:sz w:val="24"/>
              </w:rPr>
              <w:t>)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vAlign w:val="center"/>
          </w:tcPr>
          <w:p w14:paraId="28CFF376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kern w:val="24"/>
                <w:sz w:val="24"/>
                <w:szCs w:val="24"/>
              </w:rPr>
              <w:t>&lt;0.0001</w:t>
            </w:r>
          </w:p>
        </w:tc>
      </w:tr>
      <w:tr w:rsidR="00033631" w:rsidRPr="00385714" w14:paraId="087FB56E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59C91F32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13BEA39F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97D82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4C8F1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  <w:r w:rsidRPr="00385714">
              <w:rPr>
                <w:rFonts w:ascii="Arial" w:hAnsi="Arial" w:cs="Arial"/>
                <w:kern w:val="24"/>
                <w:sz w:val="24"/>
                <w:szCs w:val="24"/>
              </w:rPr>
              <w:t>381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1A11E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  <w:r w:rsidRPr="00385714">
              <w:rPr>
                <w:rFonts w:ascii="Arial" w:hAnsi="Arial" w:cs="Arial"/>
                <w:kern w:val="24"/>
                <w:sz w:val="24"/>
                <w:szCs w:val="24"/>
              </w:rPr>
              <w:t>36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2F00F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443F5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153E0CDA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2F9CB162" w14:textId="77777777" w:rsidTr="00E37BC0">
        <w:trPr>
          <w:trHeight w:val="320"/>
        </w:trPr>
        <w:tc>
          <w:tcPr>
            <w:tcW w:w="1460" w:type="pct"/>
            <w:gridSpan w:val="2"/>
            <w:vMerge/>
            <w:vAlign w:val="center"/>
            <w:hideMark/>
          </w:tcPr>
          <w:p w14:paraId="265FF336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02259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6852C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3C054A" w14:textId="77777777" w:rsidR="00033631" w:rsidRPr="006E0630" w:rsidRDefault="00033631" w:rsidP="00E37BC0">
            <w:pPr>
              <w:pStyle w:val="tabletextNS"/>
              <w:jc w:val="center"/>
              <w:rPr>
                <w:rFonts w:ascii="Arial" w:hAnsi="Arial"/>
                <w:lang w:val="en-US"/>
              </w:rPr>
            </w:pPr>
            <w:r w:rsidRPr="006E0630">
              <w:rPr>
                <w:rFonts w:ascii="Arial" w:hAnsi="Arial"/>
                <w:lang w:val="en-US"/>
              </w:rPr>
              <w:t>321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A3CACA" w14:textId="77777777" w:rsidR="00033631" w:rsidRPr="006E0630" w:rsidRDefault="00033631" w:rsidP="00E37BC0">
            <w:pPr>
              <w:pStyle w:val="tabletextNS"/>
              <w:jc w:val="center"/>
              <w:rPr>
                <w:rFonts w:ascii="Arial" w:hAnsi="Arial"/>
                <w:lang w:val="en-US"/>
              </w:rPr>
            </w:pPr>
            <w:r w:rsidRPr="006E0630"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A7783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  <w:r w:rsidRPr="006E0630">
              <w:rPr>
                <w:rFonts w:ascii="Arial" w:hAnsi="Arial"/>
                <w:kern w:val="24"/>
                <w:sz w:val="24"/>
              </w:rPr>
              <w:t>63.6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BC48E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  <w:r w:rsidRPr="006E0630">
              <w:rPr>
                <w:rFonts w:ascii="Arial" w:hAnsi="Arial"/>
                <w:kern w:val="24"/>
                <w:sz w:val="24"/>
              </w:rPr>
              <w:t>(8.7</w:t>
            </w:r>
            <w:r w:rsidRPr="00385714">
              <w:rPr>
                <w:rFonts w:ascii="Arial" w:hAnsi="Arial" w:cs="Arial"/>
                <w:kern w:val="24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kern w:val="24"/>
                <w:sz w:val="24"/>
              </w:rPr>
              <w:t xml:space="preserve"> 87.2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1C4574C0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sz w:val="24"/>
                <w:szCs w:val="24"/>
              </w:rPr>
              <w:t>0.0230</w:t>
            </w:r>
          </w:p>
        </w:tc>
      </w:tr>
      <w:tr w:rsidR="00033631" w:rsidRPr="00385714" w14:paraId="2FE565E2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294DC8F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28231601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0FE44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B54F50" w14:textId="77777777" w:rsidR="00033631" w:rsidRPr="006E0630" w:rsidRDefault="00033631" w:rsidP="00E37BC0">
            <w:pPr>
              <w:pStyle w:val="tabletextNS"/>
              <w:jc w:val="center"/>
              <w:rPr>
                <w:rFonts w:ascii="Arial" w:hAnsi="Arial"/>
                <w:lang w:val="en-US"/>
              </w:rPr>
            </w:pPr>
            <w:r w:rsidRPr="006E0630">
              <w:rPr>
                <w:rFonts w:ascii="Arial" w:hAnsi="Arial"/>
                <w:lang w:val="en-US"/>
              </w:rPr>
              <w:t>302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B06989" w14:textId="77777777" w:rsidR="00033631" w:rsidRPr="006E0630" w:rsidRDefault="00033631" w:rsidP="00E37BC0">
            <w:pPr>
              <w:pStyle w:val="tabletextNS"/>
              <w:jc w:val="center"/>
              <w:rPr>
                <w:rFonts w:ascii="Arial" w:hAnsi="Arial"/>
                <w:lang w:val="en-US"/>
              </w:rPr>
            </w:pPr>
            <w:r w:rsidRPr="006E0630">
              <w:rPr>
                <w:rFonts w:ascii="Arial" w:hAnsi="Arial"/>
                <w:lang w:val="en-US"/>
              </w:rPr>
              <w:t>18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CD6C7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C6AD7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4CFA0D84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2C0F6829" w14:textId="77777777" w:rsidTr="00E37BC0">
        <w:trPr>
          <w:trHeight w:val="320"/>
        </w:trPr>
        <w:tc>
          <w:tcPr>
            <w:tcW w:w="1460" w:type="pct"/>
            <w:gridSpan w:val="2"/>
            <w:vMerge/>
            <w:vAlign w:val="center"/>
            <w:hideMark/>
          </w:tcPr>
          <w:p w14:paraId="0E825C48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1AED1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8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05F79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F79E0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80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76C51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73ECE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86.5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553DA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54.5</w:t>
            </w:r>
            <w:r w:rsidRPr="0038571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97.4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4D2C002C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033631" w:rsidRPr="00385714" w14:paraId="08CD2761" w14:textId="77777777" w:rsidTr="00E37BC0">
        <w:trPr>
          <w:trHeight w:val="201"/>
        </w:trPr>
        <w:tc>
          <w:tcPr>
            <w:tcW w:w="1460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661BAE01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4EEF56A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DBE29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8F9A5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58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21926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0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6FAC1ED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CEE7DA3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14:paraId="04569635" w14:textId="77777777" w:rsidR="00033631" w:rsidRPr="00385714" w:rsidRDefault="00033631" w:rsidP="00E37BC0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3ADC1483" w14:textId="77777777" w:rsidTr="00E37BC0">
        <w:trPr>
          <w:trHeight w:val="320"/>
        </w:trPr>
        <w:tc>
          <w:tcPr>
            <w:tcW w:w="146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6C6996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6-month persistent infection with:</w:t>
            </w:r>
          </w:p>
        </w:tc>
        <w:tc>
          <w:tcPr>
            <w:tcW w:w="426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1B85E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/18</w:t>
            </w:r>
          </w:p>
        </w:tc>
        <w:tc>
          <w:tcPr>
            <w:tcW w:w="91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ED6DD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9B0F6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sz w:val="24"/>
                <w:szCs w:val="24"/>
              </w:rPr>
              <w:t>399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AA642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D099B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A6A74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>70.</w:t>
            </w:r>
            <w:r w:rsidRPr="00385714">
              <w:rPr>
                <w:rFonts w:ascii="Arial" w:hAnsi="Arial" w:cs="Arial"/>
                <w:color w:val="000000" w:themeColor="text1"/>
                <w:sz w:val="24"/>
                <w:szCs w:val="24"/>
              </w:rPr>
              <w:t>7 to 100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>)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vAlign w:val="center"/>
          </w:tcPr>
          <w:p w14:paraId="3B6C0A83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033631" w:rsidRPr="00385714" w14:paraId="4622D6AF" w14:textId="77777777" w:rsidTr="00E37BC0">
        <w:trPr>
          <w:trHeight w:val="191"/>
        </w:trPr>
        <w:tc>
          <w:tcPr>
            <w:tcW w:w="1460" w:type="pct"/>
            <w:gridSpan w:val="2"/>
            <w:vMerge/>
            <w:vAlign w:val="center"/>
            <w:hideMark/>
          </w:tcPr>
          <w:p w14:paraId="280BC606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66B8A540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A8769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DB7A9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sz w:val="24"/>
                <w:szCs w:val="24"/>
              </w:rPr>
              <w:t>367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FAE1F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EBBF59B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CA279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655D44BC" w14:textId="77777777" w:rsidR="00033631" w:rsidRPr="00385714" w:rsidRDefault="00033631" w:rsidP="00E37BC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2B053BAF" w14:textId="77777777" w:rsidTr="00E37BC0">
        <w:trPr>
          <w:trHeight w:val="320"/>
        </w:trPr>
        <w:tc>
          <w:tcPr>
            <w:tcW w:w="1460" w:type="pct"/>
            <w:gridSpan w:val="2"/>
            <w:vMerge/>
            <w:vAlign w:val="center"/>
            <w:hideMark/>
          </w:tcPr>
          <w:p w14:paraId="4192D11D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6D21B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B2938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D2E1D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13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2F8EC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84A08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0E9B2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45.4</w:t>
            </w:r>
            <w:r w:rsidRPr="0038571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0C621D28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5714">
              <w:rPr>
                <w:rFonts w:ascii="Arial" w:hAnsi="Arial" w:cs="Arial"/>
                <w:sz w:val="24"/>
                <w:szCs w:val="24"/>
              </w:rPr>
              <w:t>0.0028</w:t>
            </w:r>
          </w:p>
        </w:tc>
      </w:tr>
      <w:tr w:rsidR="00033631" w:rsidRPr="00385714" w14:paraId="1CA7C136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02CF6C3D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6A78147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B5C47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3EF2A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91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EFE05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8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17D2943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A4E520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75F6EB24" w14:textId="77777777" w:rsidR="00033631" w:rsidRPr="00385714" w:rsidRDefault="00033631" w:rsidP="00E37BC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6834D7CE" w14:textId="77777777" w:rsidTr="00E37BC0">
        <w:trPr>
          <w:trHeight w:val="320"/>
        </w:trPr>
        <w:tc>
          <w:tcPr>
            <w:tcW w:w="1460" w:type="pct"/>
            <w:gridSpan w:val="2"/>
            <w:vMerge/>
            <w:vAlign w:val="center"/>
            <w:hideMark/>
          </w:tcPr>
          <w:p w14:paraId="6AABF547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D9BA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8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784C7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1AA7C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70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A2833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9172C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EC4DC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0.2</w:t>
            </w:r>
            <w:r w:rsidRPr="0038571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257081EB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5714">
              <w:rPr>
                <w:rFonts w:ascii="Arial" w:hAnsi="Arial" w:cs="Arial"/>
                <w:sz w:val="24"/>
                <w:szCs w:val="24"/>
              </w:rPr>
              <w:t>0.0256</w:t>
            </w:r>
          </w:p>
        </w:tc>
      </w:tr>
      <w:tr w:rsidR="00033631" w:rsidRPr="00385714" w14:paraId="0680E2E6" w14:textId="77777777" w:rsidTr="00E37BC0">
        <w:trPr>
          <w:trHeight w:val="201"/>
        </w:trPr>
        <w:tc>
          <w:tcPr>
            <w:tcW w:w="1460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4E47E5F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374DC5F7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0660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46F77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44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8FFFF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5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35BBD56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17B69D4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14:paraId="0697BED7" w14:textId="77777777" w:rsidR="00033631" w:rsidRPr="00385714" w:rsidRDefault="00033631" w:rsidP="00E37BC0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34633540" w14:textId="77777777" w:rsidTr="00E37BC0">
        <w:trPr>
          <w:trHeight w:val="320"/>
        </w:trPr>
        <w:tc>
          <w:tcPr>
            <w:tcW w:w="146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D4C27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12-month persistent infection with:</w:t>
            </w:r>
          </w:p>
        </w:tc>
        <w:tc>
          <w:tcPr>
            <w:tcW w:w="426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AF294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/18</w:t>
            </w:r>
          </w:p>
        </w:tc>
        <w:tc>
          <w:tcPr>
            <w:tcW w:w="91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CFF3C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C7980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94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1FCE4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39918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9094B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-36.2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vAlign w:val="center"/>
          </w:tcPr>
          <w:p w14:paraId="31A57AC2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0509</w:t>
            </w:r>
          </w:p>
        </w:tc>
      </w:tr>
      <w:tr w:rsidR="00033631" w:rsidRPr="00385714" w14:paraId="19B9B739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5CFEAABF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30E93AB4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7DD2A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06FA2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58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B8827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4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B71DB36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F36149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18E80FFA" w14:textId="77777777" w:rsidR="00033631" w:rsidRPr="00385714" w:rsidRDefault="00033631" w:rsidP="00E37BC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22482518" w14:textId="77777777" w:rsidTr="00E37BC0">
        <w:trPr>
          <w:trHeight w:val="429"/>
        </w:trPr>
        <w:tc>
          <w:tcPr>
            <w:tcW w:w="1460" w:type="pct"/>
            <w:gridSpan w:val="2"/>
            <w:vMerge/>
            <w:vAlign w:val="center"/>
            <w:hideMark/>
          </w:tcPr>
          <w:p w14:paraId="04B6D18A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147B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79143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0A639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09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9A91B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D5ADE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7CE07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-398.7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16BB1603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hAnsi="Arial" w:cs="Arial"/>
                <w:sz w:val="24"/>
                <w:szCs w:val="24"/>
              </w:rPr>
              <w:t>0.2281</w:t>
            </w:r>
          </w:p>
        </w:tc>
      </w:tr>
      <w:tr w:rsidR="00033631" w:rsidRPr="00385714" w14:paraId="040BDEF5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44C3BF71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249434F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C06BD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F663A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83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5A1F9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B7AAB7E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11A6C2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4C376433" w14:textId="77777777" w:rsidR="00033631" w:rsidRPr="00385714" w:rsidRDefault="00033631" w:rsidP="00E37BC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73940C71" w14:textId="77777777" w:rsidTr="00E37BC0">
        <w:trPr>
          <w:trHeight w:val="320"/>
        </w:trPr>
        <w:tc>
          <w:tcPr>
            <w:tcW w:w="1460" w:type="pct"/>
            <w:gridSpan w:val="2"/>
            <w:vMerge/>
            <w:vAlign w:val="center"/>
            <w:hideMark/>
          </w:tcPr>
          <w:p w14:paraId="56751C18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C39C4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8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50698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EC356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65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CAA65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5B0D6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1CEC3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-387.1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749E2F93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hAnsi="Arial" w:cs="Arial"/>
                <w:sz w:val="24"/>
                <w:szCs w:val="24"/>
              </w:rPr>
              <w:t>0.2287</w:t>
            </w:r>
          </w:p>
        </w:tc>
      </w:tr>
      <w:tr w:rsidR="00033631" w:rsidRPr="00385714" w14:paraId="3248B48C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11AE3693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vAlign w:val="center"/>
            <w:hideMark/>
          </w:tcPr>
          <w:p w14:paraId="6370720D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D455F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F26DC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35</w:t>
            </w:r>
          </w:p>
        </w:tc>
        <w:tc>
          <w:tcPr>
            <w:tcW w:w="31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6B043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</w:t>
            </w:r>
          </w:p>
        </w:tc>
        <w:tc>
          <w:tcPr>
            <w:tcW w:w="45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A8CF13E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C0FB3C2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18" w:type="pct"/>
          </w:tcPr>
          <w:p w14:paraId="31700A52" w14:textId="77777777" w:rsidR="00033631" w:rsidRPr="002F07A9" w:rsidRDefault="00033631" w:rsidP="00E37BC0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2BBA7184" w14:textId="77777777" w:rsidTr="00E37BC0">
        <w:trPr>
          <w:trHeight w:val="191"/>
        </w:trPr>
        <w:tc>
          <w:tcPr>
            <w:tcW w:w="4582" w:type="pct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A4320A6" w14:textId="6B6B3465" w:rsidR="00033631" w:rsidRPr="00762D55" w:rsidRDefault="00B428B2" w:rsidP="00E37BC0">
            <w:pPr>
              <w:jc w:val="left"/>
              <w:textAlignment w:val="center"/>
              <w:rPr>
                <w:rFonts w:ascii="Arial" w:hAnsi="Arial"/>
                <w:b/>
                <w:color w:val="000000" w:themeColor="text1"/>
                <w:kern w:val="24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Women DNA-</w:t>
            </w:r>
            <w:r w:rsidR="00CE0154">
              <w:rPr>
                <w:rFonts w:ascii="Arial" w:hAnsi="Arial"/>
                <w:color w:val="000000" w:themeColor="text1"/>
                <w:sz w:val="24"/>
              </w:rPr>
              <w:t>positive to</w:t>
            </w:r>
            <w:r w:rsidR="00033631" w:rsidRPr="00762D55">
              <w:rPr>
                <w:rFonts w:ascii="Arial" w:hAnsi="Arial"/>
                <w:color w:val="000000" w:themeColor="text1"/>
                <w:sz w:val="24"/>
              </w:rPr>
              <w:t xml:space="preserve"> HPV-16/18** at Month 0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C484636" w14:textId="77777777" w:rsidR="00033631" w:rsidRPr="00385714" w:rsidRDefault="00033631" w:rsidP="00E37BC0">
            <w:pPr>
              <w:jc w:val="left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33631" w:rsidRPr="00385714" w14:paraId="0E0BBB2A" w14:textId="77777777" w:rsidTr="00E37BC0">
        <w:trPr>
          <w:trHeight w:val="320"/>
        </w:trPr>
        <w:tc>
          <w:tcPr>
            <w:tcW w:w="146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A19E03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Incident infection with</w:t>
            </w:r>
            <w:r w:rsidRPr="00DD6740">
              <w:rPr>
                <w:rFonts w:ascii="Calibri" w:hAnsi="Calibri"/>
                <w:color w:val="000000" w:themeColor="text1"/>
                <w:sz w:val="24"/>
                <w:vertAlign w:val="superscript"/>
              </w:rPr>
              <w:t>†</w:t>
            </w: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:</w:t>
            </w:r>
          </w:p>
        </w:tc>
        <w:tc>
          <w:tcPr>
            <w:tcW w:w="426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379064" w14:textId="77777777" w:rsidR="00033631" w:rsidRPr="00762D55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762D55">
              <w:rPr>
                <w:rFonts w:ascii="Arial" w:hAnsi="Arial"/>
                <w:color w:val="000000" w:themeColor="text1"/>
                <w:kern w:val="24"/>
                <w:sz w:val="24"/>
              </w:rPr>
              <w:t>HPV-16/18</w:t>
            </w:r>
          </w:p>
        </w:tc>
        <w:tc>
          <w:tcPr>
            <w:tcW w:w="91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AB01C1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-16/18v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6F102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116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CB3CC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4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E74FE6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50.4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F0E7A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(-109.3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89.7)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vAlign w:val="center"/>
          </w:tcPr>
          <w:p w14:paraId="78F29A05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3539</w:t>
            </w:r>
          </w:p>
        </w:tc>
      </w:tr>
      <w:tr w:rsidR="00033631" w:rsidRPr="00385714" w14:paraId="3A00D3D2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7317EBC8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77BD5A54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F405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939B1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96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B1097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6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C4BA5F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2ECBC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0E4CF933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0227B56E" w14:textId="77777777" w:rsidTr="00E37BC0">
        <w:trPr>
          <w:trHeight w:val="320"/>
        </w:trPr>
        <w:tc>
          <w:tcPr>
            <w:tcW w:w="1460" w:type="pct"/>
            <w:gridSpan w:val="2"/>
            <w:vMerge/>
            <w:vAlign w:val="center"/>
            <w:hideMark/>
          </w:tcPr>
          <w:p w14:paraId="4CCB0544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95E3B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4D871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43A21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28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AE436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5D2B67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23.3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56C57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(-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5,923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.2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99.0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22E339A8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.0000</w:t>
            </w:r>
          </w:p>
        </w:tc>
      </w:tr>
      <w:tr w:rsidR="00033631" w:rsidRPr="00385714" w14:paraId="053E874D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4867F6CE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57741F5E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E4448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25875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21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C528E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C03211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4D767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32C6873A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033631" w:rsidRPr="00385714" w14:paraId="57061EBD" w14:textId="77777777" w:rsidTr="00E37BC0">
        <w:trPr>
          <w:trHeight w:val="320"/>
        </w:trPr>
        <w:tc>
          <w:tcPr>
            <w:tcW w:w="1460" w:type="pct"/>
            <w:gridSpan w:val="2"/>
            <w:vMerge/>
            <w:vAlign w:val="center"/>
            <w:hideMark/>
          </w:tcPr>
          <w:p w14:paraId="4AD95689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D99D2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8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6E199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D963F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88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DCE2F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FB9DE1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55.8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E4A88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(-127.4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93.1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4F219962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4721</w:t>
            </w:r>
          </w:p>
        </w:tc>
      </w:tr>
      <w:tr w:rsidR="00033631" w:rsidRPr="00385714" w14:paraId="1881C584" w14:textId="77777777" w:rsidTr="00E37BC0">
        <w:trPr>
          <w:trHeight w:val="201"/>
        </w:trPr>
        <w:tc>
          <w:tcPr>
            <w:tcW w:w="1460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20D6263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52848829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685C9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B5FD6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75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C82B3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2FD1E5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943F7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14:paraId="7852B8A0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033631" w:rsidRPr="00385714" w14:paraId="544A6491" w14:textId="77777777" w:rsidTr="00E37BC0">
        <w:trPr>
          <w:trHeight w:val="201"/>
        </w:trPr>
        <w:tc>
          <w:tcPr>
            <w:tcW w:w="4582" w:type="pct"/>
            <w:gridSpan w:val="9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583284D" w14:textId="1D91251A" w:rsidR="00033631" w:rsidRPr="00394086" w:rsidRDefault="00B428B2" w:rsidP="00E37BC0">
            <w:pPr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lastRenderedPageBreak/>
              <w:t>Women DNA-</w:t>
            </w:r>
            <w:r w:rsidR="00CE0154">
              <w:rPr>
                <w:rFonts w:ascii="Arial" w:hAnsi="Arial"/>
                <w:color w:val="000000" w:themeColor="text1"/>
                <w:sz w:val="24"/>
              </w:rPr>
              <w:t>positive to</w:t>
            </w:r>
            <w:r w:rsidR="00033631" w:rsidRPr="006E0630">
              <w:rPr>
                <w:rFonts w:ascii="Arial" w:hAnsi="Arial"/>
                <w:color w:val="000000" w:themeColor="text1"/>
                <w:sz w:val="24"/>
              </w:rPr>
              <w:t xml:space="preserve"> any other 12 HR-HPV species(HPV-31/33/35/39/45/51/52/56/58/59/66/68</w:t>
            </w:r>
            <w:r w:rsidR="00033631" w:rsidRPr="00762D5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="00033631" w:rsidRPr="00762D55">
              <w:rPr>
                <w:rFonts w:ascii="Calibri" w:hAnsi="Calibri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033631" w:rsidRPr="00762D55">
              <w:rPr>
                <w:rFonts w:ascii="Calibri" w:hAnsi="Calibri" w:cs="Arial"/>
                <w:color w:val="000000" w:themeColor="text1"/>
                <w:sz w:val="24"/>
                <w:szCs w:val="24"/>
              </w:rPr>
              <w:t>at Month 0</w:t>
            </w:r>
          </w:p>
        </w:tc>
        <w:tc>
          <w:tcPr>
            <w:tcW w:w="418" w:type="pct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53ADF986" w14:textId="77777777" w:rsidR="00033631" w:rsidRPr="002374F6" w:rsidRDefault="00033631" w:rsidP="00E37BC0">
            <w:pPr>
              <w:textAlignment w:val="bottom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33631" w:rsidRPr="00385714" w14:paraId="7F041345" w14:textId="77777777" w:rsidTr="00E37BC0">
        <w:trPr>
          <w:trHeight w:val="320"/>
        </w:trPr>
        <w:tc>
          <w:tcPr>
            <w:tcW w:w="146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00F52D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Incident infection with:</w:t>
            </w:r>
          </w:p>
        </w:tc>
        <w:tc>
          <w:tcPr>
            <w:tcW w:w="426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CAABC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/18</w:t>
            </w:r>
          </w:p>
        </w:tc>
        <w:tc>
          <w:tcPr>
            <w:tcW w:w="91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2C780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05D87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33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4D6BD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6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2E526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83.5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1BD73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60.2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94.3)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vAlign w:val="center"/>
          </w:tcPr>
          <w:p w14:paraId="3E1D243D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033631" w:rsidRPr="00385714" w14:paraId="7EBCA970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5A643979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51FDB717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65C8E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D9B7D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27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6F609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4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DA643D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44661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 </w:t>
            </w: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1A0CF917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5B87D462" w14:textId="77777777" w:rsidTr="00E37BC0">
        <w:trPr>
          <w:trHeight w:val="320"/>
        </w:trPr>
        <w:tc>
          <w:tcPr>
            <w:tcW w:w="1460" w:type="pct"/>
            <w:gridSpan w:val="2"/>
            <w:vMerge/>
            <w:vAlign w:val="center"/>
            <w:hideMark/>
          </w:tcPr>
          <w:p w14:paraId="26BD35D6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C707D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85A12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84E07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99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A2FF2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6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236C8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66.0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0796C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9.7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89.0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6E30A71C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0186</w:t>
            </w:r>
          </w:p>
        </w:tc>
      </w:tr>
      <w:tr w:rsidR="00033631" w:rsidRPr="00385714" w14:paraId="3F5B794D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04EB8D2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5B927A3D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68600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3905F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90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A7E17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7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81D6FF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21A7A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 </w:t>
            </w: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1729F2FC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07490EA4" w14:textId="77777777" w:rsidTr="00E37BC0">
        <w:trPr>
          <w:trHeight w:val="320"/>
        </w:trPr>
        <w:tc>
          <w:tcPr>
            <w:tcW w:w="1460" w:type="pct"/>
            <w:gridSpan w:val="2"/>
            <w:vMerge/>
            <w:vAlign w:val="center"/>
            <w:hideMark/>
          </w:tcPr>
          <w:p w14:paraId="33494AF3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D2D2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8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4A526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48822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25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B5DD3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F593E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36D7F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79.9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2B08AFB2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033631" w:rsidRPr="00385714" w14:paraId="46C08FBB" w14:textId="77777777" w:rsidTr="00E37BC0">
        <w:trPr>
          <w:trHeight w:val="201"/>
        </w:trPr>
        <w:tc>
          <w:tcPr>
            <w:tcW w:w="1460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18C36E4A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1C6AD604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A115B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CB0B8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16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8567F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9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BF37F73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 </w:t>
            </w:r>
          </w:p>
        </w:tc>
        <w:tc>
          <w:tcPr>
            <w:tcW w:w="6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76D2223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 </w:t>
            </w: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14:paraId="60C37DDE" w14:textId="77777777" w:rsidR="00033631" w:rsidRPr="00385714" w:rsidRDefault="00033631" w:rsidP="00E37BC0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48F016D2" w14:textId="77777777" w:rsidTr="00E37BC0">
        <w:trPr>
          <w:trHeight w:val="320"/>
        </w:trPr>
        <w:tc>
          <w:tcPr>
            <w:tcW w:w="146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56C9DB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6-month persistent infection with:</w:t>
            </w:r>
          </w:p>
        </w:tc>
        <w:tc>
          <w:tcPr>
            <w:tcW w:w="426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8AB6F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/18</w:t>
            </w:r>
          </w:p>
        </w:tc>
        <w:tc>
          <w:tcPr>
            <w:tcW w:w="91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9AFF5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42C17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24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05AF2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1E383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5FCB9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65.7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vAlign w:val="center"/>
          </w:tcPr>
          <w:p w14:paraId="2212DE8A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0002</w:t>
            </w:r>
          </w:p>
        </w:tc>
      </w:tr>
      <w:tr w:rsidR="00033631" w:rsidRPr="00385714" w14:paraId="52DCEAA1" w14:textId="77777777" w:rsidTr="00E37BC0">
        <w:trPr>
          <w:trHeight w:val="191"/>
        </w:trPr>
        <w:tc>
          <w:tcPr>
            <w:tcW w:w="1460" w:type="pct"/>
            <w:gridSpan w:val="2"/>
            <w:vMerge/>
            <w:vAlign w:val="center"/>
            <w:hideMark/>
          </w:tcPr>
          <w:p w14:paraId="3DA84317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7B22AA29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E6DAC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65110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16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4B7E6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2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3C2F99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FACAB0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383E8E11" w14:textId="77777777" w:rsidR="00033631" w:rsidRPr="00385714" w:rsidRDefault="00033631" w:rsidP="00E37BC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6254A272" w14:textId="77777777" w:rsidTr="00E37BC0">
        <w:trPr>
          <w:trHeight w:val="320"/>
        </w:trPr>
        <w:tc>
          <w:tcPr>
            <w:tcW w:w="1460" w:type="pct"/>
            <w:gridSpan w:val="2"/>
            <w:vMerge/>
            <w:vAlign w:val="center"/>
            <w:hideMark/>
          </w:tcPr>
          <w:p w14:paraId="00221522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91696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8498A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E08AB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92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37799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402BD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DD868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43.8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7D7DE8B0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0031</w:t>
            </w:r>
          </w:p>
        </w:tc>
      </w:tr>
      <w:tr w:rsidR="00033631" w:rsidRPr="00385714" w14:paraId="095842D5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63E8C8A7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74669551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7B3EC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24705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79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F5E8B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8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EC54D2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7ECE90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19C72EBA" w14:textId="77777777" w:rsidR="00033631" w:rsidRPr="00385714" w:rsidRDefault="00033631" w:rsidP="00E37BC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21DCB406" w14:textId="77777777" w:rsidTr="00E37BC0">
        <w:trPr>
          <w:trHeight w:val="320"/>
        </w:trPr>
        <w:tc>
          <w:tcPr>
            <w:tcW w:w="1460" w:type="pct"/>
            <w:gridSpan w:val="2"/>
            <w:vMerge/>
            <w:vAlign w:val="center"/>
            <w:hideMark/>
          </w:tcPr>
          <w:p w14:paraId="1A088DC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336E5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8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1E080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25F1D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16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BCB3E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4D9D9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A3CEC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-45.6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3F4053D4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0576</w:t>
            </w:r>
          </w:p>
        </w:tc>
      </w:tr>
      <w:tr w:rsidR="00033631" w:rsidRPr="00385714" w14:paraId="1DB5DF8A" w14:textId="77777777" w:rsidTr="00E37BC0">
        <w:trPr>
          <w:trHeight w:val="201"/>
        </w:trPr>
        <w:tc>
          <w:tcPr>
            <w:tcW w:w="1460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2AF31303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4A2D22D8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9EA09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84B9A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05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D3C10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4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CA0A5DF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 </w:t>
            </w:r>
          </w:p>
        </w:tc>
        <w:tc>
          <w:tcPr>
            <w:tcW w:w="6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A0839AB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 </w:t>
            </w: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14:paraId="28995746" w14:textId="77777777" w:rsidR="00033631" w:rsidRPr="00385714" w:rsidRDefault="00033631" w:rsidP="00E37BC0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4FF5BE69" w14:textId="77777777" w:rsidTr="00E37BC0">
        <w:trPr>
          <w:trHeight w:val="320"/>
        </w:trPr>
        <w:tc>
          <w:tcPr>
            <w:tcW w:w="146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4D7311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12-month persistent infection with:</w:t>
            </w:r>
          </w:p>
        </w:tc>
        <w:tc>
          <w:tcPr>
            <w:tcW w:w="426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444D6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/18</w:t>
            </w:r>
          </w:p>
        </w:tc>
        <w:tc>
          <w:tcPr>
            <w:tcW w:w="91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598C4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6689C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19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C0944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051A6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D187C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-46.0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12" w:space="0" w:color="auto"/>
            </w:tcBorders>
          </w:tcPr>
          <w:p w14:paraId="6E51B766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0577</w:t>
            </w:r>
          </w:p>
        </w:tc>
      </w:tr>
      <w:tr w:rsidR="00033631" w:rsidRPr="00385714" w14:paraId="2360FD1F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2196B3D0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2D7CFB18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99AF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7AC80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08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5792C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4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0A6898E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F7B4FA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2CE68AA1" w14:textId="77777777" w:rsidR="00033631" w:rsidRPr="00385714" w:rsidRDefault="00033631" w:rsidP="00E37BC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5CADA7CD" w14:textId="77777777" w:rsidTr="00E37BC0">
        <w:trPr>
          <w:trHeight w:val="320"/>
        </w:trPr>
        <w:tc>
          <w:tcPr>
            <w:tcW w:w="1460" w:type="pct"/>
            <w:gridSpan w:val="2"/>
            <w:vMerge/>
            <w:vAlign w:val="center"/>
            <w:hideMark/>
          </w:tcPr>
          <w:p w14:paraId="5ADB5A0D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1A875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C7ECD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D5460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88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EC392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5A943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F5019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-413.5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8" w:space="0" w:color="auto"/>
            </w:tcBorders>
          </w:tcPr>
          <w:p w14:paraId="244A97C8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2346</w:t>
            </w:r>
          </w:p>
        </w:tc>
      </w:tr>
      <w:tr w:rsidR="00033631" w:rsidRPr="00385714" w14:paraId="364605D7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0D0B3CA4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032218E7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207A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8D1C5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71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8511B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604963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03401B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2CBEFEE9" w14:textId="77777777" w:rsidR="00033631" w:rsidRPr="00385714" w:rsidRDefault="00033631" w:rsidP="00E37BC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01A38DC0" w14:textId="77777777" w:rsidTr="00E37BC0">
        <w:trPr>
          <w:trHeight w:val="320"/>
        </w:trPr>
        <w:tc>
          <w:tcPr>
            <w:tcW w:w="1460" w:type="pct"/>
            <w:gridSpan w:val="2"/>
            <w:vMerge/>
            <w:vAlign w:val="center"/>
            <w:hideMark/>
          </w:tcPr>
          <w:p w14:paraId="375AD0BD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06AF0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8</w:t>
            </w: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74E37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46990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11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6A859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9444C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1F6C5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-411.9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6B8C54F1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hAnsi="Arial" w:cs="Arial"/>
                <w:sz w:val="24"/>
                <w:szCs w:val="24"/>
              </w:rPr>
              <w:t>0.2382</w:t>
            </w:r>
          </w:p>
        </w:tc>
      </w:tr>
      <w:tr w:rsidR="00033631" w:rsidRPr="00385714" w14:paraId="04573CEB" w14:textId="77777777" w:rsidTr="00E37BC0">
        <w:trPr>
          <w:trHeight w:val="201"/>
        </w:trPr>
        <w:tc>
          <w:tcPr>
            <w:tcW w:w="1460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7A81BD50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5E48999A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3991C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9A10D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97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845BD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AC37A14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 </w:t>
            </w:r>
          </w:p>
        </w:tc>
        <w:tc>
          <w:tcPr>
            <w:tcW w:w="61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82F3597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 </w:t>
            </w:r>
          </w:p>
        </w:tc>
        <w:tc>
          <w:tcPr>
            <w:tcW w:w="418" w:type="pct"/>
          </w:tcPr>
          <w:p w14:paraId="4627EA60" w14:textId="77777777" w:rsidR="00033631" w:rsidRPr="00385714" w:rsidRDefault="00033631" w:rsidP="00E37BC0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0A8DE850" w14:textId="77777777" w:rsidTr="00E37BC0">
        <w:trPr>
          <w:trHeight w:val="201"/>
        </w:trPr>
        <w:tc>
          <w:tcPr>
            <w:tcW w:w="4582" w:type="pct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1C8C742" w14:textId="037E8EDE" w:rsidR="00033631" w:rsidRPr="006E0630" w:rsidRDefault="00B428B2" w:rsidP="00E37BC0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Women DNA-</w:t>
            </w:r>
            <w:r w:rsidR="00CE0154">
              <w:rPr>
                <w:rFonts w:ascii="Arial" w:hAnsi="Arial"/>
                <w:sz w:val="24"/>
              </w:rPr>
              <w:t>negative to HPV-16 and DNA positive to</w:t>
            </w:r>
            <w:r w:rsidR="00033631" w:rsidRPr="006E0630">
              <w:rPr>
                <w:rFonts w:ascii="Arial" w:hAnsi="Arial"/>
                <w:sz w:val="24"/>
              </w:rPr>
              <w:t xml:space="preserve"> </w:t>
            </w:r>
            <w:r w:rsidR="00033631" w:rsidRPr="00385714">
              <w:rPr>
                <w:rFonts w:ascii="Arial" w:hAnsi="Arial" w:cs="Arial"/>
                <w:sz w:val="24"/>
                <w:szCs w:val="24"/>
              </w:rPr>
              <w:t xml:space="preserve">any </w:t>
            </w:r>
            <w:r w:rsidR="00033631" w:rsidRPr="006E0630">
              <w:rPr>
                <w:rFonts w:ascii="Arial" w:hAnsi="Arial"/>
                <w:sz w:val="24"/>
              </w:rPr>
              <w:t>non-HPV-16 A9 types (HPV-31/33/35/52/58)</w:t>
            </w:r>
            <w:r w:rsidR="00033631">
              <w:rPr>
                <w:rFonts w:ascii="Arial" w:hAnsi="Arial"/>
                <w:sz w:val="24"/>
              </w:rPr>
              <w:t xml:space="preserve"> </w:t>
            </w:r>
            <w:r w:rsidR="00033631" w:rsidRPr="00762D55">
              <w:rPr>
                <w:rFonts w:ascii="Arial" w:hAnsi="Arial"/>
                <w:sz w:val="24"/>
              </w:rPr>
              <w:t>at Month 0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E90F82F" w14:textId="77777777" w:rsidR="00033631" w:rsidRPr="00385714" w:rsidRDefault="00033631" w:rsidP="00E37BC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3631" w:rsidRPr="00385714" w14:paraId="797382C5" w14:textId="77777777" w:rsidTr="00E37BC0">
        <w:trPr>
          <w:trHeight w:val="320"/>
        </w:trPr>
        <w:tc>
          <w:tcPr>
            <w:tcW w:w="1460" w:type="pct"/>
            <w:gridSpan w:val="2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15F240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Incident infection with</w:t>
            </w:r>
          </w:p>
        </w:tc>
        <w:tc>
          <w:tcPr>
            <w:tcW w:w="426" w:type="pct"/>
            <w:gridSpan w:val="2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41FB22A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6</w:t>
            </w:r>
          </w:p>
        </w:tc>
        <w:tc>
          <w:tcPr>
            <w:tcW w:w="911" w:type="pct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6DD46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kern w:val="24"/>
                <w:sz w:val="24"/>
              </w:rPr>
              <w:t>AS04-HPV-16/18v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7AA0BA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177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74DE94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4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8BB9E5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55.1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674FD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  <w:r w:rsidRPr="006E0630">
              <w:rPr>
                <w:rFonts w:ascii="Arial" w:hAnsi="Arial"/>
                <w:kern w:val="24"/>
                <w:sz w:val="24"/>
              </w:rPr>
              <w:t>(-67.6</w:t>
            </w:r>
            <w:r w:rsidRPr="00385714"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kern w:val="24"/>
                <w:sz w:val="24"/>
              </w:rPr>
              <w:t xml:space="preserve"> 90.1)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vAlign w:val="center"/>
          </w:tcPr>
          <w:p w14:paraId="6C6F0083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  <w:t>0.2441</w:t>
            </w:r>
          </w:p>
        </w:tc>
      </w:tr>
      <w:tr w:rsidR="00033631" w:rsidRPr="00385714" w14:paraId="7D19F0F2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5F6CB00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left w:val="nil"/>
            </w:tcBorders>
            <w:vAlign w:val="center"/>
          </w:tcPr>
          <w:p w14:paraId="67AA157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left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06926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2A81C2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164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C0C63F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8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823668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6DED4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5333964D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53D546CA" w14:textId="77777777" w:rsidTr="00E37BC0">
        <w:trPr>
          <w:trHeight w:val="320"/>
        </w:trPr>
        <w:tc>
          <w:tcPr>
            <w:tcW w:w="1460" w:type="pct"/>
            <w:gridSpan w:val="2"/>
            <w:vMerge w:val="restart"/>
            <w:shd w:val="clear" w:color="auto" w:fill="auto"/>
            <w:vAlign w:val="center"/>
            <w:hideMark/>
          </w:tcPr>
          <w:p w14:paraId="673D601C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6-month persistent infection with:</w:t>
            </w:r>
          </w:p>
        </w:tc>
        <w:tc>
          <w:tcPr>
            <w:tcW w:w="426" w:type="pct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14:paraId="389CF71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top w:val="single" w:sz="8" w:space="0" w:color="auto"/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C06D9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kern w:val="24"/>
                <w:sz w:val="24"/>
              </w:rPr>
              <w:t>AS04-HPV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3A4A0D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172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378DBF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4594A2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63BFD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  <w:r w:rsidRPr="006E0630">
              <w:rPr>
                <w:rFonts w:ascii="Arial" w:hAnsi="Arial"/>
                <w:kern w:val="24"/>
                <w:sz w:val="24"/>
              </w:rPr>
              <w:t>(-34.8</w:t>
            </w:r>
            <w:r w:rsidRPr="00385714"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kern w:val="24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5FC2EB99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  <w:t>0.0495</w:t>
            </w:r>
          </w:p>
        </w:tc>
      </w:tr>
      <w:tr w:rsidR="00033631" w:rsidRPr="00385714" w14:paraId="328F44CA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3809970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left w:val="nil"/>
            </w:tcBorders>
            <w:vAlign w:val="center"/>
          </w:tcPr>
          <w:p w14:paraId="62F4246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left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26B34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B99047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155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E0BE92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4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FBCB85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BB770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0BD2D703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39E5C8EC" w14:textId="77777777" w:rsidTr="00E37BC0">
        <w:trPr>
          <w:trHeight w:val="320"/>
        </w:trPr>
        <w:tc>
          <w:tcPr>
            <w:tcW w:w="1460" w:type="pct"/>
            <w:gridSpan w:val="2"/>
            <w:vMerge w:val="restart"/>
            <w:shd w:val="clear" w:color="auto" w:fill="auto"/>
            <w:vAlign w:val="center"/>
            <w:hideMark/>
          </w:tcPr>
          <w:p w14:paraId="3D4EC3C9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12-month persistent infection with:</w:t>
            </w:r>
          </w:p>
        </w:tc>
        <w:tc>
          <w:tcPr>
            <w:tcW w:w="426" w:type="pct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14:paraId="11B9DE0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top w:val="single" w:sz="8" w:space="0" w:color="auto"/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7442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kern w:val="24"/>
                <w:sz w:val="24"/>
              </w:rPr>
              <w:t>AS04-HPV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4E59F2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169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DD6138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E7860C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0E58F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  <w:r w:rsidRPr="006E0630">
              <w:rPr>
                <w:rFonts w:ascii="Arial" w:hAnsi="Arial"/>
                <w:kern w:val="24"/>
                <w:sz w:val="24"/>
              </w:rPr>
              <w:t>(-373.6</w:t>
            </w:r>
            <w:r w:rsidRPr="00385714"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kern w:val="24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0B78F1ED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  <w:t>0.2203</w:t>
            </w:r>
          </w:p>
        </w:tc>
      </w:tr>
      <w:tr w:rsidR="00033631" w:rsidRPr="00385714" w14:paraId="32C9123F" w14:textId="77777777" w:rsidTr="00E37BC0">
        <w:trPr>
          <w:trHeight w:val="201"/>
        </w:trPr>
        <w:tc>
          <w:tcPr>
            <w:tcW w:w="1460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3F59C593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1FD68F3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B0163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51BB42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150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89CD6A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2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9A077F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6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1E382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kern w:val="24"/>
                <w:sz w:val="24"/>
              </w:rPr>
            </w:pP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14:paraId="485CFFAB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01DC2F6A" w14:textId="77777777" w:rsidTr="00E37BC0">
        <w:trPr>
          <w:trHeight w:val="201"/>
        </w:trPr>
        <w:tc>
          <w:tcPr>
            <w:tcW w:w="4582" w:type="pct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6CDCD88" w14:textId="73EAADF0" w:rsidR="00033631" w:rsidRPr="006E0630" w:rsidRDefault="00B428B2" w:rsidP="00E37BC0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Women DNA-</w:t>
            </w:r>
            <w:r w:rsidR="00CE0154">
              <w:rPr>
                <w:rFonts w:ascii="Arial" w:hAnsi="Arial"/>
                <w:sz w:val="24"/>
              </w:rPr>
              <w:t>negative to HPV-18 and DNA positive to</w:t>
            </w:r>
            <w:r w:rsidR="00033631" w:rsidRPr="006E0630">
              <w:rPr>
                <w:rFonts w:ascii="Arial" w:hAnsi="Arial"/>
                <w:sz w:val="24"/>
              </w:rPr>
              <w:t xml:space="preserve"> </w:t>
            </w:r>
            <w:r w:rsidR="00033631" w:rsidRPr="00385714">
              <w:rPr>
                <w:rFonts w:ascii="Arial" w:hAnsi="Arial" w:cs="Arial"/>
                <w:sz w:val="24"/>
                <w:szCs w:val="24"/>
              </w:rPr>
              <w:t xml:space="preserve">any </w:t>
            </w:r>
            <w:r w:rsidR="00033631" w:rsidRPr="006E0630">
              <w:rPr>
                <w:rFonts w:ascii="Arial" w:hAnsi="Arial"/>
                <w:sz w:val="24"/>
              </w:rPr>
              <w:t>non-HPV-18 A7 types (HPV-39/45/59/68</w:t>
            </w:r>
            <w:r w:rsidR="00033631" w:rsidRPr="00762D55">
              <w:rPr>
                <w:rFonts w:ascii="Arial" w:hAnsi="Arial"/>
                <w:sz w:val="24"/>
              </w:rPr>
              <w:t>) at Month 0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052C1A9" w14:textId="77777777" w:rsidR="00033631" w:rsidRPr="00385714" w:rsidRDefault="00033631" w:rsidP="00E37BC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3631" w:rsidRPr="00385714" w14:paraId="2FACAFB8" w14:textId="77777777" w:rsidTr="00E37BC0">
        <w:trPr>
          <w:trHeight w:val="320"/>
        </w:trPr>
        <w:tc>
          <w:tcPr>
            <w:tcW w:w="146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139FC4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Incident infection with</w:t>
            </w:r>
          </w:p>
          <w:p w14:paraId="46E51B80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5CDA7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18</w:t>
            </w:r>
          </w:p>
        </w:tc>
        <w:tc>
          <w:tcPr>
            <w:tcW w:w="91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36B0D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2B3A97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89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7390D1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87735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 xml:space="preserve"> 100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61EE5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(33.0</w:t>
            </w:r>
            <w:r w:rsidRPr="00385714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sz w:val="24"/>
              </w:rPr>
              <w:t xml:space="preserve"> 100)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vAlign w:val="center"/>
          </w:tcPr>
          <w:p w14:paraId="14021A03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74</w:t>
            </w:r>
          </w:p>
        </w:tc>
      </w:tr>
      <w:tr w:rsidR="00033631" w:rsidRPr="00385714" w14:paraId="44A9FD49" w14:textId="77777777" w:rsidTr="00E37BC0">
        <w:trPr>
          <w:trHeight w:val="191"/>
        </w:trPr>
        <w:tc>
          <w:tcPr>
            <w:tcW w:w="1460" w:type="pct"/>
            <w:gridSpan w:val="2"/>
            <w:vMerge/>
            <w:vAlign w:val="center"/>
            <w:hideMark/>
          </w:tcPr>
          <w:p w14:paraId="0EDDFC64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vAlign w:val="center"/>
            <w:hideMark/>
          </w:tcPr>
          <w:p w14:paraId="752833E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5D4D1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63292B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73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2F5135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6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4B1806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E579BE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127C4684" w14:textId="77777777" w:rsidR="00033631" w:rsidRPr="00385714" w:rsidRDefault="00033631" w:rsidP="00E37BC0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033631" w:rsidRPr="00385714" w14:paraId="1E5E9595" w14:textId="77777777" w:rsidTr="00E37BC0">
        <w:trPr>
          <w:trHeight w:val="320"/>
        </w:trPr>
        <w:tc>
          <w:tcPr>
            <w:tcW w:w="1460" w:type="pct"/>
            <w:gridSpan w:val="2"/>
            <w:vMerge w:val="restart"/>
            <w:shd w:val="clear" w:color="auto" w:fill="auto"/>
            <w:vAlign w:val="center"/>
            <w:hideMark/>
          </w:tcPr>
          <w:p w14:paraId="4866B05C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6-month persistent infection with</w:t>
            </w:r>
            <w:r w:rsidRPr="0038571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:</w:t>
            </w:r>
          </w:p>
          <w:p w14:paraId="2688A74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85C07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36144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B51A0C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87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B51CEB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23460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-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43430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-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4E6F495F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033631" w:rsidRPr="00385714" w14:paraId="1FCF1F04" w14:textId="77777777" w:rsidTr="00E37BC0">
        <w:trPr>
          <w:trHeight w:val="201"/>
        </w:trPr>
        <w:tc>
          <w:tcPr>
            <w:tcW w:w="1460" w:type="pct"/>
            <w:gridSpan w:val="2"/>
            <w:vMerge/>
            <w:vAlign w:val="center"/>
            <w:hideMark/>
          </w:tcPr>
          <w:p w14:paraId="2D9D4754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26" w:type="pct"/>
            <w:gridSpan w:val="2"/>
            <w:vMerge/>
            <w:vAlign w:val="center"/>
            <w:hideMark/>
          </w:tcPr>
          <w:p w14:paraId="05C61EF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9E74B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F191C4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69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71BF88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0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CD8824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sz w:val="24"/>
              </w:rPr>
            </w:pP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ECAEB7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sz w:val="24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  <w:vAlign w:val="center"/>
          </w:tcPr>
          <w:p w14:paraId="6EF74997" w14:textId="77777777" w:rsidR="00033631" w:rsidRPr="00385714" w:rsidRDefault="00033631" w:rsidP="00E37BC0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033631" w:rsidRPr="00385714" w14:paraId="6FCFE603" w14:textId="77777777" w:rsidTr="00E37BC0">
        <w:trPr>
          <w:trHeight w:val="320"/>
        </w:trPr>
        <w:tc>
          <w:tcPr>
            <w:tcW w:w="1460" w:type="pct"/>
            <w:gridSpan w:val="2"/>
            <w:shd w:val="clear" w:color="auto" w:fill="auto"/>
            <w:vAlign w:val="center"/>
            <w:hideMark/>
          </w:tcPr>
          <w:p w14:paraId="67E5AB5A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12-month persistent infection with</w:t>
            </w:r>
            <w:r w:rsidRPr="0038571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426" w:type="pct"/>
            <w:gridSpan w:val="2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EB7FC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1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92A8B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5FA589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86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5E5AEE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0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D30DF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-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CC7F3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-</w:t>
            </w:r>
          </w:p>
        </w:tc>
        <w:tc>
          <w:tcPr>
            <w:tcW w:w="418" w:type="pct"/>
            <w:tcBorders>
              <w:top w:val="single" w:sz="8" w:space="0" w:color="auto"/>
            </w:tcBorders>
            <w:vAlign w:val="center"/>
          </w:tcPr>
          <w:p w14:paraId="23397F28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033631" w:rsidRPr="00385714" w14:paraId="26F72714" w14:textId="77777777" w:rsidTr="00E37BC0">
        <w:trPr>
          <w:trHeight w:val="201"/>
        </w:trPr>
        <w:tc>
          <w:tcPr>
            <w:tcW w:w="730" w:type="pct"/>
            <w:tcBorders>
              <w:bottom w:val="single" w:sz="12" w:space="0" w:color="auto"/>
            </w:tcBorders>
            <w:vAlign w:val="center"/>
            <w:hideMark/>
          </w:tcPr>
          <w:p w14:paraId="15B8020B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943" w:type="pct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4F332AB3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1124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F9F28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DA65FC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68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8743E6" w14:textId="77777777" w:rsidR="00033631" w:rsidRPr="006E0630" w:rsidRDefault="00033631" w:rsidP="00E37BC0">
            <w:pPr>
              <w:jc w:val="center"/>
              <w:rPr>
                <w:rFonts w:ascii="Arial" w:hAnsi="Arial"/>
                <w:sz w:val="24"/>
              </w:rPr>
            </w:pPr>
            <w:r w:rsidRPr="006E0630">
              <w:rPr>
                <w:rFonts w:ascii="Arial" w:hAnsi="Arial"/>
                <w:sz w:val="24"/>
              </w:rPr>
              <w:t>0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448FBE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sz w:val="24"/>
              </w:rPr>
            </w:pPr>
          </w:p>
        </w:tc>
        <w:tc>
          <w:tcPr>
            <w:tcW w:w="61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4B46EA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sz w:val="24"/>
              </w:rPr>
            </w:pP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14:paraId="7FEC4A9B" w14:textId="77777777" w:rsidR="00033631" w:rsidRPr="00385714" w:rsidRDefault="00033631" w:rsidP="00E37BC0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14:paraId="72A2ED06" w14:textId="616A76DD" w:rsidR="00033631" w:rsidRPr="00762D55" w:rsidRDefault="00033631" w:rsidP="00186C4B">
      <w:pPr>
        <w:spacing w:line="480" w:lineRule="auto"/>
        <w:rPr>
          <w:rFonts w:ascii="Arial" w:hAnsi="Arial" w:cs="Arial"/>
        </w:rPr>
      </w:pPr>
      <w:r w:rsidRPr="00385714">
        <w:rPr>
          <w:rFonts w:ascii="Arial" w:eastAsia="Times New Roman" w:hAnsi="Arial" w:cs="Arial"/>
          <w:b/>
          <w:bCs/>
          <w:color w:val="000000" w:themeColor="text1"/>
          <w:kern w:val="24"/>
          <w:lang w:eastAsia="en-GB"/>
        </w:rPr>
        <w:t>*</w:t>
      </w:r>
      <w:r w:rsidRPr="00385714">
        <w:rPr>
          <w:rFonts w:ascii="Arial" w:hAnsi="Arial" w:cs="Arial"/>
        </w:rPr>
        <w:t>Individual and combined vaccine efficacy against infections with</w:t>
      </w:r>
      <w:r w:rsidR="00B428B2">
        <w:rPr>
          <w:rFonts w:ascii="Arial" w:hAnsi="Arial" w:cs="Arial"/>
        </w:rPr>
        <w:t xml:space="preserve"> HPV-16 and HPV-18 in women DNA-</w:t>
      </w:r>
      <w:r w:rsidRPr="00385714">
        <w:rPr>
          <w:rFonts w:ascii="Arial" w:hAnsi="Arial" w:cs="Arial"/>
        </w:rPr>
        <w:t xml:space="preserve">negative </w:t>
      </w:r>
      <w:r w:rsidR="00CE0154">
        <w:rPr>
          <w:rFonts w:ascii="Arial" w:hAnsi="Arial" w:cs="Arial"/>
        </w:rPr>
        <w:t>to</w:t>
      </w:r>
      <w:r w:rsidRPr="00385714">
        <w:rPr>
          <w:rFonts w:ascii="Arial" w:hAnsi="Arial" w:cs="Arial"/>
        </w:rPr>
        <w:t xml:space="preserve"> the considered HPV type at baseline, using conditional exact method.</w:t>
      </w:r>
      <w:r>
        <w:rPr>
          <w:rFonts w:ascii="Arial" w:hAnsi="Arial" w:cs="Arial"/>
        </w:rPr>
        <w:t xml:space="preserve"> </w:t>
      </w:r>
      <w:r w:rsidRPr="00762D55">
        <w:rPr>
          <w:rFonts w:ascii="Arial" w:hAnsi="Arial" w:cs="Arial"/>
        </w:rPr>
        <w:t>For individual type, subjects were DN</w:t>
      </w:r>
      <w:r w:rsidR="00B428B2">
        <w:rPr>
          <w:rFonts w:ascii="Arial" w:hAnsi="Arial" w:cs="Arial"/>
        </w:rPr>
        <w:t>A-</w:t>
      </w:r>
      <w:r w:rsidR="00CE0154">
        <w:rPr>
          <w:rFonts w:ascii="Arial" w:hAnsi="Arial" w:cs="Arial"/>
        </w:rPr>
        <w:t>negative to</w:t>
      </w:r>
      <w:r w:rsidRPr="00762D55">
        <w:rPr>
          <w:rFonts w:ascii="Arial" w:hAnsi="Arial" w:cs="Arial"/>
        </w:rPr>
        <w:t xml:space="preserve"> the corresponding HPV type at Month 0 and Month 6. For combined types, th</w:t>
      </w:r>
      <w:r w:rsidR="00B428B2">
        <w:rPr>
          <w:rFonts w:ascii="Arial" w:hAnsi="Arial" w:cs="Arial"/>
        </w:rPr>
        <w:t>e subjects were DNA-</w:t>
      </w:r>
      <w:r w:rsidR="00CE0154">
        <w:rPr>
          <w:rFonts w:ascii="Arial" w:hAnsi="Arial" w:cs="Arial"/>
        </w:rPr>
        <w:t>negative to</w:t>
      </w:r>
      <w:r w:rsidRPr="00762D55">
        <w:rPr>
          <w:rFonts w:ascii="Arial" w:hAnsi="Arial" w:cs="Arial"/>
        </w:rPr>
        <w:t xml:space="preserve"> at least one HPV type at Month 0 and Month 6 (subjects were in the analysis of at least one single type). Follow-up starts at day after dose 3.</w:t>
      </w:r>
    </w:p>
    <w:p w14:paraId="6F6BF94F" w14:textId="70C563EC" w:rsidR="00033631" w:rsidRPr="00B53D21" w:rsidRDefault="00033631" w:rsidP="00186C4B">
      <w:pPr>
        <w:spacing w:line="480" w:lineRule="auto"/>
        <w:ind w:right="1790"/>
        <w:rPr>
          <w:rFonts w:ascii="Arial" w:hAnsi="Arial"/>
        </w:rPr>
      </w:pPr>
      <w:r w:rsidRPr="00762D55">
        <w:rPr>
          <w:rFonts w:ascii="Arial" w:hAnsi="Arial"/>
        </w:rPr>
        <w:t>*</w:t>
      </w:r>
      <w:r w:rsidR="00B428B2">
        <w:rPr>
          <w:rFonts w:ascii="Arial" w:hAnsi="Arial"/>
        </w:rPr>
        <w:t>*HPV-16/18: subjects DNA-</w:t>
      </w:r>
      <w:r w:rsidRPr="00762D55">
        <w:rPr>
          <w:rFonts w:ascii="Arial" w:hAnsi="Arial"/>
        </w:rPr>
        <w:t>positi</w:t>
      </w:r>
      <w:r w:rsidR="00CE0154">
        <w:rPr>
          <w:rFonts w:ascii="Arial" w:hAnsi="Arial"/>
        </w:rPr>
        <w:t>ve to</w:t>
      </w:r>
      <w:r w:rsidRPr="00762D55">
        <w:rPr>
          <w:rFonts w:ascii="Arial" w:hAnsi="Arial"/>
        </w:rPr>
        <w:t xml:space="preserve"> either HPV-</w:t>
      </w:r>
      <w:r w:rsidR="00B428B2">
        <w:rPr>
          <w:rFonts w:ascii="Arial" w:hAnsi="Arial"/>
        </w:rPr>
        <w:t>16 or HPV-18 at Month 0 and DNA-</w:t>
      </w:r>
      <w:r w:rsidRPr="00762D55">
        <w:rPr>
          <w:rFonts w:ascii="Arial" w:hAnsi="Arial"/>
        </w:rPr>
        <w:t xml:space="preserve">negative </w:t>
      </w:r>
      <w:r w:rsidR="00CE0154">
        <w:rPr>
          <w:rFonts w:ascii="Arial" w:hAnsi="Arial"/>
        </w:rPr>
        <w:t>to</w:t>
      </w:r>
      <w:r w:rsidRPr="00762D55">
        <w:rPr>
          <w:rFonts w:ascii="Arial" w:hAnsi="Arial"/>
        </w:rPr>
        <w:t xml:space="preserve"> the other type at Month 0 and Month 6</w:t>
      </w:r>
      <w:r w:rsidR="00B428B2">
        <w:rPr>
          <w:rFonts w:ascii="Arial" w:hAnsi="Arial"/>
        </w:rPr>
        <w:t>. HPV-16: subjects DNA-</w:t>
      </w:r>
      <w:r w:rsidRPr="00762D55">
        <w:rPr>
          <w:rFonts w:ascii="Arial" w:hAnsi="Arial"/>
        </w:rPr>
        <w:t xml:space="preserve">positive </w:t>
      </w:r>
      <w:r w:rsidR="00CE0154">
        <w:rPr>
          <w:rFonts w:ascii="Arial" w:hAnsi="Arial"/>
        </w:rPr>
        <w:t>to</w:t>
      </w:r>
      <w:r w:rsidR="00B428B2">
        <w:rPr>
          <w:rFonts w:ascii="Arial" w:hAnsi="Arial"/>
        </w:rPr>
        <w:t xml:space="preserve"> HPV-18 at Month 0 and DNA-</w:t>
      </w:r>
      <w:r w:rsidRPr="00762D55">
        <w:rPr>
          <w:rFonts w:ascii="Arial" w:hAnsi="Arial"/>
        </w:rPr>
        <w:t xml:space="preserve">negative </w:t>
      </w:r>
      <w:r w:rsidR="00CE0154">
        <w:rPr>
          <w:rFonts w:ascii="Arial" w:hAnsi="Arial"/>
        </w:rPr>
        <w:t>to</w:t>
      </w:r>
      <w:r w:rsidRPr="00762D55">
        <w:rPr>
          <w:rFonts w:ascii="Arial" w:hAnsi="Arial"/>
        </w:rPr>
        <w:t xml:space="preserve"> HPV-16 at Month 0 an</w:t>
      </w:r>
      <w:r w:rsidR="00B428B2">
        <w:rPr>
          <w:rFonts w:ascii="Arial" w:hAnsi="Arial"/>
        </w:rPr>
        <w:t>d Month 6. HPV-18: subjects DNA-</w:t>
      </w:r>
      <w:r w:rsidRPr="00762D55">
        <w:rPr>
          <w:rFonts w:ascii="Arial" w:hAnsi="Arial"/>
        </w:rPr>
        <w:t xml:space="preserve">positive </w:t>
      </w:r>
      <w:r w:rsidR="00CE0154">
        <w:rPr>
          <w:rFonts w:ascii="Arial" w:hAnsi="Arial"/>
        </w:rPr>
        <w:t>to</w:t>
      </w:r>
      <w:r w:rsidRPr="00762D55">
        <w:rPr>
          <w:rFonts w:ascii="Arial" w:hAnsi="Arial"/>
        </w:rPr>
        <w:t xml:space="preserve"> HPV-16 at Month 0 and DN</w:t>
      </w:r>
      <w:r w:rsidR="00B428B2">
        <w:rPr>
          <w:rFonts w:ascii="Arial" w:hAnsi="Arial"/>
        </w:rPr>
        <w:t>A-</w:t>
      </w:r>
      <w:r w:rsidRPr="00762D55">
        <w:rPr>
          <w:rFonts w:ascii="Arial" w:hAnsi="Arial"/>
        </w:rPr>
        <w:t xml:space="preserve">negative </w:t>
      </w:r>
      <w:r w:rsidR="00CE0154">
        <w:rPr>
          <w:rFonts w:ascii="Arial" w:hAnsi="Arial"/>
        </w:rPr>
        <w:t>to</w:t>
      </w:r>
      <w:r w:rsidRPr="00762D55">
        <w:rPr>
          <w:rFonts w:ascii="Arial" w:hAnsi="Arial"/>
        </w:rPr>
        <w:t xml:space="preserve"> HPV-18 at Month 0 and Month 6.</w:t>
      </w:r>
    </w:p>
    <w:p w14:paraId="1C484EE7" w14:textId="4C05E96A" w:rsidR="00033631" w:rsidRDefault="00033631" w:rsidP="00186C4B">
      <w:pPr>
        <w:spacing w:line="480" w:lineRule="auto"/>
        <w:rPr>
          <w:rFonts w:ascii="Arial" w:hAnsi="Arial" w:cs="Arial"/>
        </w:rPr>
      </w:pPr>
      <w:r w:rsidRPr="00DD6740">
        <w:rPr>
          <w:rFonts w:ascii="Calibri" w:hAnsi="Calibri"/>
          <w:color w:val="000000" w:themeColor="text1"/>
          <w:sz w:val="24"/>
          <w:vertAlign w:val="superscript"/>
        </w:rPr>
        <w:t>†</w:t>
      </w:r>
      <w:r w:rsidRPr="00385714">
        <w:rPr>
          <w:rFonts w:ascii="Arial" w:hAnsi="Arial" w:cs="Arial"/>
        </w:rPr>
        <w:t>There were not enough cases to evaluate 6-month or 12-month persistent infection</w:t>
      </w:r>
      <w:r w:rsidR="00B428B2">
        <w:rPr>
          <w:rFonts w:ascii="Arial" w:hAnsi="Arial" w:cs="Arial"/>
        </w:rPr>
        <w:t xml:space="preserve"> related endpoints in women DNA-</w:t>
      </w:r>
      <w:r w:rsidRPr="00385714">
        <w:rPr>
          <w:rFonts w:ascii="Arial" w:hAnsi="Arial" w:cs="Arial"/>
        </w:rPr>
        <w:t xml:space="preserve">positive </w:t>
      </w:r>
      <w:r w:rsidR="00CE0154">
        <w:rPr>
          <w:rFonts w:ascii="Arial" w:hAnsi="Arial" w:cs="Arial"/>
        </w:rPr>
        <w:t>to</w:t>
      </w:r>
      <w:r w:rsidRPr="00385714">
        <w:rPr>
          <w:rFonts w:ascii="Arial" w:hAnsi="Arial" w:cs="Arial"/>
        </w:rPr>
        <w:t xml:space="preserve"> HPV-16/18.</w:t>
      </w:r>
    </w:p>
    <w:p w14:paraId="1D07A97F" w14:textId="77777777" w:rsidR="00033631" w:rsidRPr="00385714" w:rsidRDefault="00033631" w:rsidP="00186C4B">
      <w:pPr>
        <w:spacing w:line="480" w:lineRule="auto"/>
        <w:rPr>
          <w:rFonts w:ascii="Arial" w:hAnsi="Arial" w:cs="Arial"/>
        </w:rPr>
      </w:pPr>
      <w:r w:rsidRPr="00385714">
        <w:rPr>
          <w:rFonts w:ascii="Arial" w:hAnsi="Arial" w:cs="Arial"/>
        </w:rPr>
        <w:t xml:space="preserve">AS04-HPV-16/18v, AS04-adjuvanted HPV-16/18 vaccine; ATP-E, according to protocol efficacy cohort; CI, confidence interval; HPV, human papillomavirus; HR-HPV, high-risk human papillomavirus; N, number of subjects included in each group; n, number of subjects reporting at least one event in each group; VE, vaccine efficacy. </w:t>
      </w:r>
    </w:p>
    <w:p w14:paraId="49FE1BBE" w14:textId="77777777" w:rsidR="00033631" w:rsidRPr="006E0630" w:rsidRDefault="00033631" w:rsidP="00033631">
      <w:pPr>
        <w:spacing w:line="480" w:lineRule="auto"/>
        <w:rPr>
          <w:rFonts w:ascii="Arial" w:hAnsi="Arial"/>
        </w:rPr>
      </w:pPr>
    </w:p>
    <w:p w14:paraId="347B211D" w14:textId="77777777" w:rsidR="00033631" w:rsidRPr="00A3698A" w:rsidRDefault="00033631" w:rsidP="00033631">
      <w:pPr>
        <w:spacing w:line="480" w:lineRule="auto"/>
        <w:rPr>
          <w:rFonts w:ascii="Arial" w:hAnsi="Arial" w:cs="Arial"/>
          <w:color w:val="000000" w:themeColor="text1"/>
        </w:rPr>
      </w:pPr>
    </w:p>
    <w:p w14:paraId="72B22E3F" w14:textId="77777777" w:rsidR="00033631" w:rsidRPr="00385714" w:rsidRDefault="00033631" w:rsidP="00033631">
      <w:pPr>
        <w:rPr>
          <w:rFonts w:ascii="Arial" w:hAnsi="Arial" w:cs="Arial"/>
        </w:rPr>
        <w:sectPr w:rsidR="00033631" w:rsidRPr="00385714" w:rsidSect="006E0630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8A5297D" w14:textId="77777777" w:rsidR="00033631" w:rsidRPr="006E0630" w:rsidRDefault="00033631" w:rsidP="00033631">
      <w:pPr>
        <w:pStyle w:val="Heading2"/>
        <w:spacing w:before="0" w:line="480" w:lineRule="auto"/>
        <w:rPr>
          <w:rFonts w:ascii="Arial" w:hAnsi="Arial"/>
          <w:color w:val="000000" w:themeColor="text1"/>
          <w:sz w:val="24"/>
          <w:lang w:val="en-US"/>
        </w:rPr>
      </w:pPr>
      <w:r w:rsidRPr="006E0630">
        <w:rPr>
          <w:rFonts w:ascii="Arial" w:hAnsi="Arial"/>
          <w:b/>
          <w:color w:val="000000" w:themeColor="text1"/>
          <w:sz w:val="24"/>
          <w:lang w:val="en-US"/>
        </w:rPr>
        <w:lastRenderedPageBreak/>
        <w:t>Supplementary Table 2</w:t>
      </w:r>
      <w:r w:rsidRPr="0038571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.</w:t>
      </w:r>
      <w:r w:rsidRPr="006E0630">
        <w:rPr>
          <w:rFonts w:ascii="Arial" w:hAnsi="Arial"/>
          <w:color w:val="000000" w:themeColor="text1"/>
          <w:sz w:val="24"/>
          <w:lang w:val="en-US"/>
        </w:rPr>
        <w:t xml:space="preserve"> Vaccine efficacy against HPV-31/33/45 infection* stratified by baseline DNA infection status (ATP-E)</w:t>
      </w:r>
    </w:p>
    <w:tbl>
      <w:tblPr>
        <w:tblW w:w="5201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10"/>
        <w:gridCol w:w="1944"/>
        <w:gridCol w:w="2527"/>
        <w:gridCol w:w="1057"/>
        <w:gridCol w:w="1618"/>
        <w:gridCol w:w="1240"/>
        <w:gridCol w:w="2117"/>
        <w:gridCol w:w="7"/>
        <w:gridCol w:w="1397"/>
      </w:tblGrid>
      <w:tr w:rsidR="00033631" w:rsidRPr="00385714" w14:paraId="180B87EC" w14:textId="77777777" w:rsidTr="00186C4B">
        <w:trPr>
          <w:trHeight w:val="191"/>
        </w:trPr>
        <w:tc>
          <w:tcPr>
            <w:tcW w:w="12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356AF7" w14:textId="77777777" w:rsidR="00033631" w:rsidRPr="006E0630" w:rsidRDefault="00033631" w:rsidP="00E37BC0">
            <w:pPr>
              <w:textAlignment w:val="bottom"/>
              <w:rPr>
                <w:rFonts w:ascii="Arial" w:hAnsi="Arial"/>
                <w:b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VE against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55554E" w14:textId="77777777" w:rsidR="00033631" w:rsidRPr="006E0630" w:rsidRDefault="00033631" w:rsidP="00E37BC0">
            <w:pPr>
              <w:rPr>
                <w:rFonts w:ascii="Arial" w:hAnsi="Arial"/>
                <w:b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B6676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b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Group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AAB57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b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N</w:t>
            </w:r>
          </w:p>
        </w:tc>
        <w:tc>
          <w:tcPr>
            <w:tcW w:w="5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013DA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b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n</w:t>
            </w:r>
          </w:p>
        </w:tc>
        <w:tc>
          <w:tcPr>
            <w:tcW w:w="3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A7D15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b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VE %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16D8F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b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95% CI</w:t>
            </w:r>
          </w:p>
        </w:tc>
        <w:tc>
          <w:tcPr>
            <w:tcW w:w="43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D8F2858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en-GB"/>
              </w:rPr>
              <w:t>p-Value</w:t>
            </w:r>
          </w:p>
        </w:tc>
      </w:tr>
      <w:tr w:rsidR="00033631" w:rsidRPr="00385714" w14:paraId="069471E2" w14:textId="77777777" w:rsidTr="00186C4B">
        <w:trPr>
          <w:trHeight w:val="191"/>
        </w:trPr>
        <w:tc>
          <w:tcPr>
            <w:tcW w:w="4564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D6A14F2" w14:textId="2768ADBA" w:rsidR="00033631" w:rsidRPr="00762D55" w:rsidRDefault="00584A41" w:rsidP="00E37BC0">
            <w:pPr>
              <w:jc w:val="left"/>
              <w:textAlignment w:val="center"/>
              <w:rPr>
                <w:rFonts w:ascii="Arial" w:hAnsi="Arial"/>
                <w:b/>
                <w:color w:val="000000" w:themeColor="text1"/>
                <w:kern w:val="24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Women DNA-</w:t>
            </w:r>
            <w:r w:rsidR="00033631" w:rsidRPr="00762D55">
              <w:rPr>
                <w:rFonts w:ascii="Arial" w:hAnsi="Arial"/>
                <w:color w:val="000000" w:themeColor="text1"/>
                <w:sz w:val="24"/>
              </w:rPr>
              <w:t xml:space="preserve">positive </w:t>
            </w:r>
            <w:r w:rsidR="00CE0154">
              <w:rPr>
                <w:rFonts w:ascii="Arial" w:hAnsi="Arial"/>
                <w:color w:val="000000" w:themeColor="text1"/>
                <w:sz w:val="24"/>
              </w:rPr>
              <w:t>to</w:t>
            </w:r>
            <w:r w:rsidR="00033631" w:rsidRPr="00762D55">
              <w:rPr>
                <w:rFonts w:ascii="Arial" w:hAnsi="Arial"/>
                <w:color w:val="000000" w:themeColor="text1"/>
                <w:sz w:val="24"/>
              </w:rPr>
              <w:t xml:space="preserve"> any of 14 HR-HPV species (HPV-16/18/31/33/35/39/45/51/52/56/58/59/66/68) at Month 0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9B241D6" w14:textId="77777777" w:rsidR="00033631" w:rsidRPr="00385714" w:rsidRDefault="00033631" w:rsidP="00E37BC0">
            <w:pPr>
              <w:jc w:val="left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33631" w:rsidRPr="00385714" w14:paraId="6B991474" w14:textId="77777777" w:rsidTr="00186C4B">
        <w:trPr>
          <w:trHeight w:val="320"/>
        </w:trPr>
        <w:tc>
          <w:tcPr>
            <w:tcW w:w="128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E194FD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Incident infection with: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1D75F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1/33/45</w:t>
            </w:r>
          </w:p>
        </w:tc>
        <w:tc>
          <w:tcPr>
            <w:tcW w:w="78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44611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F4CDA9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414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26B822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3</w:t>
            </w:r>
          </w:p>
        </w:tc>
        <w:tc>
          <w:tcPr>
            <w:tcW w:w="387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6D69E2" w14:textId="77777777" w:rsidR="00033631" w:rsidRPr="00762D55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762D55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52.5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84012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(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9.5 to 72.7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438" w:type="pct"/>
            <w:gridSpan w:val="2"/>
            <w:tcBorders>
              <w:top w:val="single" w:sz="12" w:space="0" w:color="auto"/>
            </w:tcBorders>
            <w:vAlign w:val="center"/>
          </w:tcPr>
          <w:p w14:paraId="1C2C53D7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046</w:t>
            </w:r>
          </w:p>
        </w:tc>
      </w:tr>
      <w:tr w:rsidR="00033631" w:rsidRPr="00385714" w14:paraId="3DDBCE00" w14:textId="77777777" w:rsidTr="00186C4B">
        <w:trPr>
          <w:trHeight w:val="201"/>
        </w:trPr>
        <w:tc>
          <w:tcPr>
            <w:tcW w:w="1283" w:type="pct"/>
            <w:vMerge/>
            <w:vAlign w:val="center"/>
            <w:hideMark/>
          </w:tcPr>
          <w:p w14:paraId="6AB28C91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5EC77C34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F4B57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7E1DF7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88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F466DC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43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EF840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6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A8D4B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8" w:space="0" w:color="auto"/>
            </w:tcBorders>
          </w:tcPr>
          <w:p w14:paraId="1DF43D2E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3201BE69" w14:textId="77777777" w:rsidTr="00186C4B">
        <w:trPr>
          <w:trHeight w:val="320"/>
        </w:trPr>
        <w:tc>
          <w:tcPr>
            <w:tcW w:w="1283" w:type="pct"/>
            <w:vMerge/>
            <w:vAlign w:val="center"/>
          </w:tcPr>
          <w:p w14:paraId="347AA9FF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D866D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1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EF143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6E732F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83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E9BBF7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9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80C405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66.5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0D583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(25.2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86.3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7FFD4309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sz w:val="24"/>
                <w:szCs w:val="24"/>
              </w:rPr>
              <w:t>0.0043</w:t>
            </w:r>
          </w:p>
        </w:tc>
      </w:tr>
      <w:tr w:rsidR="00033631" w:rsidRPr="00385714" w14:paraId="692210E3" w14:textId="77777777" w:rsidTr="00186C4B">
        <w:trPr>
          <w:trHeight w:val="320"/>
        </w:trPr>
        <w:tc>
          <w:tcPr>
            <w:tcW w:w="1283" w:type="pct"/>
            <w:vMerge/>
            <w:vAlign w:val="center"/>
          </w:tcPr>
          <w:p w14:paraId="07F28BA7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E4406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78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87E59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97EDB6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59</w:t>
            </w:r>
          </w:p>
        </w:tc>
        <w:tc>
          <w:tcPr>
            <w:tcW w:w="50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2B384D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24</w:t>
            </w:r>
          </w:p>
        </w:tc>
        <w:tc>
          <w:tcPr>
            <w:tcW w:w="38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BFCDD9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6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CDB26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38" w:type="pct"/>
            <w:gridSpan w:val="2"/>
          </w:tcPr>
          <w:p w14:paraId="54415336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1064F234" w14:textId="77777777" w:rsidTr="00186C4B">
        <w:trPr>
          <w:trHeight w:val="320"/>
        </w:trPr>
        <w:tc>
          <w:tcPr>
            <w:tcW w:w="1283" w:type="pct"/>
            <w:vMerge/>
            <w:vAlign w:val="center"/>
            <w:hideMark/>
          </w:tcPr>
          <w:p w14:paraId="5AEEBF3D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2B5AC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3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46796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0AC60F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81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0101FC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12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59FAC1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45.7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99910C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(-16.7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75.8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60254214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1471</w:t>
            </w:r>
          </w:p>
        </w:tc>
      </w:tr>
      <w:tr w:rsidR="00033631" w:rsidRPr="00385714" w14:paraId="5FD12D0F" w14:textId="77777777" w:rsidTr="00186C4B">
        <w:trPr>
          <w:trHeight w:val="201"/>
        </w:trPr>
        <w:tc>
          <w:tcPr>
            <w:tcW w:w="1283" w:type="pct"/>
            <w:vMerge/>
            <w:vAlign w:val="center"/>
            <w:hideMark/>
          </w:tcPr>
          <w:p w14:paraId="0BAC6ED0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7123E4B2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9774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B31A6F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60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ADE8F0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20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227FD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6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19076E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8" w:space="0" w:color="auto"/>
            </w:tcBorders>
          </w:tcPr>
          <w:p w14:paraId="7E2EADDF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35660B71" w14:textId="77777777" w:rsidTr="00186C4B">
        <w:trPr>
          <w:trHeight w:val="320"/>
        </w:trPr>
        <w:tc>
          <w:tcPr>
            <w:tcW w:w="1283" w:type="pct"/>
            <w:vMerge/>
            <w:vAlign w:val="center"/>
            <w:hideMark/>
          </w:tcPr>
          <w:p w14:paraId="76BA8BC3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90A69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45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538DF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D798BC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93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AF5203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6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E2020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0.6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17384E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(-128.1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80.2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67BF6A83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5950</w:t>
            </w:r>
          </w:p>
        </w:tc>
      </w:tr>
      <w:tr w:rsidR="00033631" w:rsidRPr="00385714" w14:paraId="6DC8AF4F" w14:textId="77777777" w:rsidTr="00186C4B">
        <w:trPr>
          <w:trHeight w:val="201"/>
        </w:trPr>
        <w:tc>
          <w:tcPr>
            <w:tcW w:w="1283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26D1BE73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78417CB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91B4A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DCCC98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70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45B3B5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8</w:t>
            </w:r>
          </w:p>
        </w:tc>
        <w:tc>
          <w:tcPr>
            <w:tcW w:w="387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B00905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6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FAE064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12" w:space="0" w:color="auto"/>
            </w:tcBorders>
          </w:tcPr>
          <w:p w14:paraId="32331C12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1CB0FB71" w14:textId="77777777" w:rsidTr="00186C4B">
        <w:trPr>
          <w:trHeight w:val="320"/>
        </w:trPr>
        <w:tc>
          <w:tcPr>
            <w:tcW w:w="128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FA628F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6-month persistent infection with: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A3E15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1/33/45</w:t>
            </w:r>
          </w:p>
        </w:tc>
        <w:tc>
          <w:tcPr>
            <w:tcW w:w="78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0894D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4427B2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403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57A935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387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72DE6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8.4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CAC39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(-69.7 to 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70.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6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438" w:type="pct"/>
            <w:gridSpan w:val="2"/>
            <w:tcBorders>
              <w:top w:val="single" w:sz="12" w:space="0" w:color="auto"/>
            </w:tcBorders>
            <w:vAlign w:val="center"/>
          </w:tcPr>
          <w:p w14:paraId="24BDB40C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5425</w:t>
            </w:r>
          </w:p>
        </w:tc>
      </w:tr>
      <w:tr w:rsidR="00033631" w:rsidRPr="00385714" w14:paraId="352CECA9" w14:textId="77777777" w:rsidTr="00186C4B">
        <w:trPr>
          <w:trHeight w:val="191"/>
        </w:trPr>
        <w:tc>
          <w:tcPr>
            <w:tcW w:w="1283" w:type="pct"/>
            <w:vMerge/>
            <w:vAlign w:val="center"/>
            <w:hideMark/>
          </w:tcPr>
          <w:p w14:paraId="4CAAD1AD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503AB97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98EA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6126BA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73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BB85DC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F3588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6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98828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8" w:space="0" w:color="auto"/>
            </w:tcBorders>
          </w:tcPr>
          <w:p w14:paraId="59D400BB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702D2A87" w14:textId="77777777" w:rsidTr="00186C4B">
        <w:trPr>
          <w:trHeight w:val="320"/>
        </w:trPr>
        <w:tc>
          <w:tcPr>
            <w:tcW w:w="1283" w:type="pct"/>
            <w:vMerge/>
            <w:vAlign w:val="center"/>
          </w:tcPr>
          <w:p w14:paraId="177FEA5C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4E928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1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582D5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7D05CC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74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F857B3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D4DD4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69.9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3A912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(-20.5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94.8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3CDFC8F5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800</w:t>
            </w:r>
          </w:p>
        </w:tc>
      </w:tr>
      <w:tr w:rsidR="00033631" w:rsidRPr="00385714" w14:paraId="034D7445" w14:textId="77777777" w:rsidTr="00186C4B">
        <w:trPr>
          <w:trHeight w:val="320"/>
        </w:trPr>
        <w:tc>
          <w:tcPr>
            <w:tcW w:w="1283" w:type="pct"/>
            <w:vMerge/>
            <w:vAlign w:val="center"/>
          </w:tcPr>
          <w:p w14:paraId="0FC580D8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ECA56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78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9320F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A64597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46</w:t>
            </w:r>
          </w:p>
        </w:tc>
        <w:tc>
          <w:tcPr>
            <w:tcW w:w="50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6C89A0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9</w:t>
            </w:r>
          </w:p>
        </w:tc>
        <w:tc>
          <w:tcPr>
            <w:tcW w:w="38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CA8F3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6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E4BDB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38" w:type="pct"/>
            <w:gridSpan w:val="2"/>
          </w:tcPr>
          <w:p w14:paraId="5B4F1109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6449978A" w14:textId="77777777" w:rsidTr="00186C4B">
        <w:trPr>
          <w:trHeight w:val="320"/>
        </w:trPr>
        <w:tc>
          <w:tcPr>
            <w:tcW w:w="1283" w:type="pct"/>
            <w:vMerge/>
            <w:vAlign w:val="center"/>
            <w:hideMark/>
          </w:tcPr>
          <w:p w14:paraId="4D72210E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6AF37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3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0A59B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01FD01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71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F7FC93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45642C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7.8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C4CAE5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(-300.8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78.8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04CA69CD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7.8</w:t>
            </w:r>
          </w:p>
        </w:tc>
      </w:tr>
      <w:tr w:rsidR="00033631" w:rsidRPr="00385714" w14:paraId="2E6E78D2" w14:textId="77777777" w:rsidTr="00186C4B">
        <w:trPr>
          <w:trHeight w:val="201"/>
        </w:trPr>
        <w:tc>
          <w:tcPr>
            <w:tcW w:w="1283" w:type="pct"/>
            <w:vMerge/>
            <w:vAlign w:val="center"/>
            <w:hideMark/>
          </w:tcPr>
          <w:p w14:paraId="76478091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301C290C" w14:textId="77777777" w:rsidR="00033631" w:rsidRPr="006E0630" w:rsidRDefault="00033631" w:rsidP="00E37BC0">
            <w:pPr>
              <w:jc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5F7A4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0E2526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45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58103A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174FDC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6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03856F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8" w:space="0" w:color="auto"/>
            </w:tcBorders>
          </w:tcPr>
          <w:p w14:paraId="0C6C365E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033631" w:rsidRPr="00385714" w14:paraId="0A5F212D" w14:textId="77777777" w:rsidTr="00186C4B">
        <w:trPr>
          <w:trHeight w:val="320"/>
        </w:trPr>
        <w:tc>
          <w:tcPr>
            <w:tcW w:w="1283" w:type="pct"/>
            <w:vMerge/>
            <w:vAlign w:val="center"/>
            <w:hideMark/>
          </w:tcPr>
          <w:p w14:paraId="5F1DD4FF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812A2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45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3A189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3CF3D1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82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0667CB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CBFDC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-177.9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D2BDA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(-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4,489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.0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77.7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01C1FEF8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6248</w:t>
            </w:r>
          </w:p>
        </w:tc>
      </w:tr>
      <w:tr w:rsidR="00033631" w:rsidRPr="00385714" w14:paraId="0969F5C9" w14:textId="77777777" w:rsidTr="00186C4B">
        <w:trPr>
          <w:trHeight w:val="201"/>
        </w:trPr>
        <w:tc>
          <w:tcPr>
            <w:tcW w:w="1283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E886DD9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2EB1F00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11136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722061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58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F4FCE7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387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3B04A4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6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D1D5AB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12" w:space="0" w:color="auto"/>
            </w:tcBorders>
          </w:tcPr>
          <w:p w14:paraId="1A2E9DD7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033631" w:rsidRPr="00385714" w14:paraId="7B3D6AEC" w14:textId="77777777" w:rsidTr="00186C4B">
        <w:trPr>
          <w:trHeight w:val="320"/>
        </w:trPr>
        <w:tc>
          <w:tcPr>
            <w:tcW w:w="128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06C7BB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12-month persistent infection with: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9351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1/33/45</w:t>
            </w:r>
          </w:p>
        </w:tc>
        <w:tc>
          <w:tcPr>
            <w:tcW w:w="78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E76DC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6A653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97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BAFD7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6</w:t>
            </w:r>
          </w:p>
        </w:tc>
        <w:tc>
          <w:tcPr>
            <w:tcW w:w="387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99FD4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8.9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96077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(-240.8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75.6)</w:t>
            </w:r>
          </w:p>
        </w:tc>
        <w:tc>
          <w:tcPr>
            <w:tcW w:w="438" w:type="pct"/>
            <w:gridSpan w:val="2"/>
            <w:tcBorders>
              <w:top w:val="single" w:sz="12" w:space="0" w:color="auto"/>
            </w:tcBorders>
            <w:vAlign w:val="center"/>
          </w:tcPr>
          <w:p w14:paraId="58A98AC4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.0000</w:t>
            </w:r>
          </w:p>
        </w:tc>
      </w:tr>
      <w:tr w:rsidR="00033631" w:rsidRPr="00385714" w14:paraId="3E566E93" w14:textId="77777777" w:rsidTr="00186C4B">
        <w:trPr>
          <w:trHeight w:val="201"/>
        </w:trPr>
        <w:tc>
          <w:tcPr>
            <w:tcW w:w="1283" w:type="pct"/>
            <w:vMerge/>
            <w:vAlign w:val="center"/>
            <w:hideMark/>
          </w:tcPr>
          <w:p w14:paraId="7E3BEB3F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5BBCD87B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C9C59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AF1D8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63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0DC4C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6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43BBC0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6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866EF8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8" w:space="0" w:color="auto"/>
            </w:tcBorders>
          </w:tcPr>
          <w:p w14:paraId="225BFF1B" w14:textId="77777777" w:rsidR="00033631" w:rsidRPr="00385714" w:rsidRDefault="00033631" w:rsidP="00E37BC0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033631" w:rsidRPr="00385714" w14:paraId="1259A84A" w14:textId="77777777" w:rsidTr="00186C4B">
        <w:trPr>
          <w:trHeight w:val="320"/>
        </w:trPr>
        <w:tc>
          <w:tcPr>
            <w:tcW w:w="1283" w:type="pct"/>
            <w:vMerge/>
            <w:vAlign w:val="center"/>
          </w:tcPr>
          <w:p w14:paraId="14DCC6FC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CA734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1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B4904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0FE3C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69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A36B3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560AB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81.9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E58BC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(-61.4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99.6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2330632E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1086</w:t>
            </w:r>
          </w:p>
        </w:tc>
      </w:tr>
      <w:tr w:rsidR="00033631" w:rsidRPr="00385714" w14:paraId="40F49549" w14:textId="77777777" w:rsidTr="00186C4B">
        <w:trPr>
          <w:trHeight w:val="320"/>
        </w:trPr>
        <w:tc>
          <w:tcPr>
            <w:tcW w:w="1283" w:type="pct"/>
            <w:vMerge/>
            <w:vAlign w:val="center"/>
          </w:tcPr>
          <w:p w14:paraId="1499EACA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D0FAE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78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377B7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88599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37</w:t>
            </w:r>
          </w:p>
        </w:tc>
        <w:tc>
          <w:tcPr>
            <w:tcW w:w="50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E131F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38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46E19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6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4855C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38" w:type="pct"/>
            <w:gridSpan w:val="2"/>
          </w:tcPr>
          <w:p w14:paraId="090FDF42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033631" w:rsidRPr="00385714" w14:paraId="3FD8D528" w14:textId="77777777" w:rsidTr="00186C4B">
        <w:trPr>
          <w:trHeight w:val="320"/>
        </w:trPr>
        <w:tc>
          <w:tcPr>
            <w:tcW w:w="1283" w:type="pct"/>
            <w:vMerge/>
            <w:vAlign w:val="center"/>
            <w:hideMark/>
          </w:tcPr>
          <w:p w14:paraId="020FE5BC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D07C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3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505D2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115A7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67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C81F6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6AB28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-175.9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4EB5C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(-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4,383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.8</w:t>
            </w: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77.9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66A0BF54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6253</w:t>
            </w:r>
          </w:p>
        </w:tc>
      </w:tr>
      <w:tr w:rsidR="00033631" w:rsidRPr="00385714" w14:paraId="1200D4DC" w14:textId="77777777" w:rsidTr="00186C4B">
        <w:trPr>
          <w:trHeight w:val="201"/>
        </w:trPr>
        <w:tc>
          <w:tcPr>
            <w:tcW w:w="1283" w:type="pct"/>
            <w:vMerge/>
            <w:vAlign w:val="center"/>
            <w:hideMark/>
          </w:tcPr>
          <w:p w14:paraId="7C762702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5BC382DE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80645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95B0A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37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A6AAB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F11E14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6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1BC40D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8" w:space="0" w:color="auto"/>
            </w:tcBorders>
          </w:tcPr>
          <w:p w14:paraId="643CF7F1" w14:textId="77777777" w:rsidR="00033631" w:rsidRPr="00385714" w:rsidRDefault="00033631" w:rsidP="00E37BC0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033631" w:rsidRPr="00385714" w14:paraId="0AA03A32" w14:textId="77777777" w:rsidTr="00186C4B">
        <w:trPr>
          <w:trHeight w:val="320"/>
        </w:trPr>
        <w:tc>
          <w:tcPr>
            <w:tcW w:w="1283" w:type="pct"/>
            <w:vMerge/>
            <w:vAlign w:val="center"/>
            <w:hideMark/>
          </w:tcPr>
          <w:p w14:paraId="44F2BC83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36B71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45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1AF4D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2F2C1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76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BAC48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12FB1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36643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(- to</w:t>
            </w: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 xml:space="preserve"> 82.7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3EB04051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38571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5001</w:t>
            </w:r>
          </w:p>
        </w:tc>
      </w:tr>
      <w:tr w:rsidR="00033631" w:rsidRPr="00385714" w14:paraId="7D74DF62" w14:textId="77777777" w:rsidTr="00186C4B">
        <w:trPr>
          <w:trHeight w:val="201"/>
        </w:trPr>
        <w:tc>
          <w:tcPr>
            <w:tcW w:w="1283" w:type="pct"/>
            <w:vMerge/>
            <w:vAlign w:val="center"/>
            <w:hideMark/>
          </w:tcPr>
          <w:p w14:paraId="3FE550AD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vAlign w:val="center"/>
            <w:hideMark/>
          </w:tcPr>
          <w:p w14:paraId="5B54E5BF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FEB59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8A311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348</w:t>
            </w:r>
          </w:p>
        </w:tc>
        <w:tc>
          <w:tcPr>
            <w:tcW w:w="50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89E5C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38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5417D8E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66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C7A7E23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438" w:type="pct"/>
            <w:gridSpan w:val="2"/>
          </w:tcPr>
          <w:p w14:paraId="7245DE7A" w14:textId="77777777" w:rsidR="00033631" w:rsidRPr="00385714" w:rsidRDefault="00033631" w:rsidP="00E37BC0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033631" w:rsidRPr="00385714" w14:paraId="58529505" w14:textId="77777777" w:rsidTr="00186C4B">
        <w:trPr>
          <w:trHeight w:val="191"/>
        </w:trPr>
        <w:tc>
          <w:tcPr>
            <w:tcW w:w="4564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7AAB68E" w14:textId="306E65CA" w:rsidR="00033631" w:rsidRPr="006E0630" w:rsidRDefault="00584A41" w:rsidP="00E37BC0">
            <w:pPr>
              <w:jc w:val="left"/>
              <w:textAlignment w:val="center"/>
              <w:rPr>
                <w:rFonts w:ascii="Arial" w:hAnsi="Arial"/>
                <w:b/>
                <w:color w:val="000000" w:themeColor="text1"/>
                <w:kern w:val="24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Women DNA-</w:t>
            </w:r>
            <w:r w:rsidR="00033631" w:rsidRPr="006E0630">
              <w:rPr>
                <w:rFonts w:ascii="Arial" w:hAnsi="Arial"/>
                <w:color w:val="000000" w:themeColor="text1"/>
                <w:sz w:val="24"/>
              </w:rPr>
              <w:t xml:space="preserve">positive </w:t>
            </w:r>
            <w:r w:rsidR="00CE0154">
              <w:rPr>
                <w:rFonts w:ascii="Arial" w:hAnsi="Arial"/>
                <w:color w:val="000000" w:themeColor="text1"/>
                <w:sz w:val="24"/>
              </w:rPr>
              <w:t>to</w:t>
            </w:r>
            <w:r w:rsidR="00033631" w:rsidRPr="006E0630">
              <w:rPr>
                <w:rFonts w:ascii="Arial" w:hAnsi="Arial"/>
                <w:color w:val="000000" w:themeColor="text1"/>
                <w:sz w:val="24"/>
              </w:rPr>
              <w:t xml:space="preserve"> HPV-16/18</w:t>
            </w:r>
            <w:r w:rsidR="00033631">
              <w:rPr>
                <w:rFonts w:ascii="Arial" w:hAnsi="Arial"/>
                <w:color w:val="000000" w:themeColor="text1"/>
                <w:sz w:val="24"/>
              </w:rPr>
              <w:t xml:space="preserve"> </w:t>
            </w:r>
            <w:r w:rsidR="00033631" w:rsidRPr="00762D55">
              <w:rPr>
                <w:rFonts w:ascii="Arial" w:hAnsi="Arial"/>
                <w:color w:val="000000" w:themeColor="text1"/>
                <w:sz w:val="24"/>
              </w:rPr>
              <w:t>at Month 0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B2A141E" w14:textId="77777777" w:rsidR="00033631" w:rsidRPr="00385714" w:rsidRDefault="00033631" w:rsidP="00E37BC0">
            <w:pPr>
              <w:jc w:val="left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33631" w:rsidRPr="00385714" w14:paraId="121D339E" w14:textId="77777777" w:rsidTr="00186C4B">
        <w:trPr>
          <w:trHeight w:val="320"/>
        </w:trPr>
        <w:tc>
          <w:tcPr>
            <w:tcW w:w="128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BBDA6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lastRenderedPageBreak/>
              <w:t>Incident infection with: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178B8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1/33/45</w:t>
            </w:r>
          </w:p>
        </w:tc>
        <w:tc>
          <w:tcPr>
            <w:tcW w:w="78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50AE8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4568C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20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D2A44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6</w:t>
            </w:r>
          </w:p>
        </w:tc>
        <w:tc>
          <w:tcPr>
            <w:tcW w:w="387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F4A13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58.5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DA878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-22.3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87.4)</w:t>
            </w:r>
          </w:p>
        </w:tc>
        <w:tc>
          <w:tcPr>
            <w:tcW w:w="438" w:type="pct"/>
            <w:gridSpan w:val="2"/>
            <w:tcBorders>
              <w:top w:val="single" w:sz="12" w:space="0" w:color="auto"/>
            </w:tcBorders>
            <w:vAlign w:val="center"/>
          </w:tcPr>
          <w:p w14:paraId="358D8B13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1344</w:t>
            </w:r>
          </w:p>
        </w:tc>
      </w:tr>
      <w:tr w:rsidR="00033631" w:rsidRPr="00385714" w14:paraId="1C0C4648" w14:textId="77777777" w:rsidTr="00186C4B">
        <w:trPr>
          <w:trHeight w:val="201"/>
        </w:trPr>
        <w:tc>
          <w:tcPr>
            <w:tcW w:w="1283" w:type="pct"/>
            <w:vMerge/>
            <w:vAlign w:val="center"/>
            <w:hideMark/>
          </w:tcPr>
          <w:p w14:paraId="0551F477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341C3852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9796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A2650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04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0B129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1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D407A9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6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36C71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8" w:space="0" w:color="auto"/>
            </w:tcBorders>
          </w:tcPr>
          <w:p w14:paraId="227FCDF0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6DB1B265" w14:textId="77777777" w:rsidTr="00186C4B">
        <w:trPr>
          <w:trHeight w:val="320"/>
        </w:trPr>
        <w:tc>
          <w:tcPr>
            <w:tcW w:w="1283" w:type="pct"/>
            <w:vMerge/>
            <w:vAlign w:val="center"/>
          </w:tcPr>
          <w:p w14:paraId="1DF106AF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9A28D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1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1D7B9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1B7EF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18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E2902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C16B3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24.7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3AA2D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-462.1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89.9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438558EF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.0000</w:t>
            </w:r>
          </w:p>
        </w:tc>
      </w:tr>
      <w:tr w:rsidR="00033631" w:rsidRPr="00385714" w14:paraId="5737237B" w14:textId="77777777" w:rsidTr="00186C4B">
        <w:trPr>
          <w:trHeight w:val="320"/>
        </w:trPr>
        <w:tc>
          <w:tcPr>
            <w:tcW w:w="1283" w:type="pct"/>
            <w:vMerge/>
            <w:vAlign w:val="center"/>
          </w:tcPr>
          <w:p w14:paraId="5515CA4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FDA36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78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72038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FD2CF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98</w:t>
            </w:r>
          </w:p>
        </w:tc>
        <w:tc>
          <w:tcPr>
            <w:tcW w:w="50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B346B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</w:t>
            </w:r>
          </w:p>
        </w:tc>
        <w:tc>
          <w:tcPr>
            <w:tcW w:w="38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ADB6C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6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4A117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38" w:type="pct"/>
            <w:gridSpan w:val="2"/>
          </w:tcPr>
          <w:p w14:paraId="0A8CD0E9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18337668" w14:textId="77777777" w:rsidTr="00186C4B">
        <w:trPr>
          <w:trHeight w:val="320"/>
        </w:trPr>
        <w:tc>
          <w:tcPr>
            <w:tcW w:w="1283" w:type="pct"/>
            <w:vMerge/>
            <w:vAlign w:val="center"/>
            <w:hideMark/>
          </w:tcPr>
          <w:p w14:paraId="7958FF4B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46E9B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3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81DD7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1AD87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14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EFB8E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94738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61.3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21733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-81.0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93.7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654EB99C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3100</w:t>
            </w:r>
          </w:p>
        </w:tc>
      </w:tr>
      <w:tr w:rsidR="00033631" w:rsidRPr="00385714" w14:paraId="0AE8ABDD" w14:textId="77777777" w:rsidTr="00186C4B">
        <w:trPr>
          <w:trHeight w:val="201"/>
        </w:trPr>
        <w:tc>
          <w:tcPr>
            <w:tcW w:w="1283" w:type="pct"/>
            <w:vMerge/>
            <w:vAlign w:val="center"/>
            <w:hideMark/>
          </w:tcPr>
          <w:p w14:paraId="09523A5E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3295DFAC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B293D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DD739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00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A870A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6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F76A66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6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B9A4D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8" w:space="0" w:color="auto"/>
            </w:tcBorders>
          </w:tcPr>
          <w:p w14:paraId="4BF4D6FE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6A76929B" w14:textId="77777777" w:rsidTr="00186C4B">
        <w:trPr>
          <w:trHeight w:val="320"/>
        </w:trPr>
        <w:tc>
          <w:tcPr>
            <w:tcW w:w="1283" w:type="pct"/>
            <w:vMerge/>
            <w:vAlign w:val="center"/>
            <w:hideMark/>
          </w:tcPr>
          <w:p w14:paraId="1B15EBBE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01A32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45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DDD64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7349D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16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E3F52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418AC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74.3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76B0F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-219.8</w:t>
            </w:r>
            <w:r w:rsidRPr="004520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99.5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4F6ED88E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94F0B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3364</w:t>
            </w:r>
          </w:p>
        </w:tc>
      </w:tr>
      <w:tr w:rsidR="00033631" w:rsidRPr="00385714" w14:paraId="446D47A3" w14:textId="77777777" w:rsidTr="00186C4B">
        <w:trPr>
          <w:trHeight w:val="201"/>
        </w:trPr>
        <w:tc>
          <w:tcPr>
            <w:tcW w:w="1283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1E32809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283D867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11E04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D5DD1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99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90426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</w:t>
            </w:r>
          </w:p>
        </w:tc>
        <w:tc>
          <w:tcPr>
            <w:tcW w:w="387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F5145D6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6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BF0EE5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12" w:space="0" w:color="auto"/>
            </w:tcBorders>
          </w:tcPr>
          <w:p w14:paraId="54F48A5F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3D6D399B" w14:textId="77777777" w:rsidTr="00186C4B">
        <w:trPr>
          <w:trHeight w:val="320"/>
        </w:trPr>
        <w:tc>
          <w:tcPr>
            <w:tcW w:w="128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620BFC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6-month persistent infection with: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729F3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1/33/45</w:t>
            </w:r>
          </w:p>
        </w:tc>
        <w:tc>
          <w:tcPr>
            <w:tcW w:w="78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538EB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97257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16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84893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</w:t>
            </w:r>
          </w:p>
        </w:tc>
        <w:tc>
          <w:tcPr>
            <w:tcW w:w="387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91C88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-136.3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C75F1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-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2,304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>.5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81.0)</w:t>
            </w:r>
          </w:p>
        </w:tc>
        <w:tc>
          <w:tcPr>
            <w:tcW w:w="438" w:type="pct"/>
            <w:gridSpan w:val="2"/>
            <w:tcBorders>
              <w:top w:val="single" w:sz="12" w:space="0" w:color="auto"/>
            </w:tcBorders>
            <w:vAlign w:val="center"/>
          </w:tcPr>
          <w:p w14:paraId="059843C9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6257</w:t>
            </w:r>
          </w:p>
        </w:tc>
      </w:tr>
      <w:tr w:rsidR="00033631" w:rsidRPr="00385714" w14:paraId="495F99C5" w14:textId="77777777" w:rsidTr="00186C4B">
        <w:trPr>
          <w:trHeight w:val="191"/>
        </w:trPr>
        <w:tc>
          <w:tcPr>
            <w:tcW w:w="1283" w:type="pct"/>
            <w:vMerge/>
            <w:vAlign w:val="center"/>
            <w:hideMark/>
          </w:tcPr>
          <w:p w14:paraId="2247C301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3610D31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7E9EA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9A28B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00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18D47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E9BA6DA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6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5D004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8" w:space="0" w:color="auto"/>
            </w:tcBorders>
          </w:tcPr>
          <w:p w14:paraId="6EE103E7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6FBBA964" w14:textId="77777777" w:rsidTr="00186C4B">
        <w:trPr>
          <w:trHeight w:val="320"/>
        </w:trPr>
        <w:tc>
          <w:tcPr>
            <w:tcW w:w="1283" w:type="pct"/>
            <w:vMerge/>
            <w:vAlign w:val="center"/>
          </w:tcPr>
          <w:p w14:paraId="739B0749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736AD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1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D7772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01F47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14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0C848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44D5D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-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CD0FD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-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7DE5B0C6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033631" w:rsidRPr="00385714" w14:paraId="2938542A" w14:textId="77777777" w:rsidTr="00186C4B">
        <w:trPr>
          <w:trHeight w:val="320"/>
        </w:trPr>
        <w:tc>
          <w:tcPr>
            <w:tcW w:w="1283" w:type="pct"/>
            <w:vMerge/>
            <w:vAlign w:val="center"/>
          </w:tcPr>
          <w:p w14:paraId="0D5E5F23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74744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78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9E2C0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0BC6D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95</w:t>
            </w:r>
          </w:p>
        </w:tc>
        <w:tc>
          <w:tcPr>
            <w:tcW w:w="50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D6CAD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38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316E0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6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57ECE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38" w:type="pct"/>
            <w:gridSpan w:val="2"/>
          </w:tcPr>
          <w:p w14:paraId="4527F6EA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75935A6B" w14:textId="77777777" w:rsidTr="00186C4B">
        <w:trPr>
          <w:trHeight w:val="320"/>
        </w:trPr>
        <w:tc>
          <w:tcPr>
            <w:tcW w:w="1283" w:type="pct"/>
            <w:vMerge/>
            <w:vAlign w:val="center"/>
            <w:hideMark/>
          </w:tcPr>
          <w:p w14:paraId="71018AF9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3D69B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3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E7E7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161F9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10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C638C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7CCCC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-140.1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C81D9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(-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2,502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>.3</w:t>
            </w: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80.7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5124385E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6248</w:t>
            </w:r>
          </w:p>
        </w:tc>
      </w:tr>
      <w:tr w:rsidR="00033631" w:rsidRPr="00385714" w14:paraId="24B37B68" w14:textId="77777777" w:rsidTr="00186C4B">
        <w:trPr>
          <w:trHeight w:val="201"/>
        </w:trPr>
        <w:tc>
          <w:tcPr>
            <w:tcW w:w="1283" w:type="pct"/>
            <w:vMerge/>
            <w:vAlign w:val="center"/>
            <w:hideMark/>
          </w:tcPr>
          <w:p w14:paraId="3100A6C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010A9CA0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275D6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37D40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96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CDBCB7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CD8223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6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064165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8" w:space="0" w:color="auto"/>
            </w:tcBorders>
          </w:tcPr>
          <w:p w14:paraId="2907A0E0" w14:textId="77777777" w:rsidR="00033631" w:rsidRPr="00385714" w:rsidRDefault="00033631" w:rsidP="00E37BC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49E56E38" w14:textId="77777777" w:rsidTr="00186C4B">
        <w:trPr>
          <w:trHeight w:val="320"/>
        </w:trPr>
        <w:tc>
          <w:tcPr>
            <w:tcW w:w="1283" w:type="pct"/>
            <w:vMerge/>
            <w:vAlign w:val="center"/>
            <w:hideMark/>
          </w:tcPr>
          <w:p w14:paraId="149209F1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942F2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45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E0D0E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BA94B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12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E915A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F0F00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-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350B2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-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7AF952AB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033631" w:rsidRPr="00385714" w14:paraId="78BA31FF" w14:textId="77777777" w:rsidTr="00186C4B">
        <w:trPr>
          <w:trHeight w:val="201"/>
        </w:trPr>
        <w:tc>
          <w:tcPr>
            <w:tcW w:w="1283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01C23D2E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3B1B13B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E8DBA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3FA7D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96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173EA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387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1CB21B9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6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8D9919E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12" w:space="0" w:color="auto"/>
            </w:tcBorders>
          </w:tcPr>
          <w:p w14:paraId="2DB44B51" w14:textId="77777777" w:rsidR="00033631" w:rsidRPr="00385714" w:rsidRDefault="00033631" w:rsidP="00E37BC0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3D3161AC" w14:textId="77777777" w:rsidTr="00186C4B">
        <w:trPr>
          <w:trHeight w:val="320"/>
        </w:trPr>
        <w:tc>
          <w:tcPr>
            <w:tcW w:w="128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1D0018" w14:textId="77777777" w:rsidR="00033631" w:rsidRPr="006E0630" w:rsidRDefault="00033631" w:rsidP="00E37BC0">
            <w:pPr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b/>
                <w:color w:val="000000" w:themeColor="text1"/>
                <w:kern w:val="24"/>
                <w:sz w:val="24"/>
              </w:rPr>
              <w:t>12-month persistent infection with: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99675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1/33/45</w:t>
            </w:r>
          </w:p>
        </w:tc>
        <w:tc>
          <w:tcPr>
            <w:tcW w:w="789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1D7D0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52068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14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D231F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</w:t>
            </w:r>
          </w:p>
        </w:tc>
        <w:tc>
          <w:tcPr>
            <w:tcW w:w="387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D42D18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-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D2D36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(- to 67.3)</w:t>
            </w:r>
          </w:p>
        </w:tc>
        <w:tc>
          <w:tcPr>
            <w:tcW w:w="438" w:type="pct"/>
            <w:gridSpan w:val="2"/>
            <w:tcBorders>
              <w:top w:val="single" w:sz="12" w:space="0" w:color="auto"/>
            </w:tcBorders>
            <w:vAlign w:val="center"/>
          </w:tcPr>
          <w:p w14:paraId="1F05D10B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2507</w:t>
            </w:r>
          </w:p>
        </w:tc>
      </w:tr>
      <w:tr w:rsidR="00033631" w:rsidRPr="00385714" w14:paraId="66720900" w14:textId="77777777" w:rsidTr="00186C4B">
        <w:trPr>
          <w:trHeight w:val="201"/>
        </w:trPr>
        <w:tc>
          <w:tcPr>
            <w:tcW w:w="1283" w:type="pct"/>
            <w:vMerge/>
            <w:vAlign w:val="center"/>
            <w:hideMark/>
          </w:tcPr>
          <w:p w14:paraId="2A7CD2AF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11AB5D31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22DD91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9AE96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98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F9EE3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E3471DF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6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01535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8" w:space="0" w:color="auto"/>
            </w:tcBorders>
          </w:tcPr>
          <w:p w14:paraId="36E76748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633C2927" w14:textId="77777777" w:rsidTr="00186C4B">
        <w:trPr>
          <w:trHeight w:val="320"/>
        </w:trPr>
        <w:tc>
          <w:tcPr>
            <w:tcW w:w="1283" w:type="pct"/>
            <w:vMerge/>
            <w:vAlign w:val="center"/>
          </w:tcPr>
          <w:p w14:paraId="3FD028A8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B47ED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1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72AE5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97D85C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13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54329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24A2C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-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860F7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-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130C8AF9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033631" w:rsidRPr="00385714" w14:paraId="2A731AD2" w14:textId="77777777" w:rsidTr="00186C4B">
        <w:trPr>
          <w:trHeight w:val="320"/>
        </w:trPr>
        <w:tc>
          <w:tcPr>
            <w:tcW w:w="1283" w:type="pct"/>
            <w:vMerge/>
            <w:vAlign w:val="center"/>
          </w:tcPr>
          <w:p w14:paraId="1603ADF0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3491D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kern w:val="24"/>
                <w:sz w:val="24"/>
              </w:rPr>
            </w:pPr>
          </w:p>
        </w:tc>
        <w:tc>
          <w:tcPr>
            <w:tcW w:w="78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CB29FD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169CB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93</w:t>
            </w:r>
          </w:p>
        </w:tc>
        <w:tc>
          <w:tcPr>
            <w:tcW w:w="50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85D43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38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2C333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6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B616B4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38" w:type="pct"/>
            <w:gridSpan w:val="2"/>
          </w:tcPr>
          <w:p w14:paraId="4F91E10A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20677969" w14:textId="77777777" w:rsidTr="00186C4B">
        <w:trPr>
          <w:trHeight w:val="320"/>
        </w:trPr>
        <w:tc>
          <w:tcPr>
            <w:tcW w:w="1283" w:type="pct"/>
            <w:vMerge/>
            <w:vAlign w:val="center"/>
            <w:hideMark/>
          </w:tcPr>
          <w:p w14:paraId="1CD8AA21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038489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33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005FB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6521E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09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D1C79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3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E3130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-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5D89DE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(- to</w:t>
            </w:r>
            <w:r w:rsidRPr="006E0630">
              <w:rPr>
                <w:rFonts w:ascii="Arial" w:hAnsi="Arial"/>
                <w:color w:val="000000" w:themeColor="text1"/>
                <w:sz w:val="24"/>
              </w:rPr>
              <w:t xml:space="preserve"> 66.9)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377F0ECC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2504</w:t>
            </w:r>
          </w:p>
        </w:tc>
      </w:tr>
      <w:tr w:rsidR="00033631" w:rsidRPr="00385714" w14:paraId="24A10235" w14:textId="77777777" w:rsidTr="00186C4B">
        <w:trPr>
          <w:trHeight w:val="201"/>
        </w:trPr>
        <w:tc>
          <w:tcPr>
            <w:tcW w:w="1283" w:type="pct"/>
            <w:vMerge/>
            <w:vAlign w:val="center"/>
            <w:hideMark/>
          </w:tcPr>
          <w:p w14:paraId="3CA967B1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49FBD422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05E63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5E4305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94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3DEBA3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85975E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61" w:type="pct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0CD21A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8" w:space="0" w:color="auto"/>
            </w:tcBorders>
          </w:tcPr>
          <w:p w14:paraId="65E5314B" w14:textId="77777777" w:rsidR="00033631" w:rsidRPr="00385714" w:rsidRDefault="00033631" w:rsidP="00E37BC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33631" w:rsidRPr="00385714" w14:paraId="3154B1E7" w14:textId="77777777" w:rsidTr="00186C4B">
        <w:trPr>
          <w:trHeight w:val="320"/>
        </w:trPr>
        <w:tc>
          <w:tcPr>
            <w:tcW w:w="1283" w:type="pct"/>
            <w:vMerge/>
            <w:vAlign w:val="center"/>
            <w:hideMark/>
          </w:tcPr>
          <w:p w14:paraId="4FDE7DAD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882832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HPV-45</w:t>
            </w:r>
          </w:p>
        </w:tc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7AD18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AS04-HPV</w:t>
            </w:r>
            <w:r w:rsidRPr="006E0630">
              <w:rPr>
                <w:rFonts w:ascii="Arial" w:hAnsi="Arial"/>
                <w:kern w:val="24"/>
                <w:sz w:val="24"/>
              </w:rPr>
              <w:t>-16/18v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C590FF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110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5855D6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E1CC5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-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69A23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-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</w:tcBorders>
            <w:vAlign w:val="center"/>
          </w:tcPr>
          <w:p w14:paraId="727FF130" w14:textId="77777777" w:rsidR="00033631" w:rsidRPr="00385714" w:rsidRDefault="00033631" w:rsidP="00E37BC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3857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033631" w:rsidRPr="00385714" w14:paraId="0E23E7BC" w14:textId="77777777" w:rsidTr="00186C4B">
        <w:trPr>
          <w:trHeight w:val="201"/>
        </w:trPr>
        <w:tc>
          <w:tcPr>
            <w:tcW w:w="1283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939C150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7B9DE19" w14:textId="77777777" w:rsidR="00033631" w:rsidRPr="006E0630" w:rsidRDefault="00033631" w:rsidP="00E37BC0">
            <w:pPr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789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8A3C3A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kern w:val="24"/>
                <w:sz w:val="24"/>
              </w:rPr>
              <w:t>Control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353A10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94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014C1B" w14:textId="77777777" w:rsidR="00033631" w:rsidRPr="006E0630" w:rsidRDefault="00033631" w:rsidP="00E37BC0">
            <w:pPr>
              <w:jc w:val="center"/>
              <w:textAlignment w:val="center"/>
              <w:rPr>
                <w:rFonts w:ascii="Arial" w:hAnsi="Arial"/>
                <w:color w:val="000000" w:themeColor="text1"/>
                <w:sz w:val="24"/>
              </w:rPr>
            </w:pPr>
            <w:r w:rsidRPr="006E0630">
              <w:rPr>
                <w:rFonts w:ascii="Arial" w:hAnsi="Arial"/>
                <w:color w:val="000000" w:themeColor="text1"/>
                <w:sz w:val="24"/>
              </w:rPr>
              <w:t>0</w:t>
            </w:r>
          </w:p>
        </w:tc>
        <w:tc>
          <w:tcPr>
            <w:tcW w:w="387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FD18EEA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661" w:type="pct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645816" w14:textId="77777777" w:rsidR="00033631" w:rsidRPr="006E0630" w:rsidRDefault="00033631" w:rsidP="00E37BC0">
            <w:pPr>
              <w:jc w:val="center"/>
              <w:textAlignment w:val="bottom"/>
              <w:rPr>
                <w:rFonts w:ascii="Arial" w:hAnsi="Arial"/>
                <w:color w:val="000000" w:themeColor="text1"/>
                <w:sz w:val="24"/>
              </w:rPr>
            </w:pPr>
          </w:p>
        </w:tc>
        <w:tc>
          <w:tcPr>
            <w:tcW w:w="438" w:type="pct"/>
            <w:gridSpan w:val="2"/>
            <w:tcBorders>
              <w:bottom w:val="single" w:sz="12" w:space="0" w:color="auto"/>
            </w:tcBorders>
          </w:tcPr>
          <w:p w14:paraId="35941CDC" w14:textId="77777777" w:rsidR="00033631" w:rsidRPr="002F07A9" w:rsidRDefault="00033631" w:rsidP="00E37BC0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</w:tbl>
    <w:p w14:paraId="127DD989" w14:textId="3EF0B076" w:rsidR="00033631" w:rsidRPr="00762D55" w:rsidRDefault="00033631" w:rsidP="00033631">
      <w:pPr>
        <w:spacing w:line="480" w:lineRule="auto"/>
        <w:rPr>
          <w:rFonts w:ascii="Arial" w:hAnsi="Arial" w:cs="Arial"/>
        </w:rPr>
      </w:pPr>
      <w:r w:rsidRPr="00385714">
        <w:rPr>
          <w:rFonts w:ascii="Arial" w:hAnsi="Arial" w:cs="Arial"/>
        </w:rPr>
        <w:t xml:space="preserve">*Individual and combined vaccine efficacy against infections with HPV-31, </w:t>
      </w:r>
      <w:r w:rsidR="00584A41">
        <w:rPr>
          <w:rFonts w:ascii="Arial" w:hAnsi="Arial" w:cs="Arial"/>
        </w:rPr>
        <w:t>HPV-33, and HPV-45 in women DNA-</w:t>
      </w:r>
      <w:r w:rsidRPr="00385714">
        <w:rPr>
          <w:rFonts w:ascii="Arial" w:hAnsi="Arial" w:cs="Arial"/>
        </w:rPr>
        <w:t xml:space="preserve">negative </w:t>
      </w:r>
      <w:r w:rsidR="00CE0154">
        <w:rPr>
          <w:rFonts w:ascii="Arial" w:hAnsi="Arial" w:cs="Arial"/>
        </w:rPr>
        <w:t>to</w:t>
      </w:r>
      <w:r w:rsidRPr="00385714">
        <w:rPr>
          <w:rFonts w:ascii="Arial" w:hAnsi="Arial" w:cs="Arial"/>
        </w:rPr>
        <w:t xml:space="preserve"> the considered HPV type at baseline, using conditional exact method.</w:t>
      </w:r>
      <w:r>
        <w:rPr>
          <w:rFonts w:ascii="Arial" w:hAnsi="Arial" w:cs="Arial"/>
        </w:rPr>
        <w:t xml:space="preserve"> </w:t>
      </w:r>
      <w:r w:rsidRPr="00762D55">
        <w:rPr>
          <w:rFonts w:ascii="Arial" w:hAnsi="Arial" w:cs="Arial"/>
        </w:rPr>
        <w:t>For ind</w:t>
      </w:r>
      <w:r w:rsidR="00584A41">
        <w:rPr>
          <w:rFonts w:ascii="Arial" w:hAnsi="Arial" w:cs="Arial"/>
        </w:rPr>
        <w:t>ividual type, subjects were DNA-</w:t>
      </w:r>
      <w:r w:rsidRPr="00762D55">
        <w:rPr>
          <w:rFonts w:ascii="Arial" w:hAnsi="Arial" w:cs="Arial"/>
        </w:rPr>
        <w:t xml:space="preserve">negative </w:t>
      </w:r>
      <w:r w:rsidR="00CE0154">
        <w:rPr>
          <w:rFonts w:ascii="Arial" w:hAnsi="Arial" w:cs="Arial"/>
        </w:rPr>
        <w:t>to</w:t>
      </w:r>
      <w:r w:rsidRPr="00762D55">
        <w:rPr>
          <w:rFonts w:ascii="Arial" w:hAnsi="Arial" w:cs="Arial"/>
        </w:rPr>
        <w:t xml:space="preserve"> the corresponding HPV type at Month 0 and Month 6. For combined types</w:t>
      </w:r>
      <w:r w:rsidR="00584A41">
        <w:rPr>
          <w:rFonts w:ascii="Arial" w:hAnsi="Arial" w:cs="Arial"/>
        </w:rPr>
        <w:t>, the subjects were DNA-</w:t>
      </w:r>
      <w:r w:rsidRPr="00762D55">
        <w:rPr>
          <w:rFonts w:ascii="Arial" w:hAnsi="Arial" w:cs="Arial"/>
        </w:rPr>
        <w:t xml:space="preserve">negative </w:t>
      </w:r>
      <w:r w:rsidR="00CE0154">
        <w:rPr>
          <w:rFonts w:ascii="Arial" w:hAnsi="Arial" w:cs="Arial"/>
        </w:rPr>
        <w:t>to</w:t>
      </w:r>
      <w:r w:rsidRPr="00762D55">
        <w:rPr>
          <w:rFonts w:ascii="Arial" w:hAnsi="Arial" w:cs="Arial"/>
        </w:rPr>
        <w:t xml:space="preserve"> at least one HPV type at Month 0 and Month 6 (subjects were in the analysis of at least one single type). Follow-up starts at day after dose 3.</w:t>
      </w:r>
    </w:p>
    <w:p w14:paraId="010F2621" w14:textId="77777777" w:rsidR="00033631" w:rsidRPr="00CC47D1" w:rsidRDefault="00033631" w:rsidP="00033631">
      <w:pPr>
        <w:spacing w:line="480" w:lineRule="auto"/>
        <w:rPr>
          <w:rFonts w:ascii="Arial" w:hAnsi="Arial" w:cs="Arial"/>
        </w:rPr>
      </w:pPr>
      <w:r w:rsidRPr="00762D55">
        <w:rPr>
          <w:rFonts w:ascii="Arial" w:hAnsi="Arial" w:cs="Arial"/>
        </w:rPr>
        <w:lastRenderedPageBreak/>
        <w:t>AS04-HPV-16/18v, AS04-adjuvanted HPV-16/18 vaccine; ATP-E, according to protocol efficacy cohort; CI, confidence interval; HPV, human papillomavirus; HR-HPV, high-risk human papillomavirus; N, number of subjects included in each group; n, number of subjects reporting at least one event in each group; VE, vaccine efficacy.</w:t>
      </w:r>
      <w:r w:rsidRPr="00CC47D1">
        <w:rPr>
          <w:rFonts w:ascii="Arial" w:hAnsi="Arial" w:cs="Arial"/>
          <w:color w:val="000000" w:themeColor="text1"/>
        </w:rPr>
        <w:t xml:space="preserve"> </w:t>
      </w:r>
    </w:p>
    <w:p w14:paraId="3D366CCC" w14:textId="77777777" w:rsidR="00D778BE" w:rsidRDefault="00D778BE"/>
    <w:sectPr w:rsidR="00D778BE" w:rsidSect="006E0630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082D9A" w14:textId="77777777" w:rsidR="00C254EA" w:rsidRDefault="00186C4B">
      <w:r>
        <w:separator/>
      </w:r>
    </w:p>
  </w:endnote>
  <w:endnote w:type="continuationSeparator" w:id="0">
    <w:p w14:paraId="6144A32F" w14:textId="77777777" w:rsidR="00C254EA" w:rsidRDefault="00186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-Regular">
    <w:altName w:val="Cambria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B2A887" w14:textId="77777777" w:rsidR="001A7FAE" w:rsidRDefault="001A7F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6C82BD" w14:textId="5B6D5D24" w:rsidR="001A7FAE" w:rsidRDefault="001A7FAE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D9B16D5" wp14:editId="686E7193">
              <wp:simplePos x="0" y="0"/>
              <wp:positionH relativeFrom="page">
                <wp:posOffset>0</wp:posOffset>
              </wp:positionH>
              <wp:positionV relativeFrom="page">
                <wp:posOffset>7103110</wp:posOffset>
              </wp:positionV>
              <wp:extent cx="10692130" cy="266700"/>
              <wp:effectExtent l="0" t="0" r="0" b="0"/>
              <wp:wrapNone/>
              <wp:docPr id="1" name="MSIPCMbbd349798d5221db9b4e3da4" descr="{&quot;HashCode&quot;:1561593418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DFCBCFC" w14:textId="432FCB85" w:rsidR="001A7FAE" w:rsidRPr="001A7FAE" w:rsidRDefault="001A7FAE" w:rsidP="001A7FAE">
                          <w:pPr>
                            <w:jc w:val="left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1A7FAE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9B16D5" id="_x0000_t202" coordsize="21600,21600" o:spt="202" path="m,l,21600r21600,l21600,xe">
              <v:stroke joinstyle="miter"/>
              <v:path gradientshapeok="t" o:connecttype="rect"/>
            </v:shapetype>
            <v:shape id="MSIPCMbbd349798d5221db9b4e3da4" o:spid="_x0000_s1026" type="#_x0000_t202" alt="{&quot;HashCode&quot;:1561593418,&quot;Height&quot;:595.0,&quot;Width&quot;:841.0,&quot;Placement&quot;:&quot;Footer&quot;,&quot;Index&quot;:&quot;Primary&quot;,&quot;Section&quot;:1,&quot;Top&quot;:0.0,&quot;Left&quot;:0.0}" style="position:absolute;margin-left:0;margin-top:559.3pt;width:841.9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" o:allowincell="f" filled="f" stroked="f" strokeweight=".5pt">
              <v:fill o:detectmouseclick="t"/>
              <v:textbox inset="20pt,0,,0">
                <w:txbxContent>
                  <w:p w14:paraId="3DFCBCFC" w14:textId="432FCB85" w:rsidR="001A7FAE" w:rsidRPr="001A7FAE" w:rsidRDefault="001A7FAE" w:rsidP="001A7FAE">
                    <w:pPr>
                      <w:jc w:val="left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1A7FAE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96BFC1" w14:textId="77777777" w:rsidR="001A7FAE" w:rsidRDefault="001A7FA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67B478" w14:textId="77777777" w:rsidR="00DC29CF" w:rsidRDefault="001A7FAE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C30C07" w14:textId="7BD58BFC" w:rsidR="00DC29CF" w:rsidRDefault="001A7FAE" w:rsidP="007D64ED">
    <w:pPr>
      <w:pStyle w:val="Footer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4A683C74" wp14:editId="6C1557A9">
              <wp:simplePos x="0" y="0"/>
              <wp:positionH relativeFrom="page">
                <wp:posOffset>0</wp:posOffset>
              </wp:positionH>
              <wp:positionV relativeFrom="page">
                <wp:posOffset>7103110</wp:posOffset>
              </wp:positionV>
              <wp:extent cx="10692130" cy="266700"/>
              <wp:effectExtent l="0" t="0" r="0" b="0"/>
              <wp:wrapNone/>
              <wp:docPr id="2" name="MSIPCM9cd5451ea0fdcbdbb0e600b6" descr="{&quot;HashCode&quot;:1561593418,&quot;Height&quot;:595.0,&quot;Width&quot;:841.0,&quot;Placement&quot;:&quot;Footer&quot;,&quot;Index&quot;:&quot;Primary&quot;,&quot;Section&quot;:2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BD8A236" w14:textId="6D26BA49" w:rsidR="001A7FAE" w:rsidRPr="001A7FAE" w:rsidRDefault="001A7FAE" w:rsidP="001A7FAE">
                          <w:pPr>
                            <w:jc w:val="left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1A7FAE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683C74" id="_x0000_t202" coordsize="21600,21600" o:spt="202" path="m,l,21600r21600,l21600,xe">
              <v:stroke joinstyle="miter"/>
              <v:path gradientshapeok="t" o:connecttype="rect"/>
            </v:shapetype>
            <v:shape id="MSIPCM9cd5451ea0fdcbdbb0e600b6" o:spid="_x0000_s1027" type="#_x0000_t202" alt="{&quot;HashCode&quot;:1561593418,&quot;Height&quot;:595.0,&quot;Width&quot;:841.0,&quot;Placement&quot;:&quot;Footer&quot;,&quot;Index&quot;:&quot;Primary&quot;,&quot;Section&quot;:2,&quot;Top&quot;:0.0,&quot;Left&quot;:0.0}" style="position:absolute;left:0;text-align:left;margin-left:0;margin-top:559.3pt;width:841.9pt;height:21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" o:allowincell="f" filled="f" stroked="f" strokeweight=".5pt">
              <v:fill o:detectmouseclick="t"/>
              <v:textbox inset="20pt,0,,0">
                <w:txbxContent>
                  <w:p w14:paraId="1BD8A236" w14:textId="6D26BA49" w:rsidR="001A7FAE" w:rsidRPr="001A7FAE" w:rsidRDefault="001A7FAE" w:rsidP="001A7FAE">
                    <w:pPr>
                      <w:jc w:val="left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1A7FAE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258592742"/>
        <w:docPartObj>
          <w:docPartGallery w:val="Page Numbers (Bottom of Page)"/>
          <w:docPartUnique/>
        </w:docPartObj>
      </w:sdtPr>
      <w:sdtEndPr/>
      <w:sdtContent>
        <w:r w:rsidR="00033631">
          <w:fldChar w:fldCharType="begin"/>
        </w:r>
        <w:r w:rsidR="00033631">
          <w:instrText>PAGE   \* MERGEFORMAT</w:instrText>
        </w:r>
        <w:r w:rsidR="00033631">
          <w:fldChar w:fldCharType="separate"/>
        </w:r>
        <w:r w:rsidR="00584A41" w:rsidRPr="00584A41">
          <w:rPr>
            <w:noProof/>
            <w:lang w:val="zh-CN"/>
          </w:rPr>
          <w:t>6</w:t>
        </w:r>
        <w:r w:rsidR="00033631">
          <w:fldChar w:fldCharType="end"/>
        </w:r>
      </w:sdtContent>
    </w:sdt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F22FD0" w14:textId="77777777" w:rsidR="00DC29CF" w:rsidRDefault="001A7F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93D8A" w14:textId="77777777" w:rsidR="00C254EA" w:rsidRDefault="00186C4B">
      <w:r>
        <w:separator/>
      </w:r>
    </w:p>
  </w:footnote>
  <w:footnote w:type="continuationSeparator" w:id="0">
    <w:p w14:paraId="08ED2D85" w14:textId="77777777" w:rsidR="00C254EA" w:rsidRDefault="00186C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3453D8" w14:textId="77777777" w:rsidR="001A7FAE" w:rsidRDefault="001A7F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345D33" w14:textId="77777777" w:rsidR="001A7FAE" w:rsidRDefault="001A7FA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528595" w14:textId="77777777" w:rsidR="001A7FAE" w:rsidRDefault="001A7FA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87F611" w14:textId="77777777" w:rsidR="00DC29CF" w:rsidRDefault="001A7FAE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E044E4" w14:textId="77777777" w:rsidR="00DC29CF" w:rsidRDefault="001A7FAE" w:rsidP="006E0630"/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F4030" w14:textId="77777777" w:rsidR="00DC29CF" w:rsidRDefault="001A7F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43378"/>
    <w:multiLevelType w:val="hybridMultilevel"/>
    <w:tmpl w:val="EAD822F6"/>
    <w:lvl w:ilvl="0" w:tplc="D05031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B74395"/>
    <w:multiLevelType w:val="hybridMultilevel"/>
    <w:tmpl w:val="F62EF0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13C4DD5"/>
    <w:multiLevelType w:val="hybridMultilevel"/>
    <w:tmpl w:val="47F051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B4847BB"/>
    <w:multiLevelType w:val="hybridMultilevel"/>
    <w:tmpl w:val="F29A827A"/>
    <w:lvl w:ilvl="0" w:tplc="1068C4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9444313"/>
    <w:multiLevelType w:val="hybridMultilevel"/>
    <w:tmpl w:val="129A1846"/>
    <w:lvl w:ilvl="0" w:tplc="B430204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C5314A7"/>
    <w:multiLevelType w:val="hybridMultilevel"/>
    <w:tmpl w:val="FE140A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DC35753"/>
    <w:multiLevelType w:val="hybridMultilevel"/>
    <w:tmpl w:val="B14095A4"/>
    <w:lvl w:ilvl="0" w:tplc="3C8630D6">
      <w:start w:val="1"/>
      <w:numFmt w:val="bullet"/>
      <w:lvlText w:val="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E7C4FA4E" w:tentative="1">
      <w:start w:val="1"/>
      <w:numFmt w:val="bullet"/>
      <w:lvlText w:val="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2A988488" w:tentative="1">
      <w:start w:val="1"/>
      <w:numFmt w:val="bullet"/>
      <w:lvlText w:val="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0326AEC" w:tentative="1">
      <w:start w:val="1"/>
      <w:numFmt w:val="bullet"/>
      <w:lvlText w:val="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2681AAC" w:tentative="1">
      <w:start w:val="1"/>
      <w:numFmt w:val="bullet"/>
      <w:lvlText w:val="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7A42B8A4" w:tentative="1">
      <w:start w:val="1"/>
      <w:numFmt w:val="bullet"/>
      <w:lvlText w:val="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01D80A28" w:tentative="1">
      <w:start w:val="1"/>
      <w:numFmt w:val="bullet"/>
      <w:lvlText w:val="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FF8C3C4E" w:tentative="1">
      <w:start w:val="1"/>
      <w:numFmt w:val="bullet"/>
      <w:lvlText w:val="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EDBCD31C" w:tentative="1">
      <w:start w:val="1"/>
      <w:numFmt w:val="bullet"/>
      <w:lvlText w:val="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7" w15:restartNumberingAfterBreak="0">
    <w:nsid w:val="33452E9D"/>
    <w:multiLevelType w:val="hybridMultilevel"/>
    <w:tmpl w:val="E46A6D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D214E72"/>
    <w:multiLevelType w:val="hybridMultilevel"/>
    <w:tmpl w:val="3E36028E"/>
    <w:lvl w:ilvl="0" w:tplc="F48072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0B2676"/>
    <w:multiLevelType w:val="hybridMultilevel"/>
    <w:tmpl w:val="D2FCBCB8"/>
    <w:lvl w:ilvl="0" w:tplc="6EFC51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C41161"/>
    <w:multiLevelType w:val="hybridMultilevel"/>
    <w:tmpl w:val="F70061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71C5A92"/>
    <w:multiLevelType w:val="hybridMultilevel"/>
    <w:tmpl w:val="DB5C075A"/>
    <w:lvl w:ilvl="0" w:tplc="25FC8E32">
      <w:numFmt w:val="bullet"/>
      <w:lvlText w:val=""/>
      <w:lvlJc w:val="left"/>
      <w:pPr>
        <w:ind w:left="420" w:hanging="42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DB92B30"/>
    <w:multiLevelType w:val="hybridMultilevel"/>
    <w:tmpl w:val="01403608"/>
    <w:lvl w:ilvl="0" w:tplc="F0B4BE1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0973E6"/>
    <w:multiLevelType w:val="hybridMultilevel"/>
    <w:tmpl w:val="07F6EC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89B1191"/>
    <w:multiLevelType w:val="hybridMultilevel"/>
    <w:tmpl w:val="24CC21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0"/>
  </w:num>
  <w:num w:numId="4">
    <w:abstractNumId w:val="4"/>
  </w:num>
  <w:num w:numId="5">
    <w:abstractNumId w:val="5"/>
  </w:num>
  <w:num w:numId="6">
    <w:abstractNumId w:val="9"/>
  </w:num>
  <w:num w:numId="7">
    <w:abstractNumId w:val="7"/>
  </w:num>
  <w:num w:numId="8">
    <w:abstractNumId w:val="3"/>
  </w:num>
  <w:num w:numId="9">
    <w:abstractNumId w:val="2"/>
  </w:num>
  <w:num w:numId="10">
    <w:abstractNumId w:val="13"/>
  </w:num>
  <w:num w:numId="11">
    <w:abstractNumId w:val="14"/>
  </w:num>
  <w:num w:numId="12">
    <w:abstractNumId w:val="8"/>
  </w:num>
  <w:num w:numId="13">
    <w:abstractNumId w:val="12"/>
  </w:num>
  <w:num w:numId="14">
    <w:abstractNumId w:val="1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5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631"/>
    <w:rsid w:val="00000795"/>
    <w:rsid w:val="00000A22"/>
    <w:rsid w:val="00000EB5"/>
    <w:rsid w:val="000012F9"/>
    <w:rsid w:val="00001842"/>
    <w:rsid w:val="00001F26"/>
    <w:rsid w:val="0000319A"/>
    <w:rsid w:val="000036F6"/>
    <w:rsid w:val="00004A9C"/>
    <w:rsid w:val="0000686D"/>
    <w:rsid w:val="000068F5"/>
    <w:rsid w:val="0000785E"/>
    <w:rsid w:val="00007DF9"/>
    <w:rsid w:val="000116BA"/>
    <w:rsid w:val="000127C3"/>
    <w:rsid w:val="00013619"/>
    <w:rsid w:val="00013F4D"/>
    <w:rsid w:val="000143B3"/>
    <w:rsid w:val="00014F0B"/>
    <w:rsid w:val="000159D8"/>
    <w:rsid w:val="00015C68"/>
    <w:rsid w:val="00015CE1"/>
    <w:rsid w:val="00017023"/>
    <w:rsid w:val="00017F51"/>
    <w:rsid w:val="00020500"/>
    <w:rsid w:val="00022423"/>
    <w:rsid w:val="000224AC"/>
    <w:rsid w:val="0002328E"/>
    <w:rsid w:val="000233AB"/>
    <w:rsid w:val="000245C0"/>
    <w:rsid w:val="00025E7A"/>
    <w:rsid w:val="00026552"/>
    <w:rsid w:val="00027826"/>
    <w:rsid w:val="000278DD"/>
    <w:rsid w:val="0003026F"/>
    <w:rsid w:val="000319AF"/>
    <w:rsid w:val="00032136"/>
    <w:rsid w:val="000335F9"/>
    <w:rsid w:val="00033631"/>
    <w:rsid w:val="00035FE6"/>
    <w:rsid w:val="0003624A"/>
    <w:rsid w:val="00036280"/>
    <w:rsid w:val="000367D1"/>
    <w:rsid w:val="000371E4"/>
    <w:rsid w:val="0003747B"/>
    <w:rsid w:val="00037745"/>
    <w:rsid w:val="00040573"/>
    <w:rsid w:val="000425DC"/>
    <w:rsid w:val="000426A4"/>
    <w:rsid w:val="000432CC"/>
    <w:rsid w:val="000436A3"/>
    <w:rsid w:val="00043EA2"/>
    <w:rsid w:val="00044755"/>
    <w:rsid w:val="000457C5"/>
    <w:rsid w:val="00046B51"/>
    <w:rsid w:val="0004780E"/>
    <w:rsid w:val="000478BF"/>
    <w:rsid w:val="000500F8"/>
    <w:rsid w:val="000504EB"/>
    <w:rsid w:val="00050724"/>
    <w:rsid w:val="00050AE9"/>
    <w:rsid w:val="000510B6"/>
    <w:rsid w:val="000510EE"/>
    <w:rsid w:val="00053195"/>
    <w:rsid w:val="000531A1"/>
    <w:rsid w:val="00053D23"/>
    <w:rsid w:val="00054E13"/>
    <w:rsid w:val="00055C8D"/>
    <w:rsid w:val="00056996"/>
    <w:rsid w:val="00060C12"/>
    <w:rsid w:val="00061344"/>
    <w:rsid w:val="00063179"/>
    <w:rsid w:val="00063EC2"/>
    <w:rsid w:val="000645F1"/>
    <w:rsid w:val="0006490D"/>
    <w:rsid w:val="00064AA5"/>
    <w:rsid w:val="00064F1C"/>
    <w:rsid w:val="000653C0"/>
    <w:rsid w:val="00065B7D"/>
    <w:rsid w:val="0006634C"/>
    <w:rsid w:val="000668A9"/>
    <w:rsid w:val="00066DD6"/>
    <w:rsid w:val="00066F2F"/>
    <w:rsid w:val="00066F78"/>
    <w:rsid w:val="00067A38"/>
    <w:rsid w:val="0007115B"/>
    <w:rsid w:val="0007164F"/>
    <w:rsid w:val="00071E1E"/>
    <w:rsid w:val="00072B79"/>
    <w:rsid w:val="00072D6D"/>
    <w:rsid w:val="000730FE"/>
    <w:rsid w:val="0007324E"/>
    <w:rsid w:val="00073350"/>
    <w:rsid w:val="00073D0E"/>
    <w:rsid w:val="0007470D"/>
    <w:rsid w:val="00074A31"/>
    <w:rsid w:val="00074AEC"/>
    <w:rsid w:val="00074E3F"/>
    <w:rsid w:val="000750E3"/>
    <w:rsid w:val="00075344"/>
    <w:rsid w:val="00075496"/>
    <w:rsid w:val="00076289"/>
    <w:rsid w:val="00077524"/>
    <w:rsid w:val="000803C5"/>
    <w:rsid w:val="00080528"/>
    <w:rsid w:val="00080EC0"/>
    <w:rsid w:val="00081AA9"/>
    <w:rsid w:val="00081D53"/>
    <w:rsid w:val="0008239D"/>
    <w:rsid w:val="00082611"/>
    <w:rsid w:val="00082864"/>
    <w:rsid w:val="00082BF6"/>
    <w:rsid w:val="00083039"/>
    <w:rsid w:val="000830BB"/>
    <w:rsid w:val="000844AC"/>
    <w:rsid w:val="000847C3"/>
    <w:rsid w:val="000857A7"/>
    <w:rsid w:val="000859B6"/>
    <w:rsid w:val="00085EDB"/>
    <w:rsid w:val="00086E06"/>
    <w:rsid w:val="00087481"/>
    <w:rsid w:val="00087E57"/>
    <w:rsid w:val="00090B09"/>
    <w:rsid w:val="00090C10"/>
    <w:rsid w:val="00091F35"/>
    <w:rsid w:val="00092532"/>
    <w:rsid w:val="0009274F"/>
    <w:rsid w:val="000937FB"/>
    <w:rsid w:val="00093963"/>
    <w:rsid w:val="0009462F"/>
    <w:rsid w:val="000957CE"/>
    <w:rsid w:val="00096346"/>
    <w:rsid w:val="00096C77"/>
    <w:rsid w:val="00097D56"/>
    <w:rsid w:val="000A0071"/>
    <w:rsid w:val="000A009C"/>
    <w:rsid w:val="000A03BB"/>
    <w:rsid w:val="000A127C"/>
    <w:rsid w:val="000A16D6"/>
    <w:rsid w:val="000A1B8D"/>
    <w:rsid w:val="000A2692"/>
    <w:rsid w:val="000A2A09"/>
    <w:rsid w:val="000A2C12"/>
    <w:rsid w:val="000A32F4"/>
    <w:rsid w:val="000A3BC4"/>
    <w:rsid w:val="000A4FCD"/>
    <w:rsid w:val="000A596A"/>
    <w:rsid w:val="000A63F8"/>
    <w:rsid w:val="000A790E"/>
    <w:rsid w:val="000A7EB8"/>
    <w:rsid w:val="000B067C"/>
    <w:rsid w:val="000B0FC3"/>
    <w:rsid w:val="000B1651"/>
    <w:rsid w:val="000B1691"/>
    <w:rsid w:val="000B1FE6"/>
    <w:rsid w:val="000B22D3"/>
    <w:rsid w:val="000B2849"/>
    <w:rsid w:val="000B373F"/>
    <w:rsid w:val="000B42B0"/>
    <w:rsid w:val="000B4C6B"/>
    <w:rsid w:val="000B4C8B"/>
    <w:rsid w:val="000B4D9C"/>
    <w:rsid w:val="000B4EA1"/>
    <w:rsid w:val="000B4EDF"/>
    <w:rsid w:val="000B5495"/>
    <w:rsid w:val="000B6AC7"/>
    <w:rsid w:val="000B7272"/>
    <w:rsid w:val="000B76D6"/>
    <w:rsid w:val="000B7D35"/>
    <w:rsid w:val="000C004F"/>
    <w:rsid w:val="000C0B24"/>
    <w:rsid w:val="000C14B7"/>
    <w:rsid w:val="000C180B"/>
    <w:rsid w:val="000C300A"/>
    <w:rsid w:val="000C3100"/>
    <w:rsid w:val="000C3249"/>
    <w:rsid w:val="000C3765"/>
    <w:rsid w:val="000C3B66"/>
    <w:rsid w:val="000C4177"/>
    <w:rsid w:val="000C54FD"/>
    <w:rsid w:val="000C5635"/>
    <w:rsid w:val="000C6470"/>
    <w:rsid w:val="000C6A9B"/>
    <w:rsid w:val="000C6BC6"/>
    <w:rsid w:val="000C6D6C"/>
    <w:rsid w:val="000C6DFF"/>
    <w:rsid w:val="000C7165"/>
    <w:rsid w:val="000C7973"/>
    <w:rsid w:val="000C7C2E"/>
    <w:rsid w:val="000D047C"/>
    <w:rsid w:val="000D0565"/>
    <w:rsid w:val="000D08AA"/>
    <w:rsid w:val="000D0CBC"/>
    <w:rsid w:val="000D1135"/>
    <w:rsid w:val="000D1643"/>
    <w:rsid w:val="000D1F13"/>
    <w:rsid w:val="000D233A"/>
    <w:rsid w:val="000D2CCC"/>
    <w:rsid w:val="000D4DD1"/>
    <w:rsid w:val="000D5DDC"/>
    <w:rsid w:val="000D7161"/>
    <w:rsid w:val="000D7407"/>
    <w:rsid w:val="000D7D89"/>
    <w:rsid w:val="000E050B"/>
    <w:rsid w:val="000E0517"/>
    <w:rsid w:val="000E1803"/>
    <w:rsid w:val="000E1C14"/>
    <w:rsid w:val="000E2301"/>
    <w:rsid w:val="000E24B5"/>
    <w:rsid w:val="000E2900"/>
    <w:rsid w:val="000E4FDF"/>
    <w:rsid w:val="000E54D3"/>
    <w:rsid w:val="000E5586"/>
    <w:rsid w:val="000E57F9"/>
    <w:rsid w:val="000E5C12"/>
    <w:rsid w:val="000E5D28"/>
    <w:rsid w:val="000E6033"/>
    <w:rsid w:val="000E6C14"/>
    <w:rsid w:val="000F0D4B"/>
    <w:rsid w:val="000F1137"/>
    <w:rsid w:val="000F15C5"/>
    <w:rsid w:val="000F1BB7"/>
    <w:rsid w:val="000F228B"/>
    <w:rsid w:val="000F233B"/>
    <w:rsid w:val="000F3424"/>
    <w:rsid w:val="000F3985"/>
    <w:rsid w:val="000F3C99"/>
    <w:rsid w:val="000F4A4F"/>
    <w:rsid w:val="000F5058"/>
    <w:rsid w:val="000F5D86"/>
    <w:rsid w:val="000F6396"/>
    <w:rsid w:val="000F69D4"/>
    <w:rsid w:val="000F6ACE"/>
    <w:rsid w:val="0010000A"/>
    <w:rsid w:val="0010169C"/>
    <w:rsid w:val="00102843"/>
    <w:rsid w:val="00102BD3"/>
    <w:rsid w:val="001033FD"/>
    <w:rsid w:val="00103C6A"/>
    <w:rsid w:val="00103FF4"/>
    <w:rsid w:val="00105B03"/>
    <w:rsid w:val="00105C05"/>
    <w:rsid w:val="00106566"/>
    <w:rsid w:val="0010751A"/>
    <w:rsid w:val="0010791D"/>
    <w:rsid w:val="00107E51"/>
    <w:rsid w:val="00110167"/>
    <w:rsid w:val="00110A41"/>
    <w:rsid w:val="00110A47"/>
    <w:rsid w:val="00110F0F"/>
    <w:rsid w:val="0011159E"/>
    <w:rsid w:val="001119BC"/>
    <w:rsid w:val="00111B09"/>
    <w:rsid w:val="0011233B"/>
    <w:rsid w:val="0011480A"/>
    <w:rsid w:val="00114D19"/>
    <w:rsid w:val="00114FC8"/>
    <w:rsid w:val="00115B7E"/>
    <w:rsid w:val="001164C6"/>
    <w:rsid w:val="00117ACB"/>
    <w:rsid w:val="001202A5"/>
    <w:rsid w:val="0012071E"/>
    <w:rsid w:val="00121274"/>
    <w:rsid w:val="00122F21"/>
    <w:rsid w:val="0012328F"/>
    <w:rsid w:val="001250E5"/>
    <w:rsid w:val="0012519E"/>
    <w:rsid w:val="00126C2A"/>
    <w:rsid w:val="0012713C"/>
    <w:rsid w:val="00127205"/>
    <w:rsid w:val="00127290"/>
    <w:rsid w:val="0013052A"/>
    <w:rsid w:val="001308BA"/>
    <w:rsid w:val="00130C8F"/>
    <w:rsid w:val="001328FF"/>
    <w:rsid w:val="001354BD"/>
    <w:rsid w:val="00135745"/>
    <w:rsid w:val="00135E88"/>
    <w:rsid w:val="00136218"/>
    <w:rsid w:val="00136812"/>
    <w:rsid w:val="001370AD"/>
    <w:rsid w:val="001371A5"/>
    <w:rsid w:val="00137340"/>
    <w:rsid w:val="001377C4"/>
    <w:rsid w:val="00140020"/>
    <w:rsid w:val="00140665"/>
    <w:rsid w:val="0014179F"/>
    <w:rsid w:val="001424E9"/>
    <w:rsid w:val="00142933"/>
    <w:rsid w:val="0014327A"/>
    <w:rsid w:val="0014439F"/>
    <w:rsid w:val="00144957"/>
    <w:rsid w:val="00144FD8"/>
    <w:rsid w:val="0014570E"/>
    <w:rsid w:val="001459DB"/>
    <w:rsid w:val="00145AA6"/>
    <w:rsid w:val="00146142"/>
    <w:rsid w:val="0014625B"/>
    <w:rsid w:val="001465FD"/>
    <w:rsid w:val="00146646"/>
    <w:rsid w:val="00146B64"/>
    <w:rsid w:val="00147ABB"/>
    <w:rsid w:val="00147EAD"/>
    <w:rsid w:val="0015065D"/>
    <w:rsid w:val="00150F48"/>
    <w:rsid w:val="00151F95"/>
    <w:rsid w:val="00152C4C"/>
    <w:rsid w:val="0015336A"/>
    <w:rsid w:val="00153F8D"/>
    <w:rsid w:val="00154A5B"/>
    <w:rsid w:val="001552F0"/>
    <w:rsid w:val="001559F6"/>
    <w:rsid w:val="001562AB"/>
    <w:rsid w:val="0015791B"/>
    <w:rsid w:val="00157BCE"/>
    <w:rsid w:val="001601A2"/>
    <w:rsid w:val="00160290"/>
    <w:rsid w:val="001605EA"/>
    <w:rsid w:val="0016105A"/>
    <w:rsid w:val="00161D97"/>
    <w:rsid w:val="00162910"/>
    <w:rsid w:val="00162F8B"/>
    <w:rsid w:val="001631ED"/>
    <w:rsid w:val="00163746"/>
    <w:rsid w:val="001645C3"/>
    <w:rsid w:val="00164615"/>
    <w:rsid w:val="00164FE0"/>
    <w:rsid w:val="001661DF"/>
    <w:rsid w:val="001667C8"/>
    <w:rsid w:val="001678D6"/>
    <w:rsid w:val="00167FE9"/>
    <w:rsid w:val="00170354"/>
    <w:rsid w:val="00171E5E"/>
    <w:rsid w:val="0017255C"/>
    <w:rsid w:val="00172A10"/>
    <w:rsid w:val="001732A3"/>
    <w:rsid w:val="00173561"/>
    <w:rsid w:val="00173641"/>
    <w:rsid w:val="001738D3"/>
    <w:rsid w:val="0017421B"/>
    <w:rsid w:val="0017481B"/>
    <w:rsid w:val="00174B3F"/>
    <w:rsid w:val="00174EB5"/>
    <w:rsid w:val="00176694"/>
    <w:rsid w:val="00176BBB"/>
    <w:rsid w:val="00177C9A"/>
    <w:rsid w:val="00180431"/>
    <w:rsid w:val="0018150D"/>
    <w:rsid w:val="00181FC0"/>
    <w:rsid w:val="0018211E"/>
    <w:rsid w:val="001822AA"/>
    <w:rsid w:val="001827CC"/>
    <w:rsid w:val="001828CD"/>
    <w:rsid w:val="00182964"/>
    <w:rsid w:val="0018316B"/>
    <w:rsid w:val="0018388A"/>
    <w:rsid w:val="001846DB"/>
    <w:rsid w:val="00186078"/>
    <w:rsid w:val="00186373"/>
    <w:rsid w:val="001869A7"/>
    <w:rsid w:val="00186C4B"/>
    <w:rsid w:val="00187B6B"/>
    <w:rsid w:val="00187CAF"/>
    <w:rsid w:val="00187F6C"/>
    <w:rsid w:val="00191FB8"/>
    <w:rsid w:val="00193AA0"/>
    <w:rsid w:val="00194CDE"/>
    <w:rsid w:val="00194DAD"/>
    <w:rsid w:val="00194E37"/>
    <w:rsid w:val="0019651D"/>
    <w:rsid w:val="001A028D"/>
    <w:rsid w:val="001A1465"/>
    <w:rsid w:val="001A355E"/>
    <w:rsid w:val="001A371F"/>
    <w:rsid w:val="001A4740"/>
    <w:rsid w:val="001A48D6"/>
    <w:rsid w:val="001A522D"/>
    <w:rsid w:val="001A551A"/>
    <w:rsid w:val="001A5A96"/>
    <w:rsid w:val="001A737D"/>
    <w:rsid w:val="001A7E24"/>
    <w:rsid w:val="001A7FAE"/>
    <w:rsid w:val="001B12D8"/>
    <w:rsid w:val="001B14E1"/>
    <w:rsid w:val="001B21CB"/>
    <w:rsid w:val="001B31C8"/>
    <w:rsid w:val="001B3BA8"/>
    <w:rsid w:val="001B4B1C"/>
    <w:rsid w:val="001B526F"/>
    <w:rsid w:val="001B5D03"/>
    <w:rsid w:val="001B5D49"/>
    <w:rsid w:val="001B63B0"/>
    <w:rsid w:val="001B6551"/>
    <w:rsid w:val="001B6A93"/>
    <w:rsid w:val="001B7B78"/>
    <w:rsid w:val="001C0D04"/>
    <w:rsid w:val="001C0D69"/>
    <w:rsid w:val="001C1356"/>
    <w:rsid w:val="001C2653"/>
    <w:rsid w:val="001C3413"/>
    <w:rsid w:val="001C363B"/>
    <w:rsid w:val="001C4DDE"/>
    <w:rsid w:val="001C4FB5"/>
    <w:rsid w:val="001C5C60"/>
    <w:rsid w:val="001C69C3"/>
    <w:rsid w:val="001C6D28"/>
    <w:rsid w:val="001C7F75"/>
    <w:rsid w:val="001D0A07"/>
    <w:rsid w:val="001D0B51"/>
    <w:rsid w:val="001D1295"/>
    <w:rsid w:val="001D18E4"/>
    <w:rsid w:val="001D1A94"/>
    <w:rsid w:val="001D1D0B"/>
    <w:rsid w:val="001D21AE"/>
    <w:rsid w:val="001D265A"/>
    <w:rsid w:val="001D3FAE"/>
    <w:rsid w:val="001D467D"/>
    <w:rsid w:val="001D52FE"/>
    <w:rsid w:val="001D5C75"/>
    <w:rsid w:val="001D6CD1"/>
    <w:rsid w:val="001D72E8"/>
    <w:rsid w:val="001D75D4"/>
    <w:rsid w:val="001D7B63"/>
    <w:rsid w:val="001E12FD"/>
    <w:rsid w:val="001E1687"/>
    <w:rsid w:val="001E19B9"/>
    <w:rsid w:val="001E1B21"/>
    <w:rsid w:val="001E2317"/>
    <w:rsid w:val="001E236C"/>
    <w:rsid w:val="001E2E60"/>
    <w:rsid w:val="001E32BA"/>
    <w:rsid w:val="001E3450"/>
    <w:rsid w:val="001E36C3"/>
    <w:rsid w:val="001E3F59"/>
    <w:rsid w:val="001E4840"/>
    <w:rsid w:val="001E4C8B"/>
    <w:rsid w:val="001E7BD2"/>
    <w:rsid w:val="001F04E8"/>
    <w:rsid w:val="001F1600"/>
    <w:rsid w:val="001F1B72"/>
    <w:rsid w:val="001F2E83"/>
    <w:rsid w:val="001F399F"/>
    <w:rsid w:val="001F538D"/>
    <w:rsid w:val="001F5461"/>
    <w:rsid w:val="001F59B7"/>
    <w:rsid w:val="001F5B41"/>
    <w:rsid w:val="001F5FF8"/>
    <w:rsid w:val="001F6EE5"/>
    <w:rsid w:val="001F712A"/>
    <w:rsid w:val="0020008E"/>
    <w:rsid w:val="002001D3"/>
    <w:rsid w:val="00200652"/>
    <w:rsid w:val="00200995"/>
    <w:rsid w:val="002009DA"/>
    <w:rsid w:val="00201371"/>
    <w:rsid w:val="00202021"/>
    <w:rsid w:val="002023BF"/>
    <w:rsid w:val="00203131"/>
    <w:rsid w:val="00203191"/>
    <w:rsid w:val="0020387D"/>
    <w:rsid w:val="00203B4F"/>
    <w:rsid w:val="002040E7"/>
    <w:rsid w:val="002040E9"/>
    <w:rsid w:val="00205A48"/>
    <w:rsid w:val="00206139"/>
    <w:rsid w:val="00206414"/>
    <w:rsid w:val="0020641F"/>
    <w:rsid w:val="00206D27"/>
    <w:rsid w:val="00207226"/>
    <w:rsid w:val="00210F8D"/>
    <w:rsid w:val="00211DD7"/>
    <w:rsid w:val="00211E43"/>
    <w:rsid w:val="00211F6A"/>
    <w:rsid w:val="00212383"/>
    <w:rsid w:val="0021443F"/>
    <w:rsid w:val="00214C70"/>
    <w:rsid w:val="002162BE"/>
    <w:rsid w:val="00216B36"/>
    <w:rsid w:val="00217D83"/>
    <w:rsid w:val="00220708"/>
    <w:rsid w:val="00220718"/>
    <w:rsid w:val="002209C1"/>
    <w:rsid w:val="002214E6"/>
    <w:rsid w:val="0022156A"/>
    <w:rsid w:val="00221841"/>
    <w:rsid w:val="00221A8D"/>
    <w:rsid w:val="0022209B"/>
    <w:rsid w:val="002238DD"/>
    <w:rsid w:val="00224084"/>
    <w:rsid w:val="002247B6"/>
    <w:rsid w:val="00224E8F"/>
    <w:rsid w:val="00225340"/>
    <w:rsid w:val="00225A5F"/>
    <w:rsid w:val="00226255"/>
    <w:rsid w:val="002263D2"/>
    <w:rsid w:val="00227187"/>
    <w:rsid w:val="00227602"/>
    <w:rsid w:val="00230B74"/>
    <w:rsid w:val="00230DA6"/>
    <w:rsid w:val="00231114"/>
    <w:rsid w:val="002316F0"/>
    <w:rsid w:val="002316FD"/>
    <w:rsid w:val="0023343C"/>
    <w:rsid w:val="0023371E"/>
    <w:rsid w:val="00234A51"/>
    <w:rsid w:val="00234C11"/>
    <w:rsid w:val="002359F1"/>
    <w:rsid w:val="00235EBD"/>
    <w:rsid w:val="00236AD9"/>
    <w:rsid w:val="00241611"/>
    <w:rsid w:val="0024268F"/>
    <w:rsid w:val="0024282E"/>
    <w:rsid w:val="002439E7"/>
    <w:rsid w:val="002441BE"/>
    <w:rsid w:val="00244A34"/>
    <w:rsid w:val="002455A6"/>
    <w:rsid w:val="002459AB"/>
    <w:rsid w:val="002469F8"/>
    <w:rsid w:val="00247012"/>
    <w:rsid w:val="002501BD"/>
    <w:rsid w:val="0025053E"/>
    <w:rsid w:val="00250711"/>
    <w:rsid w:val="00250967"/>
    <w:rsid w:val="0025151B"/>
    <w:rsid w:val="00251855"/>
    <w:rsid w:val="002518E6"/>
    <w:rsid w:val="00252A02"/>
    <w:rsid w:val="00252A2D"/>
    <w:rsid w:val="00254C72"/>
    <w:rsid w:val="00255AB1"/>
    <w:rsid w:val="00256A01"/>
    <w:rsid w:val="00256CFC"/>
    <w:rsid w:val="00257AA4"/>
    <w:rsid w:val="00257C5A"/>
    <w:rsid w:val="002602F2"/>
    <w:rsid w:val="00260C6A"/>
    <w:rsid w:val="00261EB0"/>
    <w:rsid w:val="00262AFB"/>
    <w:rsid w:val="00262ED5"/>
    <w:rsid w:val="0026357E"/>
    <w:rsid w:val="00263B81"/>
    <w:rsid w:val="00263B9D"/>
    <w:rsid w:val="00264A79"/>
    <w:rsid w:val="00264C9B"/>
    <w:rsid w:val="00264FFE"/>
    <w:rsid w:val="00265102"/>
    <w:rsid w:val="002665D8"/>
    <w:rsid w:val="00266861"/>
    <w:rsid w:val="002669EA"/>
    <w:rsid w:val="00267295"/>
    <w:rsid w:val="00267724"/>
    <w:rsid w:val="00267B19"/>
    <w:rsid w:val="00270609"/>
    <w:rsid w:val="002707E4"/>
    <w:rsid w:val="00270865"/>
    <w:rsid w:val="00271956"/>
    <w:rsid w:val="00272876"/>
    <w:rsid w:val="00272E53"/>
    <w:rsid w:val="00273238"/>
    <w:rsid w:val="00273959"/>
    <w:rsid w:val="0027398D"/>
    <w:rsid w:val="00274099"/>
    <w:rsid w:val="002743FC"/>
    <w:rsid w:val="00274508"/>
    <w:rsid w:val="00274FD0"/>
    <w:rsid w:val="00275395"/>
    <w:rsid w:val="00275FF2"/>
    <w:rsid w:val="002760FC"/>
    <w:rsid w:val="002762FD"/>
    <w:rsid w:val="0027683B"/>
    <w:rsid w:val="00277D91"/>
    <w:rsid w:val="00277F37"/>
    <w:rsid w:val="0028038A"/>
    <w:rsid w:val="00281199"/>
    <w:rsid w:val="00281341"/>
    <w:rsid w:val="00281409"/>
    <w:rsid w:val="0028144A"/>
    <w:rsid w:val="002814AE"/>
    <w:rsid w:val="00282187"/>
    <w:rsid w:val="00283CCC"/>
    <w:rsid w:val="002845F8"/>
    <w:rsid w:val="002853C7"/>
    <w:rsid w:val="002854C8"/>
    <w:rsid w:val="0028634D"/>
    <w:rsid w:val="00286E43"/>
    <w:rsid w:val="00287A40"/>
    <w:rsid w:val="00287EFC"/>
    <w:rsid w:val="00287F2D"/>
    <w:rsid w:val="0029067A"/>
    <w:rsid w:val="00290B57"/>
    <w:rsid w:val="002911BD"/>
    <w:rsid w:val="002916B8"/>
    <w:rsid w:val="00291C30"/>
    <w:rsid w:val="00291CF3"/>
    <w:rsid w:val="00292853"/>
    <w:rsid w:val="0029288B"/>
    <w:rsid w:val="00294A73"/>
    <w:rsid w:val="00294CB9"/>
    <w:rsid w:val="00294D08"/>
    <w:rsid w:val="00295696"/>
    <w:rsid w:val="00295D45"/>
    <w:rsid w:val="00295DD4"/>
    <w:rsid w:val="00296242"/>
    <w:rsid w:val="00296BA6"/>
    <w:rsid w:val="00296F53"/>
    <w:rsid w:val="0029705C"/>
    <w:rsid w:val="002977FE"/>
    <w:rsid w:val="00297DD4"/>
    <w:rsid w:val="002A0DFD"/>
    <w:rsid w:val="002A274E"/>
    <w:rsid w:val="002A36EC"/>
    <w:rsid w:val="002A4C0F"/>
    <w:rsid w:val="002A6273"/>
    <w:rsid w:val="002A6289"/>
    <w:rsid w:val="002A63FA"/>
    <w:rsid w:val="002A68BB"/>
    <w:rsid w:val="002A6B7A"/>
    <w:rsid w:val="002A752C"/>
    <w:rsid w:val="002A7793"/>
    <w:rsid w:val="002B0012"/>
    <w:rsid w:val="002B06EC"/>
    <w:rsid w:val="002B0754"/>
    <w:rsid w:val="002B08AC"/>
    <w:rsid w:val="002B0D58"/>
    <w:rsid w:val="002B17F2"/>
    <w:rsid w:val="002B1BE9"/>
    <w:rsid w:val="002B1F6D"/>
    <w:rsid w:val="002B2822"/>
    <w:rsid w:val="002B2B86"/>
    <w:rsid w:val="002B2F78"/>
    <w:rsid w:val="002B34B8"/>
    <w:rsid w:val="002B36FE"/>
    <w:rsid w:val="002B3BA4"/>
    <w:rsid w:val="002B3C5D"/>
    <w:rsid w:val="002B4F38"/>
    <w:rsid w:val="002B4F66"/>
    <w:rsid w:val="002B55FF"/>
    <w:rsid w:val="002B5805"/>
    <w:rsid w:val="002B6182"/>
    <w:rsid w:val="002B7128"/>
    <w:rsid w:val="002B7367"/>
    <w:rsid w:val="002C065B"/>
    <w:rsid w:val="002C0698"/>
    <w:rsid w:val="002C0A32"/>
    <w:rsid w:val="002C0D6E"/>
    <w:rsid w:val="002C1B1A"/>
    <w:rsid w:val="002C1D13"/>
    <w:rsid w:val="002C2B3D"/>
    <w:rsid w:val="002C2E90"/>
    <w:rsid w:val="002C35DA"/>
    <w:rsid w:val="002C3707"/>
    <w:rsid w:val="002C3A35"/>
    <w:rsid w:val="002C4245"/>
    <w:rsid w:val="002C424C"/>
    <w:rsid w:val="002C4431"/>
    <w:rsid w:val="002C4883"/>
    <w:rsid w:val="002C5DE0"/>
    <w:rsid w:val="002C5ECC"/>
    <w:rsid w:val="002C72CB"/>
    <w:rsid w:val="002C7397"/>
    <w:rsid w:val="002D03A7"/>
    <w:rsid w:val="002D159A"/>
    <w:rsid w:val="002D16EE"/>
    <w:rsid w:val="002D1B7C"/>
    <w:rsid w:val="002D1C7C"/>
    <w:rsid w:val="002D26BD"/>
    <w:rsid w:val="002D3203"/>
    <w:rsid w:val="002D43A2"/>
    <w:rsid w:val="002D4881"/>
    <w:rsid w:val="002D4FBD"/>
    <w:rsid w:val="002D4FCF"/>
    <w:rsid w:val="002D5857"/>
    <w:rsid w:val="002D7DB0"/>
    <w:rsid w:val="002D7FA9"/>
    <w:rsid w:val="002E1390"/>
    <w:rsid w:val="002E1A43"/>
    <w:rsid w:val="002E23D3"/>
    <w:rsid w:val="002E241B"/>
    <w:rsid w:val="002E2E01"/>
    <w:rsid w:val="002E3536"/>
    <w:rsid w:val="002E35F2"/>
    <w:rsid w:val="002E3AFF"/>
    <w:rsid w:val="002E3C5B"/>
    <w:rsid w:val="002E4317"/>
    <w:rsid w:val="002E5DD4"/>
    <w:rsid w:val="002E629D"/>
    <w:rsid w:val="002E63C9"/>
    <w:rsid w:val="002E66D7"/>
    <w:rsid w:val="002E6DF1"/>
    <w:rsid w:val="002E71E5"/>
    <w:rsid w:val="002F097E"/>
    <w:rsid w:val="002F0AB7"/>
    <w:rsid w:val="002F10D7"/>
    <w:rsid w:val="002F4AD9"/>
    <w:rsid w:val="002F4F80"/>
    <w:rsid w:val="002F5C3E"/>
    <w:rsid w:val="002F5E85"/>
    <w:rsid w:val="002F7083"/>
    <w:rsid w:val="002F7178"/>
    <w:rsid w:val="002F7763"/>
    <w:rsid w:val="002F7B2D"/>
    <w:rsid w:val="0030065F"/>
    <w:rsid w:val="0030118C"/>
    <w:rsid w:val="003017C2"/>
    <w:rsid w:val="00301E39"/>
    <w:rsid w:val="003022CB"/>
    <w:rsid w:val="00302754"/>
    <w:rsid w:val="00303226"/>
    <w:rsid w:val="003035CB"/>
    <w:rsid w:val="00303C36"/>
    <w:rsid w:val="00305D70"/>
    <w:rsid w:val="0030612F"/>
    <w:rsid w:val="0030663F"/>
    <w:rsid w:val="0030669D"/>
    <w:rsid w:val="00306E4A"/>
    <w:rsid w:val="00307255"/>
    <w:rsid w:val="003072F7"/>
    <w:rsid w:val="0030747C"/>
    <w:rsid w:val="00307EF5"/>
    <w:rsid w:val="00310007"/>
    <w:rsid w:val="003102F8"/>
    <w:rsid w:val="00310773"/>
    <w:rsid w:val="0031087D"/>
    <w:rsid w:val="0031220D"/>
    <w:rsid w:val="00312346"/>
    <w:rsid w:val="003130FB"/>
    <w:rsid w:val="003132AD"/>
    <w:rsid w:val="00313A2A"/>
    <w:rsid w:val="00313AE5"/>
    <w:rsid w:val="00313C71"/>
    <w:rsid w:val="0031440B"/>
    <w:rsid w:val="003144F6"/>
    <w:rsid w:val="003150FD"/>
    <w:rsid w:val="003158F2"/>
    <w:rsid w:val="00315C27"/>
    <w:rsid w:val="003166ED"/>
    <w:rsid w:val="00316F43"/>
    <w:rsid w:val="00317403"/>
    <w:rsid w:val="003177B3"/>
    <w:rsid w:val="00320194"/>
    <w:rsid w:val="0032065D"/>
    <w:rsid w:val="003228FC"/>
    <w:rsid w:val="00322A41"/>
    <w:rsid w:val="00322C7D"/>
    <w:rsid w:val="00323AF6"/>
    <w:rsid w:val="00323DDA"/>
    <w:rsid w:val="003249C7"/>
    <w:rsid w:val="00326321"/>
    <w:rsid w:val="00326765"/>
    <w:rsid w:val="003271F5"/>
    <w:rsid w:val="00327D49"/>
    <w:rsid w:val="00327F17"/>
    <w:rsid w:val="00327F20"/>
    <w:rsid w:val="003302E2"/>
    <w:rsid w:val="003308E5"/>
    <w:rsid w:val="0033188F"/>
    <w:rsid w:val="00331DA7"/>
    <w:rsid w:val="00332048"/>
    <w:rsid w:val="00333049"/>
    <w:rsid w:val="00333C17"/>
    <w:rsid w:val="00333E76"/>
    <w:rsid w:val="00333F05"/>
    <w:rsid w:val="00334570"/>
    <w:rsid w:val="00334CA7"/>
    <w:rsid w:val="0033512C"/>
    <w:rsid w:val="003351FA"/>
    <w:rsid w:val="003352F0"/>
    <w:rsid w:val="00335C14"/>
    <w:rsid w:val="00335DD1"/>
    <w:rsid w:val="00335DEB"/>
    <w:rsid w:val="0033602D"/>
    <w:rsid w:val="00336053"/>
    <w:rsid w:val="00337468"/>
    <w:rsid w:val="00337545"/>
    <w:rsid w:val="0033779B"/>
    <w:rsid w:val="00337AA2"/>
    <w:rsid w:val="003401F7"/>
    <w:rsid w:val="00340A6A"/>
    <w:rsid w:val="0034150B"/>
    <w:rsid w:val="00341C21"/>
    <w:rsid w:val="00343A6E"/>
    <w:rsid w:val="00343E4C"/>
    <w:rsid w:val="00344E68"/>
    <w:rsid w:val="00344F8F"/>
    <w:rsid w:val="0034648D"/>
    <w:rsid w:val="0034698E"/>
    <w:rsid w:val="00346AFE"/>
    <w:rsid w:val="003473E8"/>
    <w:rsid w:val="00347849"/>
    <w:rsid w:val="00350D18"/>
    <w:rsid w:val="00350DB1"/>
    <w:rsid w:val="00352E8C"/>
    <w:rsid w:val="003530FA"/>
    <w:rsid w:val="00353171"/>
    <w:rsid w:val="0035345D"/>
    <w:rsid w:val="003539BF"/>
    <w:rsid w:val="00353FDF"/>
    <w:rsid w:val="003540AE"/>
    <w:rsid w:val="0035440C"/>
    <w:rsid w:val="00354DC2"/>
    <w:rsid w:val="003558B7"/>
    <w:rsid w:val="00355ED0"/>
    <w:rsid w:val="00356042"/>
    <w:rsid w:val="00356446"/>
    <w:rsid w:val="003578E8"/>
    <w:rsid w:val="0036002E"/>
    <w:rsid w:val="00360499"/>
    <w:rsid w:val="0036073A"/>
    <w:rsid w:val="00361200"/>
    <w:rsid w:val="003620F7"/>
    <w:rsid w:val="0036247B"/>
    <w:rsid w:val="00362C14"/>
    <w:rsid w:val="00362F1A"/>
    <w:rsid w:val="00364E62"/>
    <w:rsid w:val="003650CF"/>
    <w:rsid w:val="003650E3"/>
    <w:rsid w:val="00365BC9"/>
    <w:rsid w:val="00365E68"/>
    <w:rsid w:val="00367F7A"/>
    <w:rsid w:val="0037114E"/>
    <w:rsid w:val="0037139F"/>
    <w:rsid w:val="00372740"/>
    <w:rsid w:val="003737B6"/>
    <w:rsid w:val="0037397A"/>
    <w:rsid w:val="00373BCA"/>
    <w:rsid w:val="00374A0F"/>
    <w:rsid w:val="00374DA9"/>
    <w:rsid w:val="00375062"/>
    <w:rsid w:val="003756D0"/>
    <w:rsid w:val="00375C61"/>
    <w:rsid w:val="0037696B"/>
    <w:rsid w:val="00376C72"/>
    <w:rsid w:val="00376DE4"/>
    <w:rsid w:val="00376E41"/>
    <w:rsid w:val="0037703E"/>
    <w:rsid w:val="0038024D"/>
    <w:rsid w:val="00380266"/>
    <w:rsid w:val="0038065E"/>
    <w:rsid w:val="00381C1F"/>
    <w:rsid w:val="00383FFA"/>
    <w:rsid w:val="0038519C"/>
    <w:rsid w:val="00385228"/>
    <w:rsid w:val="00385359"/>
    <w:rsid w:val="003855EC"/>
    <w:rsid w:val="0038604A"/>
    <w:rsid w:val="00386826"/>
    <w:rsid w:val="0038742C"/>
    <w:rsid w:val="00390E32"/>
    <w:rsid w:val="003921DA"/>
    <w:rsid w:val="003923F7"/>
    <w:rsid w:val="003929A3"/>
    <w:rsid w:val="00392A00"/>
    <w:rsid w:val="003935F8"/>
    <w:rsid w:val="003943DA"/>
    <w:rsid w:val="003950FB"/>
    <w:rsid w:val="003958CF"/>
    <w:rsid w:val="003970FC"/>
    <w:rsid w:val="003976C6"/>
    <w:rsid w:val="00397DBD"/>
    <w:rsid w:val="00397E94"/>
    <w:rsid w:val="003A02B1"/>
    <w:rsid w:val="003A145B"/>
    <w:rsid w:val="003A1BB9"/>
    <w:rsid w:val="003A24D8"/>
    <w:rsid w:val="003A2DDD"/>
    <w:rsid w:val="003A2EC6"/>
    <w:rsid w:val="003A3994"/>
    <w:rsid w:val="003A3C59"/>
    <w:rsid w:val="003A444B"/>
    <w:rsid w:val="003A4703"/>
    <w:rsid w:val="003A4875"/>
    <w:rsid w:val="003A49EE"/>
    <w:rsid w:val="003A4C90"/>
    <w:rsid w:val="003A4C92"/>
    <w:rsid w:val="003A5541"/>
    <w:rsid w:val="003A56BC"/>
    <w:rsid w:val="003A603B"/>
    <w:rsid w:val="003A7565"/>
    <w:rsid w:val="003B010E"/>
    <w:rsid w:val="003B3306"/>
    <w:rsid w:val="003B4361"/>
    <w:rsid w:val="003B4AD4"/>
    <w:rsid w:val="003B51A5"/>
    <w:rsid w:val="003B642C"/>
    <w:rsid w:val="003B6B4B"/>
    <w:rsid w:val="003B6F6B"/>
    <w:rsid w:val="003B6FCC"/>
    <w:rsid w:val="003B73AC"/>
    <w:rsid w:val="003B755D"/>
    <w:rsid w:val="003B75BE"/>
    <w:rsid w:val="003B7CB3"/>
    <w:rsid w:val="003C0A83"/>
    <w:rsid w:val="003C15E5"/>
    <w:rsid w:val="003C1C7F"/>
    <w:rsid w:val="003C3ABC"/>
    <w:rsid w:val="003C4919"/>
    <w:rsid w:val="003C52EE"/>
    <w:rsid w:val="003C5834"/>
    <w:rsid w:val="003C5A6B"/>
    <w:rsid w:val="003C6301"/>
    <w:rsid w:val="003C7AEB"/>
    <w:rsid w:val="003D0927"/>
    <w:rsid w:val="003D0DCC"/>
    <w:rsid w:val="003D2433"/>
    <w:rsid w:val="003D2F16"/>
    <w:rsid w:val="003D2F1A"/>
    <w:rsid w:val="003D317B"/>
    <w:rsid w:val="003D3406"/>
    <w:rsid w:val="003D352A"/>
    <w:rsid w:val="003D39E7"/>
    <w:rsid w:val="003D4976"/>
    <w:rsid w:val="003D4DB1"/>
    <w:rsid w:val="003D538A"/>
    <w:rsid w:val="003D6117"/>
    <w:rsid w:val="003D7456"/>
    <w:rsid w:val="003D7613"/>
    <w:rsid w:val="003D774A"/>
    <w:rsid w:val="003D774E"/>
    <w:rsid w:val="003D7C35"/>
    <w:rsid w:val="003E0E7A"/>
    <w:rsid w:val="003E17BD"/>
    <w:rsid w:val="003E1E4A"/>
    <w:rsid w:val="003E322B"/>
    <w:rsid w:val="003E393E"/>
    <w:rsid w:val="003E3EEC"/>
    <w:rsid w:val="003E3FC4"/>
    <w:rsid w:val="003E4001"/>
    <w:rsid w:val="003E5BAA"/>
    <w:rsid w:val="003E6788"/>
    <w:rsid w:val="003E6C96"/>
    <w:rsid w:val="003E6E54"/>
    <w:rsid w:val="003E7C69"/>
    <w:rsid w:val="003E7C78"/>
    <w:rsid w:val="003F133A"/>
    <w:rsid w:val="003F2397"/>
    <w:rsid w:val="003F2FB6"/>
    <w:rsid w:val="003F3796"/>
    <w:rsid w:val="003F3B61"/>
    <w:rsid w:val="003F6429"/>
    <w:rsid w:val="003F6728"/>
    <w:rsid w:val="003F7158"/>
    <w:rsid w:val="003F7767"/>
    <w:rsid w:val="00400D52"/>
    <w:rsid w:val="00401423"/>
    <w:rsid w:val="00402848"/>
    <w:rsid w:val="00403101"/>
    <w:rsid w:val="004034F5"/>
    <w:rsid w:val="00403F21"/>
    <w:rsid w:val="00404504"/>
    <w:rsid w:val="00404522"/>
    <w:rsid w:val="004050E3"/>
    <w:rsid w:val="00405951"/>
    <w:rsid w:val="00406070"/>
    <w:rsid w:val="00406882"/>
    <w:rsid w:val="00407040"/>
    <w:rsid w:val="00407154"/>
    <w:rsid w:val="0040720C"/>
    <w:rsid w:val="00410315"/>
    <w:rsid w:val="00410516"/>
    <w:rsid w:val="0041088C"/>
    <w:rsid w:val="00410BD8"/>
    <w:rsid w:val="00411582"/>
    <w:rsid w:val="00414273"/>
    <w:rsid w:val="004145DA"/>
    <w:rsid w:val="00414FEE"/>
    <w:rsid w:val="004155E6"/>
    <w:rsid w:val="00416508"/>
    <w:rsid w:val="00417768"/>
    <w:rsid w:val="00417FB0"/>
    <w:rsid w:val="0042113D"/>
    <w:rsid w:val="00421911"/>
    <w:rsid w:val="00422BB5"/>
    <w:rsid w:val="00422E55"/>
    <w:rsid w:val="00423665"/>
    <w:rsid w:val="00424627"/>
    <w:rsid w:val="004248A0"/>
    <w:rsid w:val="00424BC5"/>
    <w:rsid w:val="00426ED9"/>
    <w:rsid w:val="00427789"/>
    <w:rsid w:val="004306C0"/>
    <w:rsid w:val="00430A28"/>
    <w:rsid w:val="00430BB7"/>
    <w:rsid w:val="00431E4C"/>
    <w:rsid w:val="0043297D"/>
    <w:rsid w:val="00433B77"/>
    <w:rsid w:val="00434B45"/>
    <w:rsid w:val="00434ED3"/>
    <w:rsid w:val="00435B5D"/>
    <w:rsid w:val="00435F45"/>
    <w:rsid w:val="00436286"/>
    <w:rsid w:val="00436FA9"/>
    <w:rsid w:val="00437012"/>
    <w:rsid w:val="00437241"/>
    <w:rsid w:val="00437543"/>
    <w:rsid w:val="00437917"/>
    <w:rsid w:val="004413F0"/>
    <w:rsid w:val="00441D07"/>
    <w:rsid w:val="004423CF"/>
    <w:rsid w:val="004428A8"/>
    <w:rsid w:val="00443113"/>
    <w:rsid w:val="00443225"/>
    <w:rsid w:val="004432A4"/>
    <w:rsid w:val="0044383D"/>
    <w:rsid w:val="00444577"/>
    <w:rsid w:val="00445009"/>
    <w:rsid w:val="00445132"/>
    <w:rsid w:val="0044577E"/>
    <w:rsid w:val="00445F1F"/>
    <w:rsid w:val="00447D2A"/>
    <w:rsid w:val="0045093D"/>
    <w:rsid w:val="004509B2"/>
    <w:rsid w:val="00450B14"/>
    <w:rsid w:val="00451169"/>
    <w:rsid w:val="0045253C"/>
    <w:rsid w:val="00452FB6"/>
    <w:rsid w:val="0045411C"/>
    <w:rsid w:val="004542D2"/>
    <w:rsid w:val="004549A6"/>
    <w:rsid w:val="00456388"/>
    <w:rsid w:val="00456974"/>
    <w:rsid w:val="0045783B"/>
    <w:rsid w:val="00460406"/>
    <w:rsid w:val="00460DFA"/>
    <w:rsid w:val="00461516"/>
    <w:rsid w:val="00463B11"/>
    <w:rsid w:val="0046497F"/>
    <w:rsid w:val="00464B4A"/>
    <w:rsid w:val="00464D1A"/>
    <w:rsid w:val="00466394"/>
    <w:rsid w:val="004669BF"/>
    <w:rsid w:val="0046742B"/>
    <w:rsid w:val="004677A3"/>
    <w:rsid w:val="00470EAA"/>
    <w:rsid w:val="004717B0"/>
    <w:rsid w:val="00471E40"/>
    <w:rsid w:val="00471F4B"/>
    <w:rsid w:val="00472C89"/>
    <w:rsid w:val="00473A51"/>
    <w:rsid w:val="00473B94"/>
    <w:rsid w:val="00474D41"/>
    <w:rsid w:val="004773C9"/>
    <w:rsid w:val="004776C6"/>
    <w:rsid w:val="00477B5B"/>
    <w:rsid w:val="00477C46"/>
    <w:rsid w:val="00477D7A"/>
    <w:rsid w:val="00480360"/>
    <w:rsid w:val="0048050A"/>
    <w:rsid w:val="004806E4"/>
    <w:rsid w:val="00480BFA"/>
    <w:rsid w:val="00481072"/>
    <w:rsid w:val="0048289D"/>
    <w:rsid w:val="00482D05"/>
    <w:rsid w:val="00483B1A"/>
    <w:rsid w:val="00483FA1"/>
    <w:rsid w:val="004850B5"/>
    <w:rsid w:val="00485A32"/>
    <w:rsid w:val="00485B2D"/>
    <w:rsid w:val="00485E70"/>
    <w:rsid w:val="00486DF8"/>
    <w:rsid w:val="00486E0B"/>
    <w:rsid w:val="00487073"/>
    <w:rsid w:val="00490092"/>
    <w:rsid w:val="00490638"/>
    <w:rsid w:val="00490B23"/>
    <w:rsid w:val="00491723"/>
    <w:rsid w:val="00492137"/>
    <w:rsid w:val="004923B0"/>
    <w:rsid w:val="0049352C"/>
    <w:rsid w:val="004955B6"/>
    <w:rsid w:val="00495623"/>
    <w:rsid w:val="004968C6"/>
    <w:rsid w:val="004A0E2F"/>
    <w:rsid w:val="004A32C2"/>
    <w:rsid w:val="004A3740"/>
    <w:rsid w:val="004A4646"/>
    <w:rsid w:val="004A4D11"/>
    <w:rsid w:val="004A5992"/>
    <w:rsid w:val="004A6E9C"/>
    <w:rsid w:val="004B1C6F"/>
    <w:rsid w:val="004B23B7"/>
    <w:rsid w:val="004B32FF"/>
    <w:rsid w:val="004B3D3F"/>
    <w:rsid w:val="004B404F"/>
    <w:rsid w:val="004B4519"/>
    <w:rsid w:val="004B5B0C"/>
    <w:rsid w:val="004B5E87"/>
    <w:rsid w:val="004B7034"/>
    <w:rsid w:val="004B7813"/>
    <w:rsid w:val="004B7F0A"/>
    <w:rsid w:val="004C1084"/>
    <w:rsid w:val="004C16BF"/>
    <w:rsid w:val="004C2F5F"/>
    <w:rsid w:val="004C349E"/>
    <w:rsid w:val="004C35E7"/>
    <w:rsid w:val="004C3B5C"/>
    <w:rsid w:val="004C3F04"/>
    <w:rsid w:val="004C3FF2"/>
    <w:rsid w:val="004C40EB"/>
    <w:rsid w:val="004C4D18"/>
    <w:rsid w:val="004C4D83"/>
    <w:rsid w:val="004C5D76"/>
    <w:rsid w:val="004C6F1D"/>
    <w:rsid w:val="004C7EB8"/>
    <w:rsid w:val="004D0D5C"/>
    <w:rsid w:val="004D1A02"/>
    <w:rsid w:val="004D1C9F"/>
    <w:rsid w:val="004D36C5"/>
    <w:rsid w:val="004D3C7B"/>
    <w:rsid w:val="004D3DCA"/>
    <w:rsid w:val="004D3FBE"/>
    <w:rsid w:val="004D4DBA"/>
    <w:rsid w:val="004D622D"/>
    <w:rsid w:val="004D685C"/>
    <w:rsid w:val="004D7BED"/>
    <w:rsid w:val="004D7F7A"/>
    <w:rsid w:val="004E0699"/>
    <w:rsid w:val="004E11CF"/>
    <w:rsid w:val="004E15B6"/>
    <w:rsid w:val="004E160F"/>
    <w:rsid w:val="004E1FDD"/>
    <w:rsid w:val="004E4276"/>
    <w:rsid w:val="004E4963"/>
    <w:rsid w:val="004E4C0A"/>
    <w:rsid w:val="004E4C7B"/>
    <w:rsid w:val="004E6D9C"/>
    <w:rsid w:val="004E70D6"/>
    <w:rsid w:val="004E74E4"/>
    <w:rsid w:val="004F05D0"/>
    <w:rsid w:val="004F07F1"/>
    <w:rsid w:val="004F0AB3"/>
    <w:rsid w:val="004F0F73"/>
    <w:rsid w:val="004F14D5"/>
    <w:rsid w:val="004F283E"/>
    <w:rsid w:val="004F4057"/>
    <w:rsid w:val="004F45E1"/>
    <w:rsid w:val="004F4A5B"/>
    <w:rsid w:val="004F4AA3"/>
    <w:rsid w:val="004F4EFF"/>
    <w:rsid w:val="004F535D"/>
    <w:rsid w:val="004F56E0"/>
    <w:rsid w:val="004F627C"/>
    <w:rsid w:val="004F63D9"/>
    <w:rsid w:val="00500D26"/>
    <w:rsid w:val="00500F7C"/>
    <w:rsid w:val="00501A06"/>
    <w:rsid w:val="00502E29"/>
    <w:rsid w:val="00505026"/>
    <w:rsid w:val="00505795"/>
    <w:rsid w:val="00505D17"/>
    <w:rsid w:val="00505E98"/>
    <w:rsid w:val="00506259"/>
    <w:rsid w:val="005075A0"/>
    <w:rsid w:val="0051056F"/>
    <w:rsid w:val="005105C3"/>
    <w:rsid w:val="00510756"/>
    <w:rsid w:val="005108E6"/>
    <w:rsid w:val="005109A1"/>
    <w:rsid w:val="00513904"/>
    <w:rsid w:val="00513C70"/>
    <w:rsid w:val="00513D37"/>
    <w:rsid w:val="005150F5"/>
    <w:rsid w:val="0051512B"/>
    <w:rsid w:val="00515649"/>
    <w:rsid w:val="005160A5"/>
    <w:rsid w:val="00516550"/>
    <w:rsid w:val="005173B0"/>
    <w:rsid w:val="005178BC"/>
    <w:rsid w:val="00517D5A"/>
    <w:rsid w:val="0052075E"/>
    <w:rsid w:val="00520ED3"/>
    <w:rsid w:val="00520F78"/>
    <w:rsid w:val="00522E90"/>
    <w:rsid w:val="00524604"/>
    <w:rsid w:val="005249EF"/>
    <w:rsid w:val="0052524E"/>
    <w:rsid w:val="00525C31"/>
    <w:rsid w:val="00526096"/>
    <w:rsid w:val="00526CDE"/>
    <w:rsid w:val="005277BB"/>
    <w:rsid w:val="00530117"/>
    <w:rsid w:val="0053025D"/>
    <w:rsid w:val="005317BF"/>
    <w:rsid w:val="00532525"/>
    <w:rsid w:val="00533451"/>
    <w:rsid w:val="00534300"/>
    <w:rsid w:val="00534D47"/>
    <w:rsid w:val="00534DC6"/>
    <w:rsid w:val="005357E3"/>
    <w:rsid w:val="00535C51"/>
    <w:rsid w:val="00535EDE"/>
    <w:rsid w:val="00537633"/>
    <w:rsid w:val="005378BC"/>
    <w:rsid w:val="00537B2D"/>
    <w:rsid w:val="005416B7"/>
    <w:rsid w:val="00541F60"/>
    <w:rsid w:val="00542B2E"/>
    <w:rsid w:val="00543435"/>
    <w:rsid w:val="005437C8"/>
    <w:rsid w:val="00544529"/>
    <w:rsid w:val="005454B1"/>
    <w:rsid w:val="00545AA4"/>
    <w:rsid w:val="00546CEC"/>
    <w:rsid w:val="0054764A"/>
    <w:rsid w:val="0055036D"/>
    <w:rsid w:val="005506A9"/>
    <w:rsid w:val="00550EFE"/>
    <w:rsid w:val="0055154E"/>
    <w:rsid w:val="00551F55"/>
    <w:rsid w:val="00552CBC"/>
    <w:rsid w:val="00553471"/>
    <w:rsid w:val="005549DD"/>
    <w:rsid w:val="00555538"/>
    <w:rsid w:val="00556663"/>
    <w:rsid w:val="00556BED"/>
    <w:rsid w:val="005575D7"/>
    <w:rsid w:val="00557624"/>
    <w:rsid w:val="00561032"/>
    <w:rsid w:val="00561BE0"/>
    <w:rsid w:val="00561C1D"/>
    <w:rsid w:val="0056432E"/>
    <w:rsid w:val="005648E0"/>
    <w:rsid w:val="00564A63"/>
    <w:rsid w:val="005662EE"/>
    <w:rsid w:val="0056768B"/>
    <w:rsid w:val="00567C9E"/>
    <w:rsid w:val="00567DA3"/>
    <w:rsid w:val="005728D7"/>
    <w:rsid w:val="00573A7A"/>
    <w:rsid w:val="0057472B"/>
    <w:rsid w:val="00574758"/>
    <w:rsid w:val="00574CE4"/>
    <w:rsid w:val="00575412"/>
    <w:rsid w:val="005758DF"/>
    <w:rsid w:val="00575A11"/>
    <w:rsid w:val="00576213"/>
    <w:rsid w:val="00576AD3"/>
    <w:rsid w:val="00580078"/>
    <w:rsid w:val="0058085D"/>
    <w:rsid w:val="00583D16"/>
    <w:rsid w:val="005843FE"/>
    <w:rsid w:val="005846BA"/>
    <w:rsid w:val="00584A41"/>
    <w:rsid w:val="00584A74"/>
    <w:rsid w:val="00584C42"/>
    <w:rsid w:val="00585238"/>
    <w:rsid w:val="005879E2"/>
    <w:rsid w:val="00590454"/>
    <w:rsid w:val="00590ACF"/>
    <w:rsid w:val="005911BA"/>
    <w:rsid w:val="00591645"/>
    <w:rsid w:val="00593AE5"/>
    <w:rsid w:val="0059438A"/>
    <w:rsid w:val="00594433"/>
    <w:rsid w:val="00594AE6"/>
    <w:rsid w:val="00595C32"/>
    <w:rsid w:val="00595D9C"/>
    <w:rsid w:val="00596196"/>
    <w:rsid w:val="005972ED"/>
    <w:rsid w:val="00597E56"/>
    <w:rsid w:val="00597E9A"/>
    <w:rsid w:val="00597EC8"/>
    <w:rsid w:val="005A1486"/>
    <w:rsid w:val="005A14E1"/>
    <w:rsid w:val="005A176E"/>
    <w:rsid w:val="005A26BB"/>
    <w:rsid w:val="005A29C5"/>
    <w:rsid w:val="005A3D27"/>
    <w:rsid w:val="005A4225"/>
    <w:rsid w:val="005A4475"/>
    <w:rsid w:val="005A470A"/>
    <w:rsid w:val="005A4CEF"/>
    <w:rsid w:val="005A4E7B"/>
    <w:rsid w:val="005A5302"/>
    <w:rsid w:val="005A5335"/>
    <w:rsid w:val="005A5BAA"/>
    <w:rsid w:val="005A6285"/>
    <w:rsid w:val="005A64F8"/>
    <w:rsid w:val="005A688D"/>
    <w:rsid w:val="005A6A06"/>
    <w:rsid w:val="005A725B"/>
    <w:rsid w:val="005A7804"/>
    <w:rsid w:val="005B08BF"/>
    <w:rsid w:val="005B314B"/>
    <w:rsid w:val="005B318F"/>
    <w:rsid w:val="005B4282"/>
    <w:rsid w:val="005B4EA9"/>
    <w:rsid w:val="005B55B4"/>
    <w:rsid w:val="005B5F04"/>
    <w:rsid w:val="005B6476"/>
    <w:rsid w:val="005B77AF"/>
    <w:rsid w:val="005C0CEA"/>
    <w:rsid w:val="005C10BB"/>
    <w:rsid w:val="005C1199"/>
    <w:rsid w:val="005C158E"/>
    <w:rsid w:val="005C25C0"/>
    <w:rsid w:val="005C2B55"/>
    <w:rsid w:val="005C2DC0"/>
    <w:rsid w:val="005C31E6"/>
    <w:rsid w:val="005C39B6"/>
    <w:rsid w:val="005C3BE3"/>
    <w:rsid w:val="005C3C46"/>
    <w:rsid w:val="005C51AD"/>
    <w:rsid w:val="005C5508"/>
    <w:rsid w:val="005C686D"/>
    <w:rsid w:val="005D013A"/>
    <w:rsid w:val="005D054B"/>
    <w:rsid w:val="005D144C"/>
    <w:rsid w:val="005D1CB4"/>
    <w:rsid w:val="005D20F6"/>
    <w:rsid w:val="005D3399"/>
    <w:rsid w:val="005D559C"/>
    <w:rsid w:val="005D57BE"/>
    <w:rsid w:val="005D5C4F"/>
    <w:rsid w:val="005D638F"/>
    <w:rsid w:val="005D6E31"/>
    <w:rsid w:val="005E05F5"/>
    <w:rsid w:val="005E07CC"/>
    <w:rsid w:val="005E166F"/>
    <w:rsid w:val="005E2245"/>
    <w:rsid w:val="005E369B"/>
    <w:rsid w:val="005E4B6D"/>
    <w:rsid w:val="005E5243"/>
    <w:rsid w:val="005E557E"/>
    <w:rsid w:val="005E672F"/>
    <w:rsid w:val="005E6F28"/>
    <w:rsid w:val="005E77FD"/>
    <w:rsid w:val="005E793D"/>
    <w:rsid w:val="005E7C70"/>
    <w:rsid w:val="005F0357"/>
    <w:rsid w:val="005F0BBC"/>
    <w:rsid w:val="005F0EF2"/>
    <w:rsid w:val="005F12B0"/>
    <w:rsid w:val="005F14EB"/>
    <w:rsid w:val="005F178D"/>
    <w:rsid w:val="005F1792"/>
    <w:rsid w:val="005F29EC"/>
    <w:rsid w:val="005F30FC"/>
    <w:rsid w:val="005F3497"/>
    <w:rsid w:val="005F4479"/>
    <w:rsid w:val="005F468B"/>
    <w:rsid w:val="005F4C5B"/>
    <w:rsid w:val="005F4E1B"/>
    <w:rsid w:val="005F5407"/>
    <w:rsid w:val="005F6BDA"/>
    <w:rsid w:val="005F6C47"/>
    <w:rsid w:val="00601481"/>
    <w:rsid w:val="006019C0"/>
    <w:rsid w:val="006031BB"/>
    <w:rsid w:val="006033C8"/>
    <w:rsid w:val="006036D4"/>
    <w:rsid w:val="00603789"/>
    <w:rsid w:val="006038AE"/>
    <w:rsid w:val="0060578D"/>
    <w:rsid w:val="00605A83"/>
    <w:rsid w:val="00607B0F"/>
    <w:rsid w:val="00607BAD"/>
    <w:rsid w:val="00607E76"/>
    <w:rsid w:val="00610021"/>
    <w:rsid w:val="00610421"/>
    <w:rsid w:val="006122FC"/>
    <w:rsid w:val="00613AD1"/>
    <w:rsid w:val="006141EF"/>
    <w:rsid w:val="00615D75"/>
    <w:rsid w:val="00616AF2"/>
    <w:rsid w:val="00617937"/>
    <w:rsid w:val="00620933"/>
    <w:rsid w:val="00620C19"/>
    <w:rsid w:val="0062166F"/>
    <w:rsid w:val="00621886"/>
    <w:rsid w:val="006232E7"/>
    <w:rsid w:val="0062484A"/>
    <w:rsid w:val="006249C3"/>
    <w:rsid w:val="00624A87"/>
    <w:rsid w:val="006264E9"/>
    <w:rsid w:val="0062702F"/>
    <w:rsid w:val="00627EB0"/>
    <w:rsid w:val="0063065B"/>
    <w:rsid w:val="00630B69"/>
    <w:rsid w:val="00630DA3"/>
    <w:rsid w:val="0063108B"/>
    <w:rsid w:val="00632920"/>
    <w:rsid w:val="00632B5F"/>
    <w:rsid w:val="0063309F"/>
    <w:rsid w:val="00633B34"/>
    <w:rsid w:val="00633FC4"/>
    <w:rsid w:val="00634945"/>
    <w:rsid w:val="00634D86"/>
    <w:rsid w:val="006355F6"/>
    <w:rsid w:val="00635B47"/>
    <w:rsid w:val="00636603"/>
    <w:rsid w:val="00636ACF"/>
    <w:rsid w:val="0063719F"/>
    <w:rsid w:val="00637A00"/>
    <w:rsid w:val="00637EDC"/>
    <w:rsid w:val="0064061B"/>
    <w:rsid w:val="00640A80"/>
    <w:rsid w:val="00641D7B"/>
    <w:rsid w:val="00641E60"/>
    <w:rsid w:val="00643136"/>
    <w:rsid w:val="00643CAC"/>
    <w:rsid w:val="00643DA9"/>
    <w:rsid w:val="0064413B"/>
    <w:rsid w:val="00645039"/>
    <w:rsid w:val="00645424"/>
    <w:rsid w:val="00645ECF"/>
    <w:rsid w:val="00646753"/>
    <w:rsid w:val="00646D18"/>
    <w:rsid w:val="00646D74"/>
    <w:rsid w:val="006474FA"/>
    <w:rsid w:val="006474FC"/>
    <w:rsid w:val="00647A65"/>
    <w:rsid w:val="00652F74"/>
    <w:rsid w:val="00653789"/>
    <w:rsid w:val="006541B8"/>
    <w:rsid w:val="006542AA"/>
    <w:rsid w:val="0065432E"/>
    <w:rsid w:val="00654744"/>
    <w:rsid w:val="00654CFE"/>
    <w:rsid w:val="00656073"/>
    <w:rsid w:val="006574E4"/>
    <w:rsid w:val="0065775B"/>
    <w:rsid w:val="00657812"/>
    <w:rsid w:val="00660E93"/>
    <w:rsid w:val="006612BE"/>
    <w:rsid w:val="00661755"/>
    <w:rsid w:val="006621CE"/>
    <w:rsid w:val="00663598"/>
    <w:rsid w:val="006637F0"/>
    <w:rsid w:val="0066389C"/>
    <w:rsid w:val="00663F7A"/>
    <w:rsid w:val="00664337"/>
    <w:rsid w:val="006645B2"/>
    <w:rsid w:val="00664D0C"/>
    <w:rsid w:val="00664D0D"/>
    <w:rsid w:val="00664E1C"/>
    <w:rsid w:val="006652F3"/>
    <w:rsid w:val="0066548E"/>
    <w:rsid w:val="0066575C"/>
    <w:rsid w:val="006658A0"/>
    <w:rsid w:val="00665A9E"/>
    <w:rsid w:val="00667019"/>
    <w:rsid w:val="0067017F"/>
    <w:rsid w:val="006701F9"/>
    <w:rsid w:val="006705CC"/>
    <w:rsid w:val="006710FA"/>
    <w:rsid w:val="006712E2"/>
    <w:rsid w:val="00671EB5"/>
    <w:rsid w:val="00675314"/>
    <w:rsid w:val="0067553B"/>
    <w:rsid w:val="00675857"/>
    <w:rsid w:val="006769DB"/>
    <w:rsid w:val="00676ECE"/>
    <w:rsid w:val="006771A8"/>
    <w:rsid w:val="00677832"/>
    <w:rsid w:val="00680075"/>
    <w:rsid w:val="006800DB"/>
    <w:rsid w:val="00680214"/>
    <w:rsid w:val="00680C49"/>
    <w:rsid w:val="00680DB9"/>
    <w:rsid w:val="00680E65"/>
    <w:rsid w:val="00682F99"/>
    <w:rsid w:val="006834E5"/>
    <w:rsid w:val="00683A30"/>
    <w:rsid w:val="00684BE3"/>
    <w:rsid w:val="00685287"/>
    <w:rsid w:val="006864AC"/>
    <w:rsid w:val="0068681A"/>
    <w:rsid w:val="0068736A"/>
    <w:rsid w:val="00687BFE"/>
    <w:rsid w:val="006901F2"/>
    <w:rsid w:val="00690908"/>
    <w:rsid w:val="0069135C"/>
    <w:rsid w:val="0069156B"/>
    <w:rsid w:val="00691633"/>
    <w:rsid w:val="00692710"/>
    <w:rsid w:val="006928CD"/>
    <w:rsid w:val="00694557"/>
    <w:rsid w:val="00694776"/>
    <w:rsid w:val="00694D4E"/>
    <w:rsid w:val="00695879"/>
    <w:rsid w:val="0069617F"/>
    <w:rsid w:val="00697452"/>
    <w:rsid w:val="0069797D"/>
    <w:rsid w:val="00697AA4"/>
    <w:rsid w:val="00697C71"/>
    <w:rsid w:val="00697F90"/>
    <w:rsid w:val="006A05EA"/>
    <w:rsid w:val="006A0A31"/>
    <w:rsid w:val="006A0A41"/>
    <w:rsid w:val="006A0D37"/>
    <w:rsid w:val="006A1729"/>
    <w:rsid w:val="006A2508"/>
    <w:rsid w:val="006A2B22"/>
    <w:rsid w:val="006A4F80"/>
    <w:rsid w:val="006A56FA"/>
    <w:rsid w:val="006A61D2"/>
    <w:rsid w:val="006A6E03"/>
    <w:rsid w:val="006A7156"/>
    <w:rsid w:val="006B2586"/>
    <w:rsid w:val="006B3BED"/>
    <w:rsid w:val="006B4BAE"/>
    <w:rsid w:val="006B52E5"/>
    <w:rsid w:val="006B54A2"/>
    <w:rsid w:val="006B5A29"/>
    <w:rsid w:val="006B6496"/>
    <w:rsid w:val="006B6A84"/>
    <w:rsid w:val="006B7E9E"/>
    <w:rsid w:val="006C00D5"/>
    <w:rsid w:val="006C01AB"/>
    <w:rsid w:val="006C081F"/>
    <w:rsid w:val="006C15CE"/>
    <w:rsid w:val="006C17C0"/>
    <w:rsid w:val="006C1A99"/>
    <w:rsid w:val="006C3B4D"/>
    <w:rsid w:val="006C5517"/>
    <w:rsid w:val="006C646E"/>
    <w:rsid w:val="006C7B5C"/>
    <w:rsid w:val="006C7D3A"/>
    <w:rsid w:val="006D29BA"/>
    <w:rsid w:val="006D323A"/>
    <w:rsid w:val="006D3B45"/>
    <w:rsid w:val="006D6356"/>
    <w:rsid w:val="006D73E8"/>
    <w:rsid w:val="006D77BD"/>
    <w:rsid w:val="006D7A0A"/>
    <w:rsid w:val="006E0116"/>
    <w:rsid w:val="006E2330"/>
    <w:rsid w:val="006E41C5"/>
    <w:rsid w:val="006E46D2"/>
    <w:rsid w:val="006E4E3E"/>
    <w:rsid w:val="006E5216"/>
    <w:rsid w:val="006E5A4B"/>
    <w:rsid w:val="006E5C4D"/>
    <w:rsid w:val="006E61C7"/>
    <w:rsid w:val="006E62C8"/>
    <w:rsid w:val="006E6C7E"/>
    <w:rsid w:val="006E7036"/>
    <w:rsid w:val="006E7764"/>
    <w:rsid w:val="006E7950"/>
    <w:rsid w:val="006F027D"/>
    <w:rsid w:val="006F0C6B"/>
    <w:rsid w:val="006F30E5"/>
    <w:rsid w:val="006F331D"/>
    <w:rsid w:val="006F3468"/>
    <w:rsid w:val="006F3779"/>
    <w:rsid w:val="006F5E72"/>
    <w:rsid w:val="006F652F"/>
    <w:rsid w:val="006F694B"/>
    <w:rsid w:val="006F6A20"/>
    <w:rsid w:val="006F7BAD"/>
    <w:rsid w:val="006F7E97"/>
    <w:rsid w:val="007001CA"/>
    <w:rsid w:val="0070029D"/>
    <w:rsid w:val="00700F05"/>
    <w:rsid w:val="0070122A"/>
    <w:rsid w:val="007033F7"/>
    <w:rsid w:val="007034C9"/>
    <w:rsid w:val="00703940"/>
    <w:rsid w:val="00703E15"/>
    <w:rsid w:val="00703EA6"/>
    <w:rsid w:val="007045A5"/>
    <w:rsid w:val="00704A1E"/>
    <w:rsid w:val="007056C8"/>
    <w:rsid w:val="00705DF3"/>
    <w:rsid w:val="007065D3"/>
    <w:rsid w:val="00706A18"/>
    <w:rsid w:val="00707380"/>
    <w:rsid w:val="0070797A"/>
    <w:rsid w:val="00710497"/>
    <w:rsid w:val="00710A04"/>
    <w:rsid w:val="00710B2C"/>
    <w:rsid w:val="0071126E"/>
    <w:rsid w:val="007128D4"/>
    <w:rsid w:val="007135F6"/>
    <w:rsid w:val="0071362A"/>
    <w:rsid w:val="00713C55"/>
    <w:rsid w:val="00713DDE"/>
    <w:rsid w:val="007149CF"/>
    <w:rsid w:val="00714E9E"/>
    <w:rsid w:val="00715330"/>
    <w:rsid w:val="00715B5C"/>
    <w:rsid w:val="00716807"/>
    <w:rsid w:val="007170DA"/>
    <w:rsid w:val="00720495"/>
    <w:rsid w:val="00720D4B"/>
    <w:rsid w:val="0072277A"/>
    <w:rsid w:val="00723228"/>
    <w:rsid w:val="00724915"/>
    <w:rsid w:val="0072572C"/>
    <w:rsid w:val="00725DD3"/>
    <w:rsid w:val="00727602"/>
    <w:rsid w:val="0072778B"/>
    <w:rsid w:val="00727C27"/>
    <w:rsid w:val="00730408"/>
    <w:rsid w:val="007311F3"/>
    <w:rsid w:val="0073188C"/>
    <w:rsid w:val="00731B6D"/>
    <w:rsid w:val="00732B4E"/>
    <w:rsid w:val="00732B58"/>
    <w:rsid w:val="00732BED"/>
    <w:rsid w:val="00732ED5"/>
    <w:rsid w:val="007330FF"/>
    <w:rsid w:val="007332FA"/>
    <w:rsid w:val="00733361"/>
    <w:rsid w:val="0073442C"/>
    <w:rsid w:val="007353A3"/>
    <w:rsid w:val="00735434"/>
    <w:rsid w:val="00735B08"/>
    <w:rsid w:val="00735E64"/>
    <w:rsid w:val="007361E9"/>
    <w:rsid w:val="00736328"/>
    <w:rsid w:val="007363C3"/>
    <w:rsid w:val="0073781D"/>
    <w:rsid w:val="007379C2"/>
    <w:rsid w:val="00737C62"/>
    <w:rsid w:val="00740DC1"/>
    <w:rsid w:val="00741629"/>
    <w:rsid w:val="00741BCD"/>
    <w:rsid w:val="00741CF7"/>
    <w:rsid w:val="00741EB1"/>
    <w:rsid w:val="0074211F"/>
    <w:rsid w:val="00742461"/>
    <w:rsid w:val="00744B9B"/>
    <w:rsid w:val="00746192"/>
    <w:rsid w:val="00746CB4"/>
    <w:rsid w:val="00747D86"/>
    <w:rsid w:val="007511D2"/>
    <w:rsid w:val="00751564"/>
    <w:rsid w:val="007515DA"/>
    <w:rsid w:val="00752217"/>
    <w:rsid w:val="00754191"/>
    <w:rsid w:val="00754381"/>
    <w:rsid w:val="007547AC"/>
    <w:rsid w:val="00754C98"/>
    <w:rsid w:val="00754D55"/>
    <w:rsid w:val="00755B63"/>
    <w:rsid w:val="00756E36"/>
    <w:rsid w:val="00757231"/>
    <w:rsid w:val="00757796"/>
    <w:rsid w:val="00757DA6"/>
    <w:rsid w:val="00757E7A"/>
    <w:rsid w:val="007601FB"/>
    <w:rsid w:val="0076023E"/>
    <w:rsid w:val="00760334"/>
    <w:rsid w:val="00760634"/>
    <w:rsid w:val="00760D58"/>
    <w:rsid w:val="00760E14"/>
    <w:rsid w:val="00761BA1"/>
    <w:rsid w:val="00761D79"/>
    <w:rsid w:val="00763C06"/>
    <w:rsid w:val="007642BE"/>
    <w:rsid w:val="0076504F"/>
    <w:rsid w:val="00766339"/>
    <w:rsid w:val="00766492"/>
    <w:rsid w:val="007667C3"/>
    <w:rsid w:val="00767A4F"/>
    <w:rsid w:val="00770152"/>
    <w:rsid w:val="00770A30"/>
    <w:rsid w:val="00770F13"/>
    <w:rsid w:val="00771D29"/>
    <w:rsid w:val="007730AF"/>
    <w:rsid w:val="007733AB"/>
    <w:rsid w:val="0077514B"/>
    <w:rsid w:val="0077553E"/>
    <w:rsid w:val="00775BE0"/>
    <w:rsid w:val="00775CED"/>
    <w:rsid w:val="00776294"/>
    <w:rsid w:val="00776D84"/>
    <w:rsid w:val="0078008D"/>
    <w:rsid w:val="007811D5"/>
    <w:rsid w:val="007813A1"/>
    <w:rsid w:val="0078236B"/>
    <w:rsid w:val="00782769"/>
    <w:rsid w:val="00782BC7"/>
    <w:rsid w:val="00782FA8"/>
    <w:rsid w:val="0078429F"/>
    <w:rsid w:val="00785061"/>
    <w:rsid w:val="00785C19"/>
    <w:rsid w:val="00786524"/>
    <w:rsid w:val="00786528"/>
    <w:rsid w:val="007875D9"/>
    <w:rsid w:val="00787CA5"/>
    <w:rsid w:val="00787D25"/>
    <w:rsid w:val="00787E73"/>
    <w:rsid w:val="00790179"/>
    <w:rsid w:val="00790697"/>
    <w:rsid w:val="00790A4D"/>
    <w:rsid w:val="00791957"/>
    <w:rsid w:val="00791BF5"/>
    <w:rsid w:val="00791E34"/>
    <w:rsid w:val="00792BD4"/>
    <w:rsid w:val="00792F76"/>
    <w:rsid w:val="00792FD9"/>
    <w:rsid w:val="007933E7"/>
    <w:rsid w:val="00793CB8"/>
    <w:rsid w:val="00793FDA"/>
    <w:rsid w:val="0079473F"/>
    <w:rsid w:val="00794E85"/>
    <w:rsid w:val="00796697"/>
    <w:rsid w:val="007969DC"/>
    <w:rsid w:val="0079753F"/>
    <w:rsid w:val="007A00C4"/>
    <w:rsid w:val="007A0EE2"/>
    <w:rsid w:val="007A1AC8"/>
    <w:rsid w:val="007A1D2E"/>
    <w:rsid w:val="007A3725"/>
    <w:rsid w:val="007A444B"/>
    <w:rsid w:val="007A52CA"/>
    <w:rsid w:val="007A5CC0"/>
    <w:rsid w:val="007A5F0F"/>
    <w:rsid w:val="007A62CE"/>
    <w:rsid w:val="007A66B3"/>
    <w:rsid w:val="007A6876"/>
    <w:rsid w:val="007A7427"/>
    <w:rsid w:val="007A74A9"/>
    <w:rsid w:val="007A7AF2"/>
    <w:rsid w:val="007B11B8"/>
    <w:rsid w:val="007B1730"/>
    <w:rsid w:val="007B26C5"/>
    <w:rsid w:val="007B2E4F"/>
    <w:rsid w:val="007B39CE"/>
    <w:rsid w:val="007B3DCA"/>
    <w:rsid w:val="007B4562"/>
    <w:rsid w:val="007B473F"/>
    <w:rsid w:val="007B4915"/>
    <w:rsid w:val="007B4FE2"/>
    <w:rsid w:val="007B505A"/>
    <w:rsid w:val="007B57AF"/>
    <w:rsid w:val="007B5A6F"/>
    <w:rsid w:val="007B7A67"/>
    <w:rsid w:val="007B7E88"/>
    <w:rsid w:val="007C03A4"/>
    <w:rsid w:val="007C0440"/>
    <w:rsid w:val="007C0ECD"/>
    <w:rsid w:val="007C0F3E"/>
    <w:rsid w:val="007C1426"/>
    <w:rsid w:val="007C21D6"/>
    <w:rsid w:val="007C26A0"/>
    <w:rsid w:val="007C27B9"/>
    <w:rsid w:val="007C3BF6"/>
    <w:rsid w:val="007C3FA4"/>
    <w:rsid w:val="007C3FC0"/>
    <w:rsid w:val="007C40E2"/>
    <w:rsid w:val="007C4C16"/>
    <w:rsid w:val="007C5237"/>
    <w:rsid w:val="007C52EA"/>
    <w:rsid w:val="007C5401"/>
    <w:rsid w:val="007C6A30"/>
    <w:rsid w:val="007C7353"/>
    <w:rsid w:val="007C7C1C"/>
    <w:rsid w:val="007D0262"/>
    <w:rsid w:val="007D08FF"/>
    <w:rsid w:val="007D0B04"/>
    <w:rsid w:val="007D12FE"/>
    <w:rsid w:val="007D1E02"/>
    <w:rsid w:val="007D39E7"/>
    <w:rsid w:val="007D43F7"/>
    <w:rsid w:val="007D478C"/>
    <w:rsid w:val="007D4BA8"/>
    <w:rsid w:val="007D5AF2"/>
    <w:rsid w:val="007D7098"/>
    <w:rsid w:val="007D711B"/>
    <w:rsid w:val="007D76F3"/>
    <w:rsid w:val="007D78FB"/>
    <w:rsid w:val="007D79CE"/>
    <w:rsid w:val="007D7E96"/>
    <w:rsid w:val="007E073D"/>
    <w:rsid w:val="007E0E5C"/>
    <w:rsid w:val="007E0FCF"/>
    <w:rsid w:val="007E15BE"/>
    <w:rsid w:val="007E16CD"/>
    <w:rsid w:val="007E1851"/>
    <w:rsid w:val="007E3536"/>
    <w:rsid w:val="007E4181"/>
    <w:rsid w:val="007E5738"/>
    <w:rsid w:val="007E5CF2"/>
    <w:rsid w:val="007E6379"/>
    <w:rsid w:val="007E6C74"/>
    <w:rsid w:val="007E6CFE"/>
    <w:rsid w:val="007F0335"/>
    <w:rsid w:val="007F0E9E"/>
    <w:rsid w:val="007F0EDC"/>
    <w:rsid w:val="007F16A5"/>
    <w:rsid w:val="007F22D2"/>
    <w:rsid w:val="007F2810"/>
    <w:rsid w:val="007F2B57"/>
    <w:rsid w:val="007F2DDA"/>
    <w:rsid w:val="007F37A5"/>
    <w:rsid w:val="007F4139"/>
    <w:rsid w:val="007F416A"/>
    <w:rsid w:val="007F6EBF"/>
    <w:rsid w:val="007F775B"/>
    <w:rsid w:val="00801811"/>
    <w:rsid w:val="0080357F"/>
    <w:rsid w:val="00803A7A"/>
    <w:rsid w:val="00803BD1"/>
    <w:rsid w:val="00803E69"/>
    <w:rsid w:val="00804BD4"/>
    <w:rsid w:val="00804CBC"/>
    <w:rsid w:val="00804FBC"/>
    <w:rsid w:val="008052CE"/>
    <w:rsid w:val="00806558"/>
    <w:rsid w:val="0080668D"/>
    <w:rsid w:val="008067D3"/>
    <w:rsid w:val="0080728F"/>
    <w:rsid w:val="00807664"/>
    <w:rsid w:val="00807810"/>
    <w:rsid w:val="00807D9E"/>
    <w:rsid w:val="008102FD"/>
    <w:rsid w:val="00811863"/>
    <w:rsid w:val="00811A9B"/>
    <w:rsid w:val="00811DD3"/>
    <w:rsid w:val="0081275F"/>
    <w:rsid w:val="0081375D"/>
    <w:rsid w:val="008145E2"/>
    <w:rsid w:val="00814747"/>
    <w:rsid w:val="00814E68"/>
    <w:rsid w:val="00816974"/>
    <w:rsid w:val="00816CEE"/>
    <w:rsid w:val="008177F2"/>
    <w:rsid w:val="00820153"/>
    <w:rsid w:val="00820D24"/>
    <w:rsid w:val="00820D7F"/>
    <w:rsid w:val="00821531"/>
    <w:rsid w:val="00821C2A"/>
    <w:rsid w:val="0082228C"/>
    <w:rsid w:val="008248ED"/>
    <w:rsid w:val="00825384"/>
    <w:rsid w:val="00825D51"/>
    <w:rsid w:val="00825ED9"/>
    <w:rsid w:val="00826D8D"/>
    <w:rsid w:val="0083056B"/>
    <w:rsid w:val="0083069A"/>
    <w:rsid w:val="0083078B"/>
    <w:rsid w:val="00830B30"/>
    <w:rsid w:val="00831E95"/>
    <w:rsid w:val="00832681"/>
    <w:rsid w:val="008326F3"/>
    <w:rsid w:val="00832B5E"/>
    <w:rsid w:val="00832CEB"/>
    <w:rsid w:val="00833875"/>
    <w:rsid w:val="008339B9"/>
    <w:rsid w:val="00834DC5"/>
    <w:rsid w:val="00835A07"/>
    <w:rsid w:val="008361BD"/>
    <w:rsid w:val="00836752"/>
    <w:rsid w:val="008405B0"/>
    <w:rsid w:val="00841197"/>
    <w:rsid w:val="0084137C"/>
    <w:rsid w:val="00841C27"/>
    <w:rsid w:val="00843347"/>
    <w:rsid w:val="00843706"/>
    <w:rsid w:val="008439EF"/>
    <w:rsid w:val="0084471B"/>
    <w:rsid w:val="00844945"/>
    <w:rsid w:val="008471AB"/>
    <w:rsid w:val="00847741"/>
    <w:rsid w:val="0084784E"/>
    <w:rsid w:val="008479E9"/>
    <w:rsid w:val="00847B75"/>
    <w:rsid w:val="00850DD7"/>
    <w:rsid w:val="008517DB"/>
    <w:rsid w:val="00851CC7"/>
    <w:rsid w:val="00852466"/>
    <w:rsid w:val="008527BC"/>
    <w:rsid w:val="00852F38"/>
    <w:rsid w:val="00854E6A"/>
    <w:rsid w:val="00854E71"/>
    <w:rsid w:val="00855789"/>
    <w:rsid w:val="008559C2"/>
    <w:rsid w:val="008562A1"/>
    <w:rsid w:val="00856DD9"/>
    <w:rsid w:val="0085775D"/>
    <w:rsid w:val="0086040E"/>
    <w:rsid w:val="008621FB"/>
    <w:rsid w:val="00862258"/>
    <w:rsid w:val="0086241D"/>
    <w:rsid w:val="008624F6"/>
    <w:rsid w:val="00864169"/>
    <w:rsid w:val="008657CB"/>
    <w:rsid w:val="00865BCF"/>
    <w:rsid w:val="0086659F"/>
    <w:rsid w:val="00867E5D"/>
    <w:rsid w:val="00867EAC"/>
    <w:rsid w:val="0087077A"/>
    <w:rsid w:val="00871191"/>
    <w:rsid w:val="00871B8A"/>
    <w:rsid w:val="00871D77"/>
    <w:rsid w:val="008723DD"/>
    <w:rsid w:val="008728BB"/>
    <w:rsid w:val="008729FC"/>
    <w:rsid w:val="00874C22"/>
    <w:rsid w:val="00876527"/>
    <w:rsid w:val="00876C52"/>
    <w:rsid w:val="008775E7"/>
    <w:rsid w:val="008778DF"/>
    <w:rsid w:val="00877A98"/>
    <w:rsid w:val="008801E6"/>
    <w:rsid w:val="00880685"/>
    <w:rsid w:val="00881278"/>
    <w:rsid w:val="008817A6"/>
    <w:rsid w:val="00881DC2"/>
    <w:rsid w:val="00882E8E"/>
    <w:rsid w:val="00882EDF"/>
    <w:rsid w:val="00882FA7"/>
    <w:rsid w:val="00882FAA"/>
    <w:rsid w:val="0088314F"/>
    <w:rsid w:val="008832D1"/>
    <w:rsid w:val="00883392"/>
    <w:rsid w:val="008845E5"/>
    <w:rsid w:val="00884674"/>
    <w:rsid w:val="00884FAF"/>
    <w:rsid w:val="008854D1"/>
    <w:rsid w:val="008854D3"/>
    <w:rsid w:val="00885B8E"/>
    <w:rsid w:val="00885C47"/>
    <w:rsid w:val="00886614"/>
    <w:rsid w:val="00886847"/>
    <w:rsid w:val="00886F43"/>
    <w:rsid w:val="008873C8"/>
    <w:rsid w:val="00887FCD"/>
    <w:rsid w:val="008906C0"/>
    <w:rsid w:val="008906E0"/>
    <w:rsid w:val="00891761"/>
    <w:rsid w:val="00891924"/>
    <w:rsid w:val="00891BF2"/>
    <w:rsid w:val="00892324"/>
    <w:rsid w:val="00893C85"/>
    <w:rsid w:val="0089420B"/>
    <w:rsid w:val="00895579"/>
    <w:rsid w:val="00895CB4"/>
    <w:rsid w:val="00895DBE"/>
    <w:rsid w:val="008964DE"/>
    <w:rsid w:val="00896F03"/>
    <w:rsid w:val="00897035"/>
    <w:rsid w:val="008971C4"/>
    <w:rsid w:val="0089775D"/>
    <w:rsid w:val="00897B5C"/>
    <w:rsid w:val="008A1358"/>
    <w:rsid w:val="008A14BE"/>
    <w:rsid w:val="008A1711"/>
    <w:rsid w:val="008A2970"/>
    <w:rsid w:val="008A2FB9"/>
    <w:rsid w:val="008A4DBE"/>
    <w:rsid w:val="008A510E"/>
    <w:rsid w:val="008A52A7"/>
    <w:rsid w:val="008A5CE9"/>
    <w:rsid w:val="008A6367"/>
    <w:rsid w:val="008A6389"/>
    <w:rsid w:val="008A70D8"/>
    <w:rsid w:val="008A761B"/>
    <w:rsid w:val="008A7699"/>
    <w:rsid w:val="008A7873"/>
    <w:rsid w:val="008A7A72"/>
    <w:rsid w:val="008A7B89"/>
    <w:rsid w:val="008A7DC2"/>
    <w:rsid w:val="008B035F"/>
    <w:rsid w:val="008B090E"/>
    <w:rsid w:val="008B0B8E"/>
    <w:rsid w:val="008B0D88"/>
    <w:rsid w:val="008B2246"/>
    <w:rsid w:val="008B2DC4"/>
    <w:rsid w:val="008B3225"/>
    <w:rsid w:val="008B465C"/>
    <w:rsid w:val="008B4C8D"/>
    <w:rsid w:val="008B6210"/>
    <w:rsid w:val="008B6259"/>
    <w:rsid w:val="008B6794"/>
    <w:rsid w:val="008B6B66"/>
    <w:rsid w:val="008B6C01"/>
    <w:rsid w:val="008B7037"/>
    <w:rsid w:val="008C0002"/>
    <w:rsid w:val="008C0CF5"/>
    <w:rsid w:val="008C10AA"/>
    <w:rsid w:val="008C18F6"/>
    <w:rsid w:val="008C200D"/>
    <w:rsid w:val="008C2809"/>
    <w:rsid w:val="008C2EC2"/>
    <w:rsid w:val="008C3B1C"/>
    <w:rsid w:val="008C3F56"/>
    <w:rsid w:val="008C42E5"/>
    <w:rsid w:val="008C4486"/>
    <w:rsid w:val="008C4ECF"/>
    <w:rsid w:val="008C556A"/>
    <w:rsid w:val="008C56D3"/>
    <w:rsid w:val="008C5B4B"/>
    <w:rsid w:val="008C5D46"/>
    <w:rsid w:val="008C6559"/>
    <w:rsid w:val="008C6C88"/>
    <w:rsid w:val="008D0635"/>
    <w:rsid w:val="008D0962"/>
    <w:rsid w:val="008D1328"/>
    <w:rsid w:val="008D19E6"/>
    <w:rsid w:val="008D2370"/>
    <w:rsid w:val="008D2991"/>
    <w:rsid w:val="008D2B69"/>
    <w:rsid w:val="008D3560"/>
    <w:rsid w:val="008D3EA6"/>
    <w:rsid w:val="008D49E2"/>
    <w:rsid w:val="008D5F0E"/>
    <w:rsid w:val="008D5FE6"/>
    <w:rsid w:val="008D66CC"/>
    <w:rsid w:val="008D757B"/>
    <w:rsid w:val="008E03D7"/>
    <w:rsid w:val="008E0625"/>
    <w:rsid w:val="008E0E0C"/>
    <w:rsid w:val="008E26C4"/>
    <w:rsid w:val="008E2BEF"/>
    <w:rsid w:val="008E3D5A"/>
    <w:rsid w:val="008E42DE"/>
    <w:rsid w:val="008E45FB"/>
    <w:rsid w:val="008E6683"/>
    <w:rsid w:val="008E704F"/>
    <w:rsid w:val="008F137F"/>
    <w:rsid w:val="008F1ED4"/>
    <w:rsid w:val="008F1FDB"/>
    <w:rsid w:val="008F632B"/>
    <w:rsid w:val="008F787A"/>
    <w:rsid w:val="00900779"/>
    <w:rsid w:val="00900943"/>
    <w:rsid w:val="009011A1"/>
    <w:rsid w:val="00901A35"/>
    <w:rsid w:val="00901C91"/>
    <w:rsid w:val="00902D8A"/>
    <w:rsid w:val="00903DB0"/>
    <w:rsid w:val="00904365"/>
    <w:rsid w:val="00905036"/>
    <w:rsid w:val="0090542F"/>
    <w:rsid w:val="009059D3"/>
    <w:rsid w:val="00905AEE"/>
    <w:rsid w:val="00905E6B"/>
    <w:rsid w:val="0090628E"/>
    <w:rsid w:val="00906639"/>
    <w:rsid w:val="009066B9"/>
    <w:rsid w:val="0090680F"/>
    <w:rsid w:val="009069F5"/>
    <w:rsid w:val="00907014"/>
    <w:rsid w:val="00907838"/>
    <w:rsid w:val="00910BAA"/>
    <w:rsid w:val="00911256"/>
    <w:rsid w:val="009122A8"/>
    <w:rsid w:val="00912CD3"/>
    <w:rsid w:val="00912D2F"/>
    <w:rsid w:val="00913012"/>
    <w:rsid w:val="009133A0"/>
    <w:rsid w:val="00914002"/>
    <w:rsid w:val="0091411B"/>
    <w:rsid w:val="00914270"/>
    <w:rsid w:val="009150E7"/>
    <w:rsid w:val="00916398"/>
    <w:rsid w:val="00916BF2"/>
    <w:rsid w:val="00917876"/>
    <w:rsid w:val="00917A58"/>
    <w:rsid w:val="00917EBF"/>
    <w:rsid w:val="00920D2F"/>
    <w:rsid w:val="00921256"/>
    <w:rsid w:val="0092198B"/>
    <w:rsid w:val="00922649"/>
    <w:rsid w:val="00923443"/>
    <w:rsid w:val="00924509"/>
    <w:rsid w:val="00924A61"/>
    <w:rsid w:val="00924F11"/>
    <w:rsid w:val="0092520D"/>
    <w:rsid w:val="00925A5F"/>
    <w:rsid w:val="00925F1D"/>
    <w:rsid w:val="0092764F"/>
    <w:rsid w:val="009277CB"/>
    <w:rsid w:val="009277E0"/>
    <w:rsid w:val="00927E5C"/>
    <w:rsid w:val="00927E7C"/>
    <w:rsid w:val="00930378"/>
    <w:rsid w:val="00931070"/>
    <w:rsid w:val="009313E8"/>
    <w:rsid w:val="009331E4"/>
    <w:rsid w:val="00933E82"/>
    <w:rsid w:val="0093473C"/>
    <w:rsid w:val="00934895"/>
    <w:rsid w:val="00934D5A"/>
    <w:rsid w:val="00934F89"/>
    <w:rsid w:val="009362B7"/>
    <w:rsid w:val="00936C1D"/>
    <w:rsid w:val="00936EF4"/>
    <w:rsid w:val="00936F15"/>
    <w:rsid w:val="00937119"/>
    <w:rsid w:val="00937125"/>
    <w:rsid w:val="00937573"/>
    <w:rsid w:val="009377FA"/>
    <w:rsid w:val="0093794B"/>
    <w:rsid w:val="0094096D"/>
    <w:rsid w:val="00941061"/>
    <w:rsid w:val="0094208C"/>
    <w:rsid w:val="00942405"/>
    <w:rsid w:val="00943248"/>
    <w:rsid w:val="00943541"/>
    <w:rsid w:val="00943C2A"/>
    <w:rsid w:val="0094449C"/>
    <w:rsid w:val="0094477B"/>
    <w:rsid w:val="009449B2"/>
    <w:rsid w:val="00946683"/>
    <w:rsid w:val="00950FA5"/>
    <w:rsid w:val="00951B26"/>
    <w:rsid w:val="00951BAF"/>
    <w:rsid w:val="00951E85"/>
    <w:rsid w:val="00952EA7"/>
    <w:rsid w:val="00952FB8"/>
    <w:rsid w:val="00953C5C"/>
    <w:rsid w:val="00955330"/>
    <w:rsid w:val="00955EAB"/>
    <w:rsid w:val="00956BA4"/>
    <w:rsid w:val="00957158"/>
    <w:rsid w:val="00957B87"/>
    <w:rsid w:val="009604BB"/>
    <w:rsid w:val="009605F1"/>
    <w:rsid w:val="0096063F"/>
    <w:rsid w:val="00961BAE"/>
    <w:rsid w:val="0096421E"/>
    <w:rsid w:val="00965316"/>
    <w:rsid w:val="00965590"/>
    <w:rsid w:val="00965631"/>
    <w:rsid w:val="00965E09"/>
    <w:rsid w:val="00965F9F"/>
    <w:rsid w:val="00967048"/>
    <w:rsid w:val="009702F9"/>
    <w:rsid w:val="009706BD"/>
    <w:rsid w:val="00972536"/>
    <w:rsid w:val="009727F8"/>
    <w:rsid w:val="00972914"/>
    <w:rsid w:val="00972C0F"/>
    <w:rsid w:val="00972F7F"/>
    <w:rsid w:val="009736C3"/>
    <w:rsid w:val="00973B91"/>
    <w:rsid w:val="00974E31"/>
    <w:rsid w:val="00976457"/>
    <w:rsid w:val="00976459"/>
    <w:rsid w:val="00977013"/>
    <w:rsid w:val="00977182"/>
    <w:rsid w:val="009776DA"/>
    <w:rsid w:val="00977DC7"/>
    <w:rsid w:val="009807CE"/>
    <w:rsid w:val="00980AD1"/>
    <w:rsid w:val="00980CBD"/>
    <w:rsid w:val="00980F22"/>
    <w:rsid w:val="009813E7"/>
    <w:rsid w:val="00981BAF"/>
    <w:rsid w:val="009821DB"/>
    <w:rsid w:val="00982A4A"/>
    <w:rsid w:val="00983111"/>
    <w:rsid w:val="00984246"/>
    <w:rsid w:val="00984955"/>
    <w:rsid w:val="00984BA0"/>
    <w:rsid w:val="0098609B"/>
    <w:rsid w:val="009867A2"/>
    <w:rsid w:val="00986E4E"/>
    <w:rsid w:val="009871A9"/>
    <w:rsid w:val="00987565"/>
    <w:rsid w:val="00987D78"/>
    <w:rsid w:val="00987E23"/>
    <w:rsid w:val="00987F62"/>
    <w:rsid w:val="0099038F"/>
    <w:rsid w:val="009903A7"/>
    <w:rsid w:val="009907CC"/>
    <w:rsid w:val="00991BA3"/>
    <w:rsid w:val="00992ED5"/>
    <w:rsid w:val="00994BD9"/>
    <w:rsid w:val="00994BE3"/>
    <w:rsid w:val="0099510E"/>
    <w:rsid w:val="00995673"/>
    <w:rsid w:val="00996349"/>
    <w:rsid w:val="009978E6"/>
    <w:rsid w:val="00997A28"/>
    <w:rsid w:val="009A0411"/>
    <w:rsid w:val="009A069F"/>
    <w:rsid w:val="009A09D7"/>
    <w:rsid w:val="009A132B"/>
    <w:rsid w:val="009A37FC"/>
    <w:rsid w:val="009A4A8B"/>
    <w:rsid w:val="009A4F24"/>
    <w:rsid w:val="009A54A9"/>
    <w:rsid w:val="009A5C7D"/>
    <w:rsid w:val="009A681F"/>
    <w:rsid w:val="009A7037"/>
    <w:rsid w:val="009B012E"/>
    <w:rsid w:val="009B0867"/>
    <w:rsid w:val="009B0D3F"/>
    <w:rsid w:val="009B0F3D"/>
    <w:rsid w:val="009B210D"/>
    <w:rsid w:val="009B2443"/>
    <w:rsid w:val="009B31D5"/>
    <w:rsid w:val="009B33C2"/>
    <w:rsid w:val="009B43A1"/>
    <w:rsid w:val="009B4869"/>
    <w:rsid w:val="009B7A61"/>
    <w:rsid w:val="009C030E"/>
    <w:rsid w:val="009C0595"/>
    <w:rsid w:val="009C10EE"/>
    <w:rsid w:val="009C1F5C"/>
    <w:rsid w:val="009C2087"/>
    <w:rsid w:val="009C2374"/>
    <w:rsid w:val="009C2533"/>
    <w:rsid w:val="009C2DDF"/>
    <w:rsid w:val="009C2E66"/>
    <w:rsid w:val="009C3437"/>
    <w:rsid w:val="009C3FA1"/>
    <w:rsid w:val="009C4130"/>
    <w:rsid w:val="009C53F2"/>
    <w:rsid w:val="009C5AA3"/>
    <w:rsid w:val="009C5B07"/>
    <w:rsid w:val="009C605B"/>
    <w:rsid w:val="009C6938"/>
    <w:rsid w:val="009C78DC"/>
    <w:rsid w:val="009C7E31"/>
    <w:rsid w:val="009D033F"/>
    <w:rsid w:val="009D0954"/>
    <w:rsid w:val="009D1EDA"/>
    <w:rsid w:val="009D2275"/>
    <w:rsid w:val="009D2AC9"/>
    <w:rsid w:val="009D30C9"/>
    <w:rsid w:val="009D31F9"/>
    <w:rsid w:val="009D3417"/>
    <w:rsid w:val="009D36F9"/>
    <w:rsid w:val="009D3878"/>
    <w:rsid w:val="009D3ABE"/>
    <w:rsid w:val="009D3FB0"/>
    <w:rsid w:val="009D48B9"/>
    <w:rsid w:val="009D5B0C"/>
    <w:rsid w:val="009D5F7B"/>
    <w:rsid w:val="009D7277"/>
    <w:rsid w:val="009E024D"/>
    <w:rsid w:val="009E0A9B"/>
    <w:rsid w:val="009E0DB9"/>
    <w:rsid w:val="009E113D"/>
    <w:rsid w:val="009E291E"/>
    <w:rsid w:val="009E32DA"/>
    <w:rsid w:val="009E4533"/>
    <w:rsid w:val="009E4BE4"/>
    <w:rsid w:val="009E5097"/>
    <w:rsid w:val="009E61FF"/>
    <w:rsid w:val="009E6264"/>
    <w:rsid w:val="009E79E9"/>
    <w:rsid w:val="009E7C77"/>
    <w:rsid w:val="009F041B"/>
    <w:rsid w:val="009F0819"/>
    <w:rsid w:val="009F149A"/>
    <w:rsid w:val="009F260A"/>
    <w:rsid w:val="009F27D9"/>
    <w:rsid w:val="009F31DB"/>
    <w:rsid w:val="009F3343"/>
    <w:rsid w:val="009F50C2"/>
    <w:rsid w:val="009F515C"/>
    <w:rsid w:val="009F5E78"/>
    <w:rsid w:val="009F6108"/>
    <w:rsid w:val="00A01163"/>
    <w:rsid w:val="00A0175E"/>
    <w:rsid w:val="00A019A4"/>
    <w:rsid w:val="00A02017"/>
    <w:rsid w:val="00A035E8"/>
    <w:rsid w:val="00A03C7E"/>
    <w:rsid w:val="00A04CA3"/>
    <w:rsid w:val="00A053E3"/>
    <w:rsid w:val="00A05CEB"/>
    <w:rsid w:val="00A06347"/>
    <w:rsid w:val="00A064E2"/>
    <w:rsid w:val="00A06752"/>
    <w:rsid w:val="00A076E6"/>
    <w:rsid w:val="00A078C3"/>
    <w:rsid w:val="00A07AE7"/>
    <w:rsid w:val="00A10373"/>
    <w:rsid w:val="00A106FA"/>
    <w:rsid w:val="00A10C84"/>
    <w:rsid w:val="00A11049"/>
    <w:rsid w:val="00A114D5"/>
    <w:rsid w:val="00A11EC8"/>
    <w:rsid w:val="00A12217"/>
    <w:rsid w:val="00A128D1"/>
    <w:rsid w:val="00A12928"/>
    <w:rsid w:val="00A14195"/>
    <w:rsid w:val="00A142B6"/>
    <w:rsid w:val="00A154E1"/>
    <w:rsid w:val="00A16354"/>
    <w:rsid w:val="00A1642D"/>
    <w:rsid w:val="00A16784"/>
    <w:rsid w:val="00A1684C"/>
    <w:rsid w:val="00A20798"/>
    <w:rsid w:val="00A219B4"/>
    <w:rsid w:val="00A21F1F"/>
    <w:rsid w:val="00A22C6A"/>
    <w:rsid w:val="00A235E1"/>
    <w:rsid w:val="00A25A0C"/>
    <w:rsid w:val="00A267E8"/>
    <w:rsid w:val="00A269E7"/>
    <w:rsid w:val="00A271A3"/>
    <w:rsid w:val="00A30653"/>
    <w:rsid w:val="00A30734"/>
    <w:rsid w:val="00A30F1A"/>
    <w:rsid w:val="00A31257"/>
    <w:rsid w:val="00A31B48"/>
    <w:rsid w:val="00A31FAF"/>
    <w:rsid w:val="00A32060"/>
    <w:rsid w:val="00A32FB2"/>
    <w:rsid w:val="00A334A6"/>
    <w:rsid w:val="00A343A3"/>
    <w:rsid w:val="00A34EF0"/>
    <w:rsid w:val="00A35248"/>
    <w:rsid w:val="00A35257"/>
    <w:rsid w:val="00A36153"/>
    <w:rsid w:val="00A3666D"/>
    <w:rsid w:val="00A3751D"/>
    <w:rsid w:val="00A378FE"/>
    <w:rsid w:val="00A37A53"/>
    <w:rsid w:val="00A40124"/>
    <w:rsid w:val="00A40E4B"/>
    <w:rsid w:val="00A41CA5"/>
    <w:rsid w:val="00A42E1A"/>
    <w:rsid w:val="00A44025"/>
    <w:rsid w:val="00A456EB"/>
    <w:rsid w:val="00A465D7"/>
    <w:rsid w:val="00A46F2A"/>
    <w:rsid w:val="00A473CD"/>
    <w:rsid w:val="00A47499"/>
    <w:rsid w:val="00A4780A"/>
    <w:rsid w:val="00A50519"/>
    <w:rsid w:val="00A51E9F"/>
    <w:rsid w:val="00A52302"/>
    <w:rsid w:val="00A527B6"/>
    <w:rsid w:val="00A52852"/>
    <w:rsid w:val="00A52C41"/>
    <w:rsid w:val="00A53604"/>
    <w:rsid w:val="00A53C31"/>
    <w:rsid w:val="00A53DF2"/>
    <w:rsid w:val="00A55D52"/>
    <w:rsid w:val="00A56D24"/>
    <w:rsid w:val="00A5794E"/>
    <w:rsid w:val="00A57FD1"/>
    <w:rsid w:val="00A61259"/>
    <w:rsid w:val="00A6149A"/>
    <w:rsid w:val="00A61FF4"/>
    <w:rsid w:val="00A6296B"/>
    <w:rsid w:val="00A62ADD"/>
    <w:rsid w:val="00A62B82"/>
    <w:rsid w:val="00A62FFC"/>
    <w:rsid w:val="00A63638"/>
    <w:rsid w:val="00A63AB8"/>
    <w:rsid w:val="00A640E9"/>
    <w:rsid w:val="00A64611"/>
    <w:rsid w:val="00A653F6"/>
    <w:rsid w:val="00A65429"/>
    <w:rsid w:val="00A6565B"/>
    <w:rsid w:val="00A65EB6"/>
    <w:rsid w:val="00A66BBE"/>
    <w:rsid w:val="00A66BE6"/>
    <w:rsid w:val="00A66E31"/>
    <w:rsid w:val="00A67335"/>
    <w:rsid w:val="00A675FB"/>
    <w:rsid w:val="00A7035D"/>
    <w:rsid w:val="00A7117A"/>
    <w:rsid w:val="00A71CF8"/>
    <w:rsid w:val="00A7301C"/>
    <w:rsid w:val="00A73127"/>
    <w:rsid w:val="00A736E9"/>
    <w:rsid w:val="00A73B4B"/>
    <w:rsid w:val="00A73C7D"/>
    <w:rsid w:val="00A75B44"/>
    <w:rsid w:val="00A760FF"/>
    <w:rsid w:val="00A76192"/>
    <w:rsid w:val="00A767DE"/>
    <w:rsid w:val="00A772A5"/>
    <w:rsid w:val="00A77747"/>
    <w:rsid w:val="00A7775B"/>
    <w:rsid w:val="00A77965"/>
    <w:rsid w:val="00A80B88"/>
    <w:rsid w:val="00A8240D"/>
    <w:rsid w:val="00A829A0"/>
    <w:rsid w:val="00A82DA6"/>
    <w:rsid w:val="00A83423"/>
    <w:rsid w:val="00A83629"/>
    <w:rsid w:val="00A83666"/>
    <w:rsid w:val="00A838CE"/>
    <w:rsid w:val="00A84C16"/>
    <w:rsid w:val="00A85CDC"/>
    <w:rsid w:val="00A87192"/>
    <w:rsid w:val="00A9044D"/>
    <w:rsid w:val="00A9064C"/>
    <w:rsid w:val="00A90947"/>
    <w:rsid w:val="00A92D66"/>
    <w:rsid w:val="00A932CB"/>
    <w:rsid w:val="00A93592"/>
    <w:rsid w:val="00A9370A"/>
    <w:rsid w:val="00A937DD"/>
    <w:rsid w:val="00A93AAC"/>
    <w:rsid w:val="00A93F60"/>
    <w:rsid w:val="00A944C5"/>
    <w:rsid w:val="00A9470D"/>
    <w:rsid w:val="00A94DE4"/>
    <w:rsid w:val="00A9540E"/>
    <w:rsid w:val="00A96517"/>
    <w:rsid w:val="00AA05DB"/>
    <w:rsid w:val="00AA0A8F"/>
    <w:rsid w:val="00AA0C52"/>
    <w:rsid w:val="00AA0D0D"/>
    <w:rsid w:val="00AA16F1"/>
    <w:rsid w:val="00AA1B8B"/>
    <w:rsid w:val="00AA1D01"/>
    <w:rsid w:val="00AA1F24"/>
    <w:rsid w:val="00AA25BF"/>
    <w:rsid w:val="00AA29B5"/>
    <w:rsid w:val="00AA310D"/>
    <w:rsid w:val="00AA37EF"/>
    <w:rsid w:val="00AA3E8D"/>
    <w:rsid w:val="00AA4057"/>
    <w:rsid w:val="00AA42F0"/>
    <w:rsid w:val="00AA468A"/>
    <w:rsid w:val="00AA4F7E"/>
    <w:rsid w:val="00AA527F"/>
    <w:rsid w:val="00AA54FE"/>
    <w:rsid w:val="00AA68E3"/>
    <w:rsid w:val="00AA76AA"/>
    <w:rsid w:val="00AA7B7E"/>
    <w:rsid w:val="00AA7BBF"/>
    <w:rsid w:val="00AB037E"/>
    <w:rsid w:val="00AB1787"/>
    <w:rsid w:val="00AB1C3C"/>
    <w:rsid w:val="00AB22E9"/>
    <w:rsid w:val="00AB2ACC"/>
    <w:rsid w:val="00AB399C"/>
    <w:rsid w:val="00AB4812"/>
    <w:rsid w:val="00AB5715"/>
    <w:rsid w:val="00AB765E"/>
    <w:rsid w:val="00AC073F"/>
    <w:rsid w:val="00AC0B2D"/>
    <w:rsid w:val="00AC0D34"/>
    <w:rsid w:val="00AC178C"/>
    <w:rsid w:val="00AC217D"/>
    <w:rsid w:val="00AC3B35"/>
    <w:rsid w:val="00AC40F6"/>
    <w:rsid w:val="00AC4608"/>
    <w:rsid w:val="00AC48C9"/>
    <w:rsid w:val="00AC5108"/>
    <w:rsid w:val="00AC55A8"/>
    <w:rsid w:val="00AC58C8"/>
    <w:rsid w:val="00AC69B5"/>
    <w:rsid w:val="00AD0463"/>
    <w:rsid w:val="00AD1B7A"/>
    <w:rsid w:val="00AD1C5E"/>
    <w:rsid w:val="00AD1F55"/>
    <w:rsid w:val="00AD1FB6"/>
    <w:rsid w:val="00AD33D8"/>
    <w:rsid w:val="00AD38E6"/>
    <w:rsid w:val="00AD3B5E"/>
    <w:rsid w:val="00AD4AB2"/>
    <w:rsid w:val="00AD4FB6"/>
    <w:rsid w:val="00AD52D3"/>
    <w:rsid w:val="00AD56B8"/>
    <w:rsid w:val="00AD580F"/>
    <w:rsid w:val="00AD5B47"/>
    <w:rsid w:val="00AD5DB2"/>
    <w:rsid w:val="00AD71D1"/>
    <w:rsid w:val="00AD7321"/>
    <w:rsid w:val="00AE00B3"/>
    <w:rsid w:val="00AE0373"/>
    <w:rsid w:val="00AE0916"/>
    <w:rsid w:val="00AE0A85"/>
    <w:rsid w:val="00AE116E"/>
    <w:rsid w:val="00AE29DB"/>
    <w:rsid w:val="00AE2CFA"/>
    <w:rsid w:val="00AE2F98"/>
    <w:rsid w:val="00AE3777"/>
    <w:rsid w:val="00AE496E"/>
    <w:rsid w:val="00AE6D1F"/>
    <w:rsid w:val="00AE6EB7"/>
    <w:rsid w:val="00AE7A1C"/>
    <w:rsid w:val="00AE7E76"/>
    <w:rsid w:val="00AF138D"/>
    <w:rsid w:val="00AF16BF"/>
    <w:rsid w:val="00AF1A51"/>
    <w:rsid w:val="00AF1FD4"/>
    <w:rsid w:val="00AF31E2"/>
    <w:rsid w:val="00AF4A69"/>
    <w:rsid w:val="00AF4BCA"/>
    <w:rsid w:val="00AF7383"/>
    <w:rsid w:val="00AF766E"/>
    <w:rsid w:val="00AF7E84"/>
    <w:rsid w:val="00B01601"/>
    <w:rsid w:val="00B03B20"/>
    <w:rsid w:val="00B04614"/>
    <w:rsid w:val="00B04AA1"/>
    <w:rsid w:val="00B04AED"/>
    <w:rsid w:val="00B04DA0"/>
    <w:rsid w:val="00B059EC"/>
    <w:rsid w:val="00B05A9A"/>
    <w:rsid w:val="00B0715F"/>
    <w:rsid w:val="00B07550"/>
    <w:rsid w:val="00B075CD"/>
    <w:rsid w:val="00B07B70"/>
    <w:rsid w:val="00B07CA5"/>
    <w:rsid w:val="00B07EF7"/>
    <w:rsid w:val="00B10EA6"/>
    <w:rsid w:val="00B111A8"/>
    <w:rsid w:val="00B12A09"/>
    <w:rsid w:val="00B132F5"/>
    <w:rsid w:val="00B140F4"/>
    <w:rsid w:val="00B14168"/>
    <w:rsid w:val="00B14487"/>
    <w:rsid w:val="00B14ADE"/>
    <w:rsid w:val="00B1654B"/>
    <w:rsid w:val="00B16A82"/>
    <w:rsid w:val="00B17378"/>
    <w:rsid w:val="00B17F1B"/>
    <w:rsid w:val="00B21D33"/>
    <w:rsid w:val="00B22E4E"/>
    <w:rsid w:val="00B23142"/>
    <w:rsid w:val="00B237C0"/>
    <w:rsid w:val="00B23B1F"/>
    <w:rsid w:val="00B240C3"/>
    <w:rsid w:val="00B24CFC"/>
    <w:rsid w:val="00B24F0C"/>
    <w:rsid w:val="00B256BC"/>
    <w:rsid w:val="00B27C86"/>
    <w:rsid w:val="00B30858"/>
    <w:rsid w:val="00B311DE"/>
    <w:rsid w:val="00B31711"/>
    <w:rsid w:val="00B32AA4"/>
    <w:rsid w:val="00B32CE3"/>
    <w:rsid w:val="00B337E2"/>
    <w:rsid w:val="00B33F38"/>
    <w:rsid w:val="00B34818"/>
    <w:rsid w:val="00B353F5"/>
    <w:rsid w:val="00B35583"/>
    <w:rsid w:val="00B3563F"/>
    <w:rsid w:val="00B3649C"/>
    <w:rsid w:val="00B36BFB"/>
    <w:rsid w:val="00B37919"/>
    <w:rsid w:val="00B40752"/>
    <w:rsid w:val="00B41BE3"/>
    <w:rsid w:val="00B41E9F"/>
    <w:rsid w:val="00B4207A"/>
    <w:rsid w:val="00B42095"/>
    <w:rsid w:val="00B428B2"/>
    <w:rsid w:val="00B43ACA"/>
    <w:rsid w:val="00B440F7"/>
    <w:rsid w:val="00B45338"/>
    <w:rsid w:val="00B46A83"/>
    <w:rsid w:val="00B47065"/>
    <w:rsid w:val="00B47243"/>
    <w:rsid w:val="00B4777E"/>
    <w:rsid w:val="00B50BBE"/>
    <w:rsid w:val="00B50D53"/>
    <w:rsid w:val="00B50F5F"/>
    <w:rsid w:val="00B52923"/>
    <w:rsid w:val="00B54396"/>
    <w:rsid w:val="00B547D9"/>
    <w:rsid w:val="00B55038"/>
    <w:rsid w:val="00B559F9"/>
    <w:rsid w:val="00B55C45"/>
    <w:rsid w:val="00B55E2F"/>
    <w:rsid w:val="00B562F6"/>
    <w:rsid w:val="00B56B54"/>
    <w:rsid w:val="00B5734C"/>
    <w:rsid w:val="00B602AB"/>
    <w:rsid w:val="00B607FD"/>
    <w:rsid w:val="00B60836"/>
    <w:rsid w:val="00B608F5"/>
    <w:rsid w:val="00B60932"/>
    <w:rsid w:val="00B61916"/>
    <w:rsid w:val="00B64097"/>
    <w:rsid w:val="00B64167"/>
    <w:rsid w:val="00B64364"/>
    <w:rsid w:val="00B64E02"/>
    <w:rsid w:val="00B650CF"/>
    <w:rsid w:val="00B6587D"/>
    <w:rsid w:val="00B679C5"/>
    <w:rsid w:val="00B707E7"/>
    <w:rsid w:val="00B70856"/>
    <w:rsid w:val="00B70914"/>
    <w:rsid w:val="00B70E54"/>
    <w:rsid w:val="00B71A16"/>
    <w:rsid w:val="00B71A56"/>
    <w:rsid w:val="00B726CD"/>
    <w:rsid w:val="00B731CF"/>
    <w:rsid w:val="00B73823"/>
    <w:rsid w:val="00B74CD3"/>
    <w:rsid w:val="00B74DE3"/>
    <w:rsid w:val="00B75530"/>
    <w:rsid w:val="00B75674"/>
    <w:rsid w:val="00B7627F"/>
    <w:rsid w:val="00B766CE"/>
    <w:rsid w:val="00B77438"/>
    <w:rsid w:val="00B8013E"/>
    <w:rsid w:val="00B80BC7"/>
    <w:rsid w:val="00B82D38"/>
    <w:rsid w:val="00B83028"/>
    <w:rsid w:val="00B83197"/>
    <w:rsid w:val="00B83A9A"/>
    <w:rsid w:val="00B83DE9"/>
    <w:rsid w:val="00B844A6"/>
    <w:rsid w:val="00B84CBF"/>
    <w:rsid w:val="00B855F6"/>
    <w:rsid w:val="00B86DCF"/>
    <w:rsid w:val="00B901D2"/>
    <w:rsid w:val="00B90851"/>
    <w:rsid w:val="00B91841"/>
    <w:rsid w:val="00B91FF6"/>
    <w:rsid w:val="00B92EFD"/>
    <w:rsid w:val="00B95E82"/>
    <w:rsid w:val="00B96322"/>
    <w:rsid w:val="00B96903"/>
    <w:rsid w:val="00B97C71"/>
    <w:rsid w:val="00BA14F5"/>
    <w:rsid w:val="00BA1D59"/>
    <w:rsid w:val="00BA2063"/>
    <w:rsid w:val="00BA300F"/>
    <w:rsid w:val="00BA340C"/>
    <w:rsid w:val="00BA442B"/>
    <w:rsid w:val="00BA4B06"/>
    <w:rsid w:val="00BA557C"/>
    <w:rsid w:val="00BA781D"/>
    <w:rsid w:val="00BA7C93"/>
    <w:rsid w:val="00BB06D3"/>
    <w:rsid w:val="00BB12FB"/>
    <w:rsid w:val="00BB311A"/>
    <w:rsid w:val="00BB3385"/>
    <w:rsid w:val="00BB4CE1"/>
    <w:rsid w:val="00BB5895"/>
    <w:rsid w:val="00BB60CE"/>
    <w:rsid w:val="00BB6526"/>
    <w:rsid w:val="00BB6FD9"/>
    <w:rsid w:val="00BB742A"/>
    <w:rsid w:val="00BC0A51"/>
    <w:rsid w:val="00BC1514"/>
    <w:rsid w:val="00BC230F"/>
    <w:rsid w:val="00BC2365"/>
    <w:rsid w:val="00BC268C"/>
    <w:rsid w:val="00BC2DBD"/>
    <w:rsid w:val="00BC328A"/>
    <w:rsid w:val="00BC353E"/>
    <w:rsid w:val="00BC3F8B"/>
    <w:rsid w:val="00BC47D3"/>
    <w:rsid w:val="00BC4E9D"/>
    <w:rsid w:val="00BC535F"/>
    <w:rsid w:val="00BC5FFE"/>
    <w:rsid w:val="00BC60B2"/>
    <w:rsid w:val="00BC64BD"/>
    <w:rsid w:val="00BC6E1D"/>
    <w:rsid w:val="00BC7257"/>
    <w:rsid w:val="00BC72A7"/>
    <w:rsid w:val="00BC7774"/>
    <w:rsid w:val="00BD0D21"/>
    <w:rsid w:val="00BD0E04"/>
    <w:rsid w:val="00BD0E6D"/>
    <w:rsid w:val="00BD1023"/>
    <w:rsid w:val="00BD14FE"/>
    <w:rsid w:val="00BD2FAB"/>
    <w:rsid w:val="00BD3A02"/>
    <w:rsid w:val="00BD4181"/>
    <w:rsid w:val="00BD4CE8"/>
    <w:rsid w:val="00BD55B3"/>
    <w:rsid w:val="00BD568C"/>
    <w:rsid w:val="00BD583F"/>
    <w:rsid w:val="00BD6F30"/>
    <w:rsid w:val="00BD70C1"/>
    <w:rsid w:val="00BD742D"/>
    <w:rsid w:val="00BD79B9"/>
    <w:rsid w:val="00BD7D04"/>
    <w:rsid w:val="00BE02FA"/>
    <w:rsid w:val="00BE1B48"/>
    <w:rsid w:val="00BE22D7"/>
    <w:rsid w:val="00BE2440"/>
    <w:rsid w:val="00BE2580"/>
    <w:rsid w:val="00BE25C1"/>
    <w:rsid w:val="00BE270F"/>
    <w:rsid w:val="00BE2EDB"/>
    <w:rsid w:val="00BE329A"/>
    <w:rsid w:val="00BE3366"/>
    <w:rsid w:val="00BE4084"/>
    <w:rsid w:val="00BE4B1A"/>
    <w:rsid w:val="00BE543B"/>
    <w:rsid w:val="00BE5917"/>
    <w:rsid w:val="00BE5A85"/>
    <w:rsid w:val="00BE6154"/>
    <w:rsid w:val="00BE79C3"/>
    <w:rsid w:val="00BE7FA5"/>
    <w:rsid w:val="00BF067D"/>
    <w:rsid w:val="00BF06F9"/>
    <w:rsid w:val="00BF072A"/>
    <w:rsid w:val="00BF1687"/>
    <w:rsid w:val="00BF1CAB"/>
    <w:rsid w:val="00BF2603"/>
    <w:rsid w:val="00BF2B10"/>
    <w:rsid w:val="00BF33BA"/>
    <w:rsid w:val="00BF3E68"/>
    <w:rsid w:val="00BF43AD"/>
    <w:rsid w:val="00BF452A"/>
    <w:rsid w:val="00BF4A12"/>
    <w:rsid w:val="00BF5B38"/>
    <w:rsid w:val="00BF6587"/>
    <w:rsid w:val="00BF67C2"/>
    <w:rsid w:val="00BF6A28"/>
    <w:rsid w:val="00BF739B"/>
    <w:rsid w:val="00BF7AB3"/>
    <w:rsid w:val="00BF7AD8"/>
    <w:rsid w:val="00C0046A"/>
    <w:rsid w:val="00C00EB6"/>
    <w:rsid w:val="00C00FCA"/>
    <w:rsid w:val="00C01B38"/>
    <w:rsid w:val="00C01EFB"/>
    <w:rsid w:val="00C0221D"/>
    <w:rsid w:val="00C0308F"/>
    <w:rsid w:val="00C03292"/>
    <w:rsid w:val="00C042E1"/>
    <w:rsid w:val="00C04C6F"/>
    <w:rsid w:val="00C04C85"/>
    <w:rsid w:val="00C04E4D"/>
    <w:rsid w:val="00C06120"/>
    <w:rsid w:val="00C064AF"/>
    <w:rsid w:val="00C120B9"/>
    <w:rsid w:val="00C1243D"/>
    <w:rsid w:val="00C13F2C"/>
    <w:rsid w:val="00C15153"/>
    <w:rsid w:val="00C1528D"/>
    <w:rsid w:val="00C15C79"/>
    <w:rsid w:val="00C16040"/>
    <w:rsid w:val="00C16641"/>
    <w:rsid w:val="00C16789"/>
    <w:rsid w:val="00C16A79"/>
    <w:rsid w:val="00C16DA8"/>
    <w:rsid w:val="00C1715C"/>
    <w:rsid w:val="00C17333"/>
    <w:rsid w:val="00C17756"/>
    <w:rsid w:val="00C1781C"/>
    <w:rsid w:val="00C17A4D"/>
    <w:rsid w:val="00C17D5F"/>
    <w:rsid w:val="00C201B4"/>
    <w:rsid w:val="00C2076F"/>
    <w:rsid w:val="00C213C5"/>
    <w:rsid w:val="00C213DD"/>
    <w:rsid w:val="00C21D88"/>
    <w:rsid w:val="00C2312E"/>
    <w:rsid w:val="00C237B3"/>
    <w:rsid w:val="00C253E9"/>
    <w:rsid w:val="00C254EA"/>
    <w:rsid w:val="00C25524"/>
    <w:rsid w:val="00C25B1A"/>
    <w:rsid w:val="00C26FFB"/>
    <w:rsid w:val="00C27527"/>
    <w:rsid w:val="00C27BC4"/>
    <w:rsid w:val="00C27C65"/>
    <w:rsid w:val="00C3061D"/>
    <w:rsid w:val="00C30753"/>
    <w:rsid w:val="00C31400"/>
    <w:rsid w:val="00C319F7"/>
    <w:rsid w:val="00C31CD8"/>
    <w:rsid w:val="00C3355F"/>
    <w:rsid w:val="00C3356D"/>
    <w:rsid w:val="00C34426"/>
    <w:rsid w:val="00C35BED"/>
    <w:rsid w:val="00C36C11"/>
    <w:rsid w:val="00C37895"/>
    <w:rsid w:val="00C3791E"/>
    <w:rsid w:val="00C37F89"/>
    <w:rsid w:val="00C40456"/>
    <w:rsid w:val="00C4129A"/>
    <w:rsid w:val="00C412C0"/>
    <w:rsid w:val="00C41616"/>
    <w:rsid w:val="00C41627"/>
    <w:rsid w:val="00C421E0"/>
    <w:rsid w:val="00C423B6"/>
    <w:rsid w:val="00C4241F"/>
    <w:rsid w:val="00C42EF4"/>
    <w:rsid w:val="00C432F2"/>
    <w:rsid w:val="00C4344E"/>
    <w:rsid w:val="00C44D28"/>
    <w:rsid w:val="00C450E3"/>
    <w:rsid w:val="00C451C6"/>
    <w:rsid w:val="00C4548C"/>
    <w:rsid w:val="00C456A2"/>
    <w:rsid w:val="00C45CA7"/>
    <w:rsid w:val="00C460D3"/>
    <w:rsid w:val="00C470E9"/>
    <w:rsid w:val="00C47E54"/>
    <w:rsid w:val="00C50686"/>
    <w:rsid w:val="00C50AF0"/>
    <w:rsid w:val="00C52881"/>
    <w:rsid w:val="00C52FCD"/>
    <w:rsid w:val="00C532B3"/>
    <w:rsid w:val="00C54232"/>
    <w:rsid w:val="00C54C95"/>
    <w:rsid w:val="00C54DB6"/>
    <w:rsid w:val="00C55164"/>
    <w:rsid w:val="00C553C1"/>
    <w:rsid w:val="00C55F2C"/>
    <w:rsid w:val="00C56FF9"/>
    <w:rsid w:val="00C577E6"/>
    <w:rsid w:val="00C57C5A"/>
    <w:rsid w:val="00C60354"/>
    <w:rsid w:val="00C60F75"/>
    <w:rsid w:val="00C61319"/>
    <w:rsid w:val="00C614A3"/>
    <w:rsid w:val="00C62181"/>
    <w:rsid w:val="00C623BB"/>
    <w:rsid w:val="00C629F0"/>
    <w:rsid w:val="00C637E6"/>
    <w:rsid w:val="00C64159"/>
    <w:rsid w:val="00C65308"/>
    <w:rsid w:val="00C672B4"/>
    <w:rsid w:val="00C67AAF"/>
    <w:rsid w:val="00C704F9"/>
    <w:rsid w:val="00C70A30"/>
    <w:rsid w:val="00C71361"/>
    <w:rsid w:val="00C713C3"/>
    <w:rsid w:val="00C72A34"/>
    <w:rsid w:val="00C72DD5"/>
    <w:rsid w:val="00C72E2C"/>
    <w:rsid w:val="00C72E80"/>
    <w:rsid w:val="00C72F2B"/>
    <w:rsid w:val="00C73018"/>
    <w:rsid w:val="00C73E54"/>
    <w:rsid w:val="00C74398"/>
    <w:rsid w:val="00C75175"/>
    <w:rsid w:val="00C7533B"/>
    <w:rsid w:val="00C75B9B"/>
    <w:rsid w:val="00C75F32"/>
    <w:rsid w:val="00C7683C"/>
    <w:rsid w:val="00C76EB8"/>
    <w:rsid w:val="00C80123"/>
    <w:rsid w:val="00C804A5"/>
    <w:rsid w:val="00C81425"/>
    <w:rsid w:val="00C81E57"/>
    <w:rsid w:val="00C82D6C"/>
    <w:rsid w:val="00C83D7D"/>
    <w:rsid w:val="00C843A5"/>
    <w:rsid w:val="00C86216"/>
    <w:rsid w:val="00C86323"/>
    <w:rsid w:val="00C86583"/>
    <w:rsid w:val="00C86861"/>
    <w:rsid w:val="00C86940"/>
    <w:rsid w:val="00C908B4"/>
    <w:rsid w:val="00C91EC3"/>
    <w:rsid w:val="00C92B75"/>
    <w:rsid w:val="00C9324D"/>
    <w:rsid w:val="00C93314"/>
    <w:rsid w:val="00C93616"/>
    <w:rsid w:val="00C94E78"/>
    <w:rsid w:val="00C9599D"/>
    <w:rsid w:val="00C9694F"/>
    <w:rsid w:val="00C97615"/>
    <w:rsid w:val="00CA188B"/>
    <w:rsid w:val="00CA1D3E"/>
    <w:rsid w:val="00CA2021"/>
    <w:rsid w:val="00CA2927"/>
    <w:rsid w:val="00CA40EA"/>
    <w:rsid w:val="00CA431E"/>
    <w:rsid w:val="00CA46E5"/>
    <w:rsid w:val="00CA5A6B"/>
    <w:rsid w:val="00CA649E"/>
    <w:rsid w:val="00CA7D74"/>
    <w:rsid w:val="00CB0F41"/>
    <w:rsid w:val="00CB1697"/>
    <w:rsid w:val="00CB226C"/>
    <w:rsid w:val="00CB2AC1"/>
    <w:rsid w:val="00CB38B7"/>
    <w:rsid w:val="00CB42F9"/>
    <w:rsid w:val="00CB480C"/>
    <w:rsid w:val="00CB4815"/>
    <w:rsid w:val="00CB6374"/>
    <w:rsid w:val="00CB6CDF"/>
    <w:rsid w:val="00CC014B"/>
    <w:rsid w:val="00CC0733"/>
    <w:rsid w:val="00CC0886"/>
    <w:rsid w:val="00CC1427"/>
    <w:rsid w:val="00CC23FC"/>
    <w:rsid w:val="00CC3550"/>
    <w:rsid w:val="00CC4657"/>
    <w:rsid w:val="00CC4D71"/>
    <w:rsid w:val="00CC4FC5"/>
    <w:rsid w:val="00CC57B0"/>
    <w:rsid w:val="00CC6581"/>
    <w:rsid w:val="00CC6782"/>
    <w:rsid w:val="00CC6F32"/>
    <w:rsid w:val="00CC71B1"/>
    <w:rsid w:val="00CC773E"/>
    <w:rsid w:val="00CD0F09"/>
    <w:rsid w:val="00CD1018"/>
    <w:rsid w:val="00CD166E"/>
    <w:rsid w:val="00CD24B1"/>
    <w:rsid w:val="00CD2766"/>
    <w:rsid w:val="00CD4145"/>
    <w:rsid w:val="00CD4BBB"/>
    <w:rsid w:val="00CD5C24"/>
    <w:rsid w:val="00CE0154"/>
    <w:rsid w:val="00CE0282"/>
    <w:rsid w:val="00CE086A"/>
    <w:rsid w:val="00CE0F42"/>
    <w:rsid w:val="00CE1197"/>
    <w:rsid w:val="00CE14F9"/>
    <w:rsid w:val="00CE23A9"/>
    <w:rsid w:val="00CE246E"/>
    <w:rsid w:val="00CE24F0"/>
    <w:rsid w:val="00CE295F"/>
    <w:rsid w:val="00CE2B15"/>
    <w:rsid w:val="00CE2B43"/>
    <w:rsid w:val="00CE2C37"/>
    <w:rsid w:val="00CE39F2"/>
    <w:rsid w:val="00CE4811"/>
    <w:rsid w:val="00CE4B02"/>
    <w:rsid w:val="00CE600D"/>
    <w:rsid w:val="00CE6393"/>
    <w:rsid w:val="00CE6BC8"/>
    <w:rsid w:val="00CE742E"/>
    <w:rsid w:val="00CF011F"/>
    <w:rsid w:val="00CF0908"/>
    <w:rsid w:val="00CF1A71"/>
    <w:rsid w:val="00CF1B5D"/>
    <w:rsid w:val="00CF21CF"/>
    <w:rsid w:val="00CF27DA"/>
    <w:rsid w:val="00CF3132"/>
    <w:rsid w:val="00CF3660"/>
    <w:rsid w:val="00CF38F1"/>
    <w:rsid w:val="00CF4237"/>
    <w:rsid w:val="00CF4479"/>
    <w:rsid w:val="00CF4767"/>
    <w:rsid w:val="00CF4B7F"/>
    <w:rsid w:val="00CF5626"/>
    <w:rsid w:val="00CF5C28"/>
    <w:rsid w:val="00CF610F"/>
    <w:rsid w:val="00CF7F00"/>
    <w:rsid w:val="00D00382"/>
    <w:rsid w:val="00D01053"/>
    <w:rsid w:val="00D015C9"/>
    <w:rsid w:val="00D01942"/>
    <w:rsid w:val="00D03587"/>
    <w:rsid w:val="00D04AF9"/>
    <w:rsid w:val="00D04CE8"/>
    <w:rsid w:val="00D04FE9"/>
    <w:rsid w:val="00D05BA6"/>
    <w:rsid w:val="00D05C79"/>
    <w:rsid w:val="00D075E0"/>
    <w:rsid w:val="00D104DC"/>
    <w:rsid w:val="00D108B3"/>
    <w:rsid w:val="00D11A89"/>
    <w:rsid w:val="00D1217C"/>
    <w:rsid w:val="00D125A7"/>
    <w:rsid w:val="00D1286D"/>
    <w:rsid w:val="00D12A57"/>
    <w:rsid w:val="00D12CCF"/>
    <w:rsid w:val="00D1565D"/>
    <w:rsid w:val="00D16575"/>
    <w:rsid w:val="00D167D3"/>
    <w:rsid w:val="00D17649"/>
    <w:rsid w:val="00D205D0"/>
    <w:rsid w:val="00D209C0"/>
    <w:rsid w:val="00D20AEF"/>
    <w:rsid w:val="00D21335"/>
    <w:rsid w:val="00D21966"/>
    <w:rsid w:val="00D21D20"/>
    <w:rsid w:val="00D22677"/>
    <w:rsid w:val="00D22ABC"/>
    <w:rsid w:val="00D23144"/>
    <w:rsid w:val="00D2373A"/>
    <w:rsid w:val="00D24347"/>
    <w:rsid w:val="00D2699E"/>
    <w:rsid w:val="00D26A94"/>
    <w:rsid w:val="00D313A6"/>
    <w:rsid w:val="00D314BF"/>
    <w:rsid w:val="00D31D96"/>
    <w:rsid w:val="00D329AC"/>
    <w:rsid w:val="00D32BC2"/>
    <w:rsid w:val="00D333D2"/>
    <w:rsid w:val="00D33567"/>
    <w:rsid w:val="00D33DA2"/>
    <w:rsid w:val="00D346D3"/>
    <w:rsid w:val="00D34FB3"/>
    <w:rsid w:val="00D357C9"/>
    <w:rsid w:val="00D357F6"/>
    <w:rsid w:val="00D361C7"/>
    <w:rsid w:val="00D36C29"/>
    <w:rsid w:val="00D3732F"/>
    <w:rsid w:val="00D379A0"/>
    <w:rsid w:val="00D409B8"/>
    <w:rsid w:val="00D409F2"/>
    <w:rsid w:val="00D40B9B"/>
    <w:rsid w:val="00D41AF5"/>
    <w:rsid w:val="00D420B4"/>
    <w:rsid w:val="00D42210"/>
    <w:rsid w:val="00D43405"/>
    <w:rsid w:val="00D434A4"/>
    <w:rsid w:val="00D436AC"/>
    <w:rsid w:val="00D44425"/>
    <w:rsid w:val="00D447F8"/>
    <w:rsid w:val="00D44A25"/>
    <w:rsid w:val="00D45067"/>
    <w:rsid w:val="00D4509F"/>
    <w:rsid w:val="00D451E8"/>
    <w:rsid w:val="00D45B3B"/>
    <w:rsid w:val="00D462C8"/>
    <w:rsid w:val="00D46472"/>
    <w:rsid w:val="00D46684"/>
    <w:rsid w:val="00D4765D"/>
    <w:rsid w:val="00D47E0B"/>
    <w:rsid w:val="00D500D0"/>
    <w:rsid w:val="00D5037F"/>
    <w:rsid w:val="00D515C6"/>
    <w:rsid w:val="00D5198F"/>
    <w:rsid w:val="00D51B62"/>
    <w:rsid w:val="00D52776"/>
    <w:rsid w:val="00D52BE4"/>
    <w:rsid w:val="00D52CE3"/>
    <w:rsid w:val="00D52E95"/>
    <w:rsid w:val="00D5386D"/>
    <w:rsid w:val="00D538F6"/>
    <w:rsid w:val="00D53EC4"/>
    <w:rsid w:val="00D556FD"/>
    <w:rsid w:val="00D557BA"/>
    <w:rsid w:val="00D55A80"/>
    <w:rsid w:val="00D55E31"/>
    <w:rsid w:val="00D562C5"/>
    <w:rsid w:val="00D562C9"/>
    <w:rsid w:val="00D5684A"/>
    <w:rsid w:val="00D5725F"/>
    <w:rsid w:val="00D57B04"/>
    <w:rsid w:val="00D60B56"/>
    <w:rsid w:val="00D60D6C"/>
    <w:rsid w:val="00D60FFE"/>
    <w:rsid w:val="00D61362"/>
    <w:rsid w:val="00D63914"/>
    <w:rsid w:val="00D63C0E"/>
    <w:rsid w:val="00D63CF9"/>
    <w:rsid w:val="00D63E55"/>
    <w:rsid w:val="00D6525B"/>
    <w:rsid w:val="00D6585C"/>
    <w:rsid w:val="00D65930"/>
    <w:rsid w:val="00D65CE8"/>
    <w:rsid w:val="00D65DF3"/>
    <w:rsid w:val="00D66B39"/>
    <w:rsid w:val="00D6797C"/>
    <w:rsid w:val="00D67BDA"/>
    <w:rsid w:val="00D70149"/>
    <w:rsid w:val="00D70394"/>
    <w:rsid w:val="00D70ADA"/>
    <w:rsid w:val="00D710AF"/>
    <w:rsid w:val="00D71941"/>
    <w:rsid w:val="00D71DBF"/>
    <w:rsid w:val="00D72048"/>
    <w:rsid w:val="00D7233F"/>
    <w:rsid w:val="00D72B0A"/>
    <w:rsid w:val="00D72E74"/>
    <w:rsid w:val="00D73E24"/>
    <w:rsid w:val="00D741B3"/>
    <w:rsid w:val="00D74351"/>
    <w:rsid w:val="00D7440E"/>
    <w:rsid w:val="00D74CDF"/>
    <w:rsid w:val="00D74F2D"/>
    <w:rsid w:val="00D74FA1"/>
    <w:rsid w:val="00D76182"/>
    <w:rsid w:val="00D76EED"/>
    <w:rsid w:val="00D778BE"/>
    <w:rsid w:val="00D77F06"/>
    <w:rsid w:val="00D80D43"/>
    <w:rsid w:val="00D80DF9"/>
    <w:rsid w:val="00D80EF5"/>
    <w:rsid w:val="00D81CA5"/>
    <w:rsid w:val="00D81F68"/>
    <w:rsid w:val="00D82236"/>
    <w:rsid w:val="00D8230D"/>
    <w:rsid w:val="00D8290D"/>
    <w:rsid w:val="00D8292F"/>
    <w:rsid w:val="00D83404"/>
    <w:rsid w:val="00D834C1"/>
    <w:rsid w:val="00D83E95"/>
    <w:rsid w:val="00D83F0A"/>
    <w:rsid w:val="00D84114"/>
    <w:rsid w:val="00D84252"/>
    <w:rsid w:val="00D846BA"/>
    <w:rsid w:val="00D84AF5"/>
    <w:rsid w:val="00D85312"/>
    <w:rsid w:val="00D8536F"/>
    <w:rsid w:val="00D861FD"/>
    <w:rsid w:val="00D86278"/>
    <w:rsid w:val="00D86E5A"/>
    <w:rsid w:val="00D8702A"/>
    <w:rsid w:val="00D87E58"/>
    <w:rsid w:val="00D903B6"/>
    <w:rsid w:val="00D90B40"/>
    <w:rsid w:val="00D9179E"/>
    <w:rsid w:val="00D91AD9"/>
    <w:rsid w:val="00D91C78"/>
    <w:rsid w:val="00D93188"/>
    <w:rsid w:val="00D933C0"/>
    <w:rsid w:val="00D93E7E"/>
    <w:rsid w:val="00D94B2A"/>
    <w:rsid w:val="00D94F18"/>
    <w:rsid w:val="00D9577D"/>
    <w:rsid w:val="00D95C6E"/>
    <w:rsid w:val="00D96280"/>
    <w:rsid w:val="00D977B0"/>
    <w:rsid w:val="00D97C7F"/>
    <w:rsid w:val="00DA0688"/>
    <w:rsid w:val="00DA06AC"/>
    <w:rsid w:val="00DA126D"/>
    <w:rsid w:val="00DA1FEF"/>
    <w:rsid w:val="00DA245D"/>
    <w:rsid w:val="00DA2BAC"/>
    <w:rsid w:val="00DA2CE8"/>
    <w:rsid w:val="00DA2EFF"/>
    <w:rsid w:val="00DA49D2"/>
    <w:rsid w:val="00DA4DB3"/>
    <w:rsid w:val="00DA4FAF"/>
    <w:rsid w:val="00DA53A8"/>
    <w:rsid w:val="00DA5E8B"/>
    <w:rsid w:val="00DA5FEF"/>
    <w:rsid w:val="00DA6F26"/>
    <w:rsid w:val="00DA731D"/>
    <w:rsid w:val="00DB0FEF"/>
    <w:rsid w:val="00DB1081"/>
    <w:rsid w:val="00DB14D6"/>
    <w:rsid w:val="00DB2D04"/>
    <w:rsid w:val="00DB2D3C"/>
    <w:rsid w:val="00DB2FC9"/>
    <w:rsid w:val="00DB3EA5"/>
    <w:rsid w:val="00DB4190"/>
    <w:rsid w:val="00DB518D"/>
    <w:rsid w:val="00DB6809"/>
    <w:rsid w:val="00DB7DE2"/>
    <w:rsid w:val="00DC0B4A"/>
    <w:rsid w:val="00DC1415"/>
    <w:rsid w:val="00DC1A76"/>
    <w:rsid w:val="00DC1B79"/>
    <w:rsid w:val="00DC2866"/>
    <w:rsid w:val="00DC3648"/>
    <w:rsid w:val="00DC3D12"/>
    <w:rsid w:val="00DC50FD"/>
    <w:rsid w:val="00DC5489"/>
    <w:rsid w:val="00DC57C7"/>
    <w:rsid w:val="00DC5A44"/>
    <w:rsid w:val="00DC5C96"/>
    <w:rsid w:val="00DC6581"/>
    <w:rsid w:val="00DC6985"/>
    <w:rsid w:val="00DC6C0F"/>
    <w:rsid w:val="00DC6FF9"/>
    <w:rsid w:val="00DC7774"/>
    <w:rsid w:val="00DC7982"/>
    <w:rsid w:val="00DD0645"/>
    <w:rsid w:val="00DD175B"/>
    <w:rsid w:val="00DD17A9"/>
    <w:rsid w:val="00DD18BF"/>
    <w:rsid w:val="00DD2197"/>
    <w:rsid w:val="00DD232D"/>
    <w:rsid w:val="00DD2E28"/>
    <w:rsid w:val="00DD3474"/>
    <w:rsid w:val="00DD3482"/>
    <w:rsid w:val="00DD3512"/>
    <w:rsid w:val="00DD45C8"/>
    <w:rsid w:val="00DD4AC3"/>
    <w:rsid w:val="00DD4C67"/>
    <w:rsid w:val="00DD57A5"/>
    <w:rsid w:val="00DD5B65"/>
    <w:rsid w:val="00DD5BF3"/>
    <w:rsid w:val="00DD6BA0"/>
    <w:rsid w:val="00DE1933"/>
    <w:rsid w:val="00DE28DA"/>
    <w:rsid w:val="00DE3E89"/>
    <w:rsid w:val="00DE4273"/>
    <w:rsid w:val="00DE48E8"/>
    <w:rsid w:val="00DE5525"/>
    <w:rsid w:val="00DE5CE1"/>
    <w:rsid w:val="00DE6AA6"/>
    <w:rsid w:val="00DE6B07"/>
    <w:rsid w:val="00DE6B1F"/>
    <w:rsid w:val="00DE7D4D"/>
    <w:rsid w:val="00DF0483"/>
    <w:rsid w:val="00DF0930"/>
    <w:rsid w:val="00DF3D66"/>
    <w:rsid w:val="00DF51A1"/>
    <w:rsid w:val="00DF6066"/>
    <w:rsid w:val="00DF6D9B"/>
    <w:rsid w:val="00DF707C"/>
    <w:rsid w:val="00DF7B32"/>
    <w:rsid w:val="00DF7C36"/>
    <w:rsid w:val="00E003CD"/>
    <w:rsid w:val="00E01F2B"/>
    <w:rsid w:val="00E02566"/>
    <w:rsid w:val="00E0271A"/>
    <w:rsid w:val="00E02AD6"/>
    <w:rsid w:val="00E02F1E"/>
    <w:rsid w:val="00E03906"/>
    <w:rsid w:val="00E047BA"/>
    <w:rsid w:val="00E055B4"/>
    <w:rsid w:val="00E06D31"/>
    <w:rsid w:val="00E07B60"/>
    <w:rsid w:val="00E07E08"/>
    <w:rsid w:val="00E11320"/>
    <w:rsid w:val="00E113E2"/>
    <w:rsid w:val="00E11876"/>
    <w:rsid w:val="00E12E3C"/>
    <w:rsid w:val="00E134AE"/>
    <w:rsid w:val="00E14AB3"/>
    <w:rsid w:val="00E152F2"/>
    <w:rsid w:val="00E154EB"/>
    <w:rsid w:val="00E1622B"/>
    <w:rsid w:val="00E1625A"/>
    <w:rsid w:val="00E16359"/>
    <w:rsid w:val="00E17507"/>
    <w:rsid w:val="00E17564"/>
    <w:rsid w:val="00E17CA5"/>
    <w:rsid w:val="00E201C9"/>
    <w:rsid w:val="00E210A9"/>
    <w:rsid w:val="00E21488"/>
    <w:rsid w:val="00E21542"/>
    <w:rsid w:val="00E21A9C"/>
    <w:rsid w:val="00E21F2F"/>
    <w:rsid w:val="00E2201E"/>
    <w:rsid w:val="00E22905"/>
    <w:rsid w:val="00E229AA"/>
    <w:rsid w:val="00E22B8A"/>
    <w:rsid w:val="00E22E49"/>
    <w:rsid w:val="00E22E98"/>
    <w:rsid w:val="00E2379B"/>
    <w:rsid w:val="00E23926"/>
    <w:rsid w:val="00E23BE7"/>
    <w:rsid w:val="00E23EFA"/>
    <w:rsid w:val="00E24270"/>
    <w:rsid w:val="00E24539"/>
    <w:rsid w:val="00E24543"/>
    <w:rsid w:val="00E2479D"/>
    <w:rsid w:val="00E24821"/>
    <w:rsid w:val="00E24910"/>
    <w:rsid w:val="00E24FAC"/>
    <w:rsid w:val="00E258F5"/>
    <w:rsid w:val="00E25BA9"/>
    <w:rsid w:val="00E26B25"/>
    <w:rsid w:val="00E2772D"/>
    <w:rsid w:val="00E27A54"/>
    <w:rsid w:val="00E30CDB"/>
    <w:rsid w:val="00E31FDD"/>
    <w:rsid w:val="00E320F6"/>
    <w:rsid w:val="00E32169"/>
    <w:rsid w:val="00E34ED3"/>
    <w:rsid w:val="00E3518C"/>
    <w:rsid w:val="00E35215"/>
    <w:rsid w:val="00E355A3"/>
    <w:rsid w:val="00E355B4"/>
    <w:rsid w:val="00E355DD"/>
    <w:rsid w:val="00E3652C"/>
    <w:rsid w:val="00E369B1"/>
    <w:rsid w:val="00E37ED3"/>
    <w:rsid w:val="00E40046"/>
    <w:rsid w:val="00E423B6"/>
    <w:rsid w:val="00E424B2"/>
    <w:rsid w:val="00E43803"/>
    <w:rsid w:val="00E44022"/>
    <w:rsid w:val="00E44132"/>
    <w:rsid w:val="00E45F5C"/>
    <w:rsid w:val="00E4723C"/>
    <w:rsid w:val="00E47955"/>
    <w:rsid w:val="00E47A01"/>
    <w:rsid w:val="00E50700"/>
    <w:rsid w:val="00E5071A"/>
    <w:rsid w:val="00E51B25"/>
    <w:rsid w:val="00E52B29"/>
    <w:rsid w:val="00E54434"/>
    <w:rsid w:val="00E552F5"/>
    <w:rsid w:val="00E55452"/>
    <w:rsid w:val="00E55628"/>
    <w:rsid w:val="00E55B57"/>
    <w:rsid w:val="00E55C3E"/>
    <w:rsid w:val="00E55E9F"/>
    <w:rsid w:val="00E561DE"/>
    <w:rsid w:val="00E56389"/>
    <w:rsid w:val="00E563F0"/>
    <w:rsid w:val="00E56478"/>
    <w:rsid w:val="00E5783B"/>
    <w:rsid w:val="00E60117"/>
    <w:rsid w:val="00E61266"/>
    <w:rsid w:val="00E61B50"/>
    <w:rsid w:val="00E63487"/>
    <w:rsid w:val="00E641CC"/>
    <w:rsid w:val="00E647AC"/>
    <w:rsid w:val="00E65868"/>
    <w:rsid w:val="00E65CD6"/>
    <w:rsid w:val="00E663C7"/>
    <w:rsid w:val="00E66455"/>
    <w:rsid w:val="00E67198"/>
    <w:rsid w:val="00E672FA"/>
    <w:rsid w:val="00E67759"/>
    <w:rsid w:val="00E70B50"/>
    <w:rsid w:val="00E729FD"/>
    <w:rsid w:val="00E72A8F"/>
    <w:rsid w:val="00E72AC5"/>
    <w:rsid w:val="00E72E42"/>
    <w:rsid w:val="00E73132"/>
    <w:rsid w:val="00E73BC6"/>
    <w:rsid w:val="00E7470E"/>
    <w:rsid w:val="00E7559D"/>
    <w:rsid w:val="00E75CA0"/>
    <w:rsid w:val="00E75EDF"/>
    <w:rsid w:val="00E75FFA"/>
    <w:rsid w:val="00E76285"/>
    <w:rsid w:val="00E76590"/>
    <w:rsid w:val="00E76632"/>
    <w:rsid w:val="00E766DF"/>
    <w:rsid w:val="00E76A9D"/>
    <w:rsid w:val="00E76FEF"/>
    <w:rsid w:val="00E770A6"/>
    <w:rsid w:val="00E775F7"/>
    <w:rsid w:val="00E8030B"/>
    <w:rsid w:val="00E80EC2"/>
    <w:rsid w:val="00E8112D"/>
    <w:rsid w:val="00E81296"/>
    <w:rsid w:val="00E8191A"/>
    <w:rsid w:val="00E82303"/>
    <w:rsid w:val="00E823A8"/>
    <w:rsid w:val="00E82B27"/>
    <w:rsid w:val="00E82F81"/>
    <w:rsid w:val="00E841A8"/>
    <w:rsid w:val="00E85AE2"/>
    <w:rsid w:val="00E86121"/>
    <w:rsid w:val="00E87742"/>
    <w:rsid w:val="00E905CC"/>
    <w:rsid w:val="00E9089C"/>
    <w:rsid w:val="00E90A52"/>
    <w:rsid w:val="00E90D9D"/>
    <w:rsid w:val="00E90DBA"/>
    <w:rsid w:val="00E911E5"/>
    <w:rsid w:val="00E91258"/>
    <w:rsid w:val="00E92E0B"/>
    <w:rsid w:val="00E943BB"/>
    <w:rsid w:val="00E948F5"/>
    <w:rsid w:val="00E94B83"/>
    <w:rsid w:val="00E9565C"/>
    <w:rsid w:val="00E95699"/>
    <w:rsid w:val="00E96AB7"/>
    <w:rsid w:val="00E97462"/>
    <w:rsid w:val="00E977A2"/>
    <w:rsid w:val="00E97DBE"/>
    <w:rsid w:val="00EA1E34"/>
    <w:rsid w:val="00EA2D0E"/>
    <w:rsid w:val="00EA2E81"/>
    <w:rsid w:val="00EA36D5"/>
    <w:rsid w:val="00EA4538"/>
    <w:rsid w:val="00EA4EDB"/>
    <w:rsid w:val="00EA5310"/>
    <w:rsid w:val="00EA6381"/>
    <w:rsid w:val="00EA65FB"/>
    <w:rsid w:val="00EA6805"/>
    <w:rsid w:val="00EA7D78"/>
    <w:rsid w:val="00EB0089"/>
    <w:rsid w:val="00EB0C16"/>
    <w:rsid w:val="00EB2EA1"/>
    <w:rsid w:val="00EB3109"/>
    <w:rsid w:val="00EB3821"/>
    <w:rsid w:val="00EB3C15"/>
    <w:rsid w:val="00EB5836"/>
    <w:rsid w:val="00EB70D9"/>
    <w:rsid w:val="00EB7DEF"/>
    <w:rsid w:val="00EC110A"/>
    <w:rsid w:val="00EC181B"/>
    <w:rsid w:val="00EC18CD"/>
    <w:rsid w:val="00EC20D6"/>
    <w:rsid w:val="00EC22AF"/>
    <w:rsid w:val="00EC296E"/>
    <w:rsid w:val="00EC346D"/>
    <w:rsid w:val="00EC4939"/>
    <w:rsid w:val="00EC4BBB"/>
    <w:rsid w:val="00EC6C14"/>
    <w:rsid w:val="00EC735F"/>
    <w:rsid w:val="00ED0A9A"/>
    <w:rsid w:val="00ED1223"/>
    <w:rsid w:val="00ED1EC2"/>
    <w:rsid w:val="00ED2BF6"/>
    <w:rsid w:val="00ED2CFB"/>
    <w:rsid w:val="00ED37E0"/>
    <w:rsid w:val="00ED39A6"/>
    <w:rsid w:val="00ED42F7"/>
    <w:rsid w:val="00ED5B2C"/>
    <w:rsid w:val="00ED5F00"/>
    <w:rsid w:val="00ED622E"/>
    <w:rsid w:val="00ED6A1E"/>
    <w:rsid w:val="00EE013F"/>
    <w:rsid w:val="00EE0935"/>
    <w:rsid w:val="00EE0B6F"/>
    <w:rsid w:val="00EE0F67"/>
    <w:rsid w:val="00EE10EB"/>
    <w:rsid w:val="00EE19EE"/>
    <w:rsid w:val="00EE20B1"/>
    <w:rsid w:val="00EE20C7"/>
    <w:rsid w:val="00EE246B"/>
    <w:rsid w:val="00EE3401"/>
    <w:rsid w:val="00EE3AC5"/>
    <w:rsid w:val="00EE3AD3"/>
    <w:rsid w:val="00EE4AB7"/>
    <w:rsid w:val="00EE56C9"/>
    <w:rsid w:val="00EE7A59"/>
    <w:rsid w:val="00EE7DD6"/>
    <w:rsid w:val="00EE7DF6"/>
    <w:rsid w:val="00EE7F5E"/>
    <w:rsid w:val="00EF0BB3"/>
    <w:rsid w:val="00EF0DB7"/>
    <w:rsid w:val="00EF12BA"/>
    <w:rsid w:val="00EF130B"/>
    <w:rsid w:val="00EF2804"/>
    <w:rsid w:val="00EF2B45"/>
    <w:rsid w:val="00EF3053"/>
    <w:rsid w:val="00EF44D0"/>
    <w:rsid w:val="00EF4688"/>
    <w:rsid w:val="00EF4F70"/>
    <w:rsid w:val="00EF4FE1"/>
    <w:rsid w:val="00EF59A6"/>
    <w:rsid w:val="00EF63F6"/>
    <w:rsid w:val="00EF6C21"/>
    <w:rsid w:val="00EF7C16"/>
    <w:rsid w:val="00F0022A"/>
    <w:rsid w:val="00F00361"/>
    <w:rsid w:val="00F005BA"/>
    <w:rsid w:val="00F00637"/>
    <w:rsid w:val="00F00694"/>
    <w:rsid w:val="00F00EEF"/>
    <w:rsid w:val="00F01AEE"/>
    <w:rsid w:val="00F01DF9"/>
    <w:rsid w:val="00F02122"/>
    <w:rsid w:val="00F0248D"/>
    <w:rsid w:val="00F02C4B"/>
    <w:rsid w:val="00F034B9"/>
    <w:rsid w:val="00F03EC5"/>
    <w:rsid w:val="00F04EEC"/>
    <w:rsid w:val="00F053D2"/>
    <w:rsid w:val="00F07352"/>
    <w:rsid w:val="00F07ABD"/>
    <w:rsid w:val="00F07B21"/>
    <w:rsid w:val="00F10690"/>
    <w:rsid w:val="00F10DFB"/>
    <w:rsid w:val="00F10E27"/>
    <w:rsid w:val="00F10F31"/>
    <w:rsid w:val="00F11164"/>
    <w:rsid w:val="00F11610"/>
    <w:rsid w:val="00F11FC9"/>
    <w:rsid w:val="00F1210A"/>
    <w:rsid w:val="00F12295"/>
    <w:rsid w:val="00F12547"/>
    <w:rsid w:val="00F133B3"/>
    <w:rsid w:val="00F13B40"/>
    <w:rsid w:val="00F143FD"/>
    <w:rsid w:val="00F14539"/>
    <w:rsid w:val="00F14769"/>
    <w:rsid w:val="00F1476B"/>
    <w:rsid w:val="00F15BE1"/>
    <w:rsid w:val="00F15D3D"/>
    <w:rsid w:val="00F15FBE"/>
    <w:rsid w:val="00F161CE"/>
    <w:rsid w:val="00F16A1A"/>
    <w:rsid w:val="00F16B5F"/>
    <w:rsid w:val="00F16D27"/>
    <w:rsid w:val="00F17B1F"/>
    <w:rsid w:val="00F20220"/>
    <w:rsid w:val="00F20311"/>
    <w:rsid w:val="00F20B38"/>
    <w:rsid w:val="00F2177A"/>
    <w:rsid w:val="00F217B6"/>
    <w:rsid w:val="00F22619"/>
    <w:rsid w:val="00F22FC2"/>
    <w:rsid w:val="00F23B8F"/>
    <w:rsid w:val="00F2436F"/>
    <w:rsid w:val="00F24518"/>
    <w:rsid w:val="00F24C6E"/>
    <w:rsid w:val="00F24D6D"/>
    <w:rsid w:val="00F251E3"/>
    <w:rsid w:val="00F25999"/>
    <w:rsid w:val="00F27740"/>
    <w:rsid w:val="00F27F20"/>
    <w:rsid w:val="00F30DA4"/>
    <w:rsid w:val="00F313F7"/>
    <w:rsid w:val="00F315F9"/>
    <w:rsid w:val="00F319C0"/>
    <w:rsid w:val="00F32829"/>
    <w:rsid w:val="00F32D9A"/>
    <w:rsid w:val="00F33229"/>
    <w:rsid w:val="00F3392A"/>
    <w:rsid w:val="00F35896"/>
    <w:rsid w:val="00F358A2"/>
    <w:rsid w:val="00F35D04"/>
    <w:rsid w:val="00F364E1"/>
    <w:rsid w:val="00F36653"/>
    <w:rsid w:val="00F36DE8"/>
    <w:rsid w:val="00F40281"/>
    <w:rsid w:val="00F423F3"/>
    <w:rsid w:val="00F4251D"/>
    <w:rsid w:val="00F425C9"/>
    <w:rsid w:val="00F42F49"/>
    <w:rsid w:val="00F43393"/>
    <w:rsid w:val="00F437C1"/>
    <w:rsid w:val="00F43DEC"/>
    <w:rsid w:val="00F442D3"/>
    <w:rsid w:val="00F46708"/>
    <w:rsid w:val="00F476E2"/>
    <w:rsid w:val="00F4784F"/>
    <w:rsid w:val="00F47BC8"/>
    <w:rsid w:val="00F504F6"/>
    <w:rsid w:val="00F50628"/>
    <w:rsid w:val="00F51652"/>
    <w:rsid w:val="00F51ACE"/>
    <w:rsid w:val="00F53DC4"/>
    <w:rsid w:val="00F54012"/>
    <w:rsid w:val="00F5571C"/>
    <w:rsid w:val="00F56554"/>
    <w:rsid w:val="00F56A05"/>
    <w:rsid w:val="00F56D66"/>
    <w:rsid w:val="00F576FA"/>
    <w:rsid w:val="00F601AC"/>
    <w:rsid w:val="00F60220"/>
    <w:rsid w:val="00F6045A"/>
    <w:rsid w:val="00F60BEF"/>
    <w:rsid w:val="00F61002"/>
    <w:rsid w:val="00F61AA0"/>
    <w:rsid w:val="00F61F4D"/>
    <w:rsid w:val="00F62D58"/>
    <w:rsid w:val="00F62E8B"/>
    <w:rsid w:val="00F63930"/>
    <w:rsid w:val="00F66052"/>
    <w:rsid w:val="00F66701"/>
    <w:rsid w:val="00F66955"/>
    <w:rsid w:val="00F67DAD"/>
    <w:rsid w:val="00F709DE"/>
    <w:rsid w:val="00F71628"/>
    <w:rsid w:val="00F72474"/>
    <w:rsid w:val="00F72C9A"/>
    <w:rsid w:val="00F72EF8"/>
    <w:rsid w:val="00F739D7"/>
    <w:rsid w:val="00F74ED7"/>
    <w:rsid w:val="00F74F2C"/>
    <w:rsid w:val="00F75B18"/>
    <w:rsid w:val="00F8010A"/>
    <w:rsid w:val="00F80886"/>
    <w:rsid w:val="00F81187"/>
    <w:rsid w:val="00F81B7C"/>
    <w:rsid w:val="00F81D93"/>
    <w:rsid w:val="00F84030"/>
    <w:rsid w:val="00F848C4"/>
    <w:rsid w:val="00F84F75"/>
    <w:rsid w:val="00F864EB"/>
    <w:rsid w:val="00F8718B"/>
    <w:rsid w:val="00F87200"/>
    <w:rsid w:val="00F876FF"/>
    <w:rsid w:val="00F87A6A"/>
    <w:rsid w:val="00F90C1F"/>
    <w:rsid w:val="00F91154"/>
    <w:rsid w:val="00F919FC"/>
    <w:rsid w:val="00F91E2B"/>
    <w:rsid w:val="00F92ED4"/>
    <w:rsid w:val="00F92F1A"/>
    <w:rsid w:val="00F93013"/>
    <w:rsid w:val="00F941A6"/>
    <w:rsid w:val="00F9566F"/>
    <w:rsid w:val="00F9579E"/>
    <w:rsid w:val="00FA15B9"/>
    <w:rsid w:val="00FA1913"/>
    <w:rsid w:val="00FA1967"/>
    <w:rsid w:val="00FA29DC"/>
    <w:rsid w:val="00FA2B09"/>
    <w:rsid w:val="00FA3DE9"/>
    <w:rsid w:val="00FA45D1"/>
    <w:rsid w:val="00FA4698"/>
    <w:rsid w:val="00FA5541"/>
    <w:rsid w:val="00FA55AC"/>
    <w:rsid w:val="00FA719A"/>
    <w:rsid w:val="00FA7377"/>
    <w:rsid w:val="00FA73D3"/>
    <w:rsid w:val="00FA7DBB"/>
    <w:rsid w:val="00FB0477"/>
    <w:rsid w:val="00FB17D8"/>
    <w:rsid w:val="00FB1CB5"/>
    <w:rsid w:val="00FB21E3"/>
    <w:rsid w:val="00FB221D"/>
    <w:rsid w:val="00FB2662"/>
    <w:rsid w:val="00FB2954"/>
    <w:rsid w:val="00FB2FA3"/>
    <w:rsid w:val="00FB3173"/>
    <w:rsid w:val="00FB32B5"/>
    <w:rsid w:val="00FB33A0"/>
    <w:rsid w:val="00FB348E"/>
    <w:rsid w:val="00FB3B2B"/>
    <w:rsid w:val="00FB495A"/>
    <w:rsid w:val="00FB4F19"/>
    <w:rsid w:val="00FB689E"/>
    <w:rsid w:val="00FB6931"/>
    <w:rsid w:val="00FB69AA"/>
    <w:rsid w:val="00FB6B9B"/>
    <w:rsid w:val="00FB6C93"/>
    <w:rsid w:val="00FC07F5"/>
    <w:rsid w:val="00FC0F39"/>
    <w:rsid w:val="00FC1F8A"/>
    <w:rsid w:val="00FC2E50"/>
    <w:rsid w:val="00FC2EFD"/>
    <w:rsid w:val="00FC3251"/>
    <w:rsid w:val="00FC41C7"/>
    <w:rsid w:val="00FC4C83"/>
    <w:rsid w:val="00FC4DBA"/>
    <w:rsid w:val="00FC52B0"/>
    <w:rsid w:val="00FC70B5"/>
    <w:rsid w:val="00FC7104"/>
    <w:rsid w:val="00FC7CAB"/>
    <w:rsid w:val="00FD09A7"/>
    <w:rsid w:val="00FD0A3D"/>
    <w:rsid w:val="00FD0E72"/>
    <w:rsid w:val="00FD263F"/>
    <w:rsid w:val="00FD2E2B"/>
    <w:rsid w:val="00FD4974"/>
    <w:rsid w:val="00FD4DBD"/>
    <w:rsid w:val="00FD5014"/>
    <w:rsid w:val="00FD568F"/>
    <w:rsid w:val="00FD5AB7"/>
    <w:rsid w:val="00FD5BF8"/>
    <w:rsid w:val="00FD5D5E"/>
    <w:rsid w:val="00FD6687"/>
    <w:rsid w:val="00FD66DB"/>
    <w:rsid w:val="00FD6C56"/>
    <w:rsid w:val="00FD74FD"/>
    <w:rsid w:val="00FD799E"/>
    <w:rsid w:val="00FD7ACB"/>
    <w:rsid w:val="00FE0320"/>
    <w:rsid w:val="00FE17E5"/>
    <w:rsid w:val="00FE24CC"/>
    <w:rsid w:val="00FE3479"/>
    <w:rsid w:val="00FE4548"/>
    <w:rsid w:val="00FE49F4"/>
    <w:rsid w:val="00FE4A5F"/>
    <w:rsid w:val="00FE4E0D"/>
    <w:rsid w:val="00FE66EA"/>
    <w:rsid w:val="00FE729A"/>
    <w:rsid w:val="00FF050F"/>
    <w:rsid w:val="00FF0C2C"/>
    <w:rsid w:val="00FF2014"/>
    <w:rsid w:val="00FF2217"/>
    <w:rsid w:val="00FF259F"/>
    <w:rsid w:val="00FF27A2"/>
    <w:rsid w:val="00FF2BB0"/>
    <w:rsid w:val="00FF2FBC"/>
    <w:rsid w:val="00FF366F"/>
    <w:rsid w:val="00FF48CA"/>
    <w:rsid w:val="00FF5180"/>
    <w:rsid w:val="00FF53CE"/>
    <w:rsid w:val="00FF5F50"/>
    <w:rsid w:val="00FF61FF"/>
    <w:rsid w:val="00FF6846"/>
    <w:rsid w:val="00FF69AA"/>
    <w:rsid w:val="00FF6A10"/>
    <w:rsid w:val="00FF74F7"/>
    <w:rsid w:val="00FF7640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2F7AF"/>
  <w15:chartTrackingRefBased/>
  <w15:docId w15:val="{8DC1CA9F-A723-45FA-A078-E7FEB4B6E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63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63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3631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6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63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3363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631"/>
    <w:rPr>
      <w:rFonts w:eastAsiaTheme="minorEastAsia"/>
      <w:b/>
      <w:bCs/>
      <w:kern w:val="2"/>
      <w:sz w:val="32"/>
      <w:szCs w:val="32"/>
      <w:lang w:val="en-US" w:eastAsia="zh-CN"/>
    </w:rPr>
  </w:style>
  <w:style w:type="paragraph" w:styleId="Header">
    <w:name w:val="header"/>
    <w:basedOn w:val="Normal"/>
    <w:link w:val="HeaderChar"/>
    <w:unhideWhenUsed/>
    <w:rsid w:val="00033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33631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033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3631"/>
    <w:rPr>
      <w:rFonts w:eastAsiaTheme="minorEastAsia"/>
      <w:kern w:val="2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3363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3363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33631"/>
    <w:rPr>
      <w:rFonts w:eastAsiaTheme="minorEastAsia"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6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631"/>
    <w:rPr>
      <w:rFonts w:eastAsiaTheme="minorEastAsia"/>
      <w:kern w:val="2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631"/>
    <w:rPr>
      <w:rFonts w:eastAsiaTheme="minorEastAsia"/>
      <w:b/>
      <w:bCs/>
      <w:kern w:val="2"/>
      <w:sz w:val="21"/>
      <w:lang w:val="en-US" w:eastAsia="zh-CN"/>
    </w:rPr>
  </w:style>
  <w:style w:type="character" w:customStyle="1" w:styleId="fontstyle01">
    <w:name w:val="fontstyle01"/>
    <w:basedOn w:val="DefaultParagraphFont"/>
    <w:rsid w:val="00033631"/>
    <w:rPr>
      <w:rFonts w:ascii="Minion-Regular" w:hAnsi="Minion-Regular" w:hint="default"/>
      <w:b w:val="0"/>
      <w:bCs w:val="0"/>
      <w:i w:val="0"/>
      <w:iCs w:val="0"/>
      <w:color w:val="231F20"/>
      <w:sz w:val="20"/>
      <w:szCs w:val="20"/>
    </w:rPr>
  </w:style>
  <w:style w:type="paragraph" w:styleId="Revision">
    <w:name w:val="Revision"/>
    <w:hidden/>
    <w:uiPriority w:val="99"/>
    <w:semiHidden/>
    <w:rsid w:val="00033631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styleId="ListParagraph">
    <w:name w:val="List Paragraph"/>
    <w:basedOn w:val="Normal"/>
    <w:uiPriority w:val="34"/>
    <w:qFormat/>
    <w:rsid w:val="0003363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0336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33631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03363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33631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03363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363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33631"/>
    <w:rPr>
      <w:i/>
      <w:iCs/>
    </w:rPr>
  </w:style>
  <w:style w:type="character" w:customStyle="1" w:styleId="EndNoteBibliographyChar">
    <w:name w:val="EndNote Bibliography Char"/>
    <w:basedOn w:val="DefaultParagraphFont"/>
    <w:rsid w:val="00033631"/>
    <w:rPr>
      <w:rFonts w:ascii="Calibri" w:hAnsi="Calibri" w:cs="Calibri"/>
      <w:noProof/>
      <w:lang w:val="en-US"/>
    </w:rPr>
  </w:style>
  <w:style w:type="paragraph" w:customStyle="1" w:styleId="tabletextNS">
    <w:name w:val="table:textNS"/>
    <w:basedOn w:val="Normal"/>
    <w:rsid w:val="00033631"/>
    <w:pPr>
      <w:widowControl/>
      <w:jc w:val="left"/>
    </w:pPr>
    <w:rPr>
      <w:rFonts w:ascii="Arial Narrow" w:hAnsi="Arial Narrow" w:cs="Arial Narrow"/>
      <w:kern w:val="0"/>
      <w:sz w:val="24"/>
      <w:szCs w:val="24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33631"/>
    <w:rPr>
      <w:color w:val="800080" w:themeColor="followedHyperlink"/>
      <w:u w:val="single"/>
    </w:rPr>
  </w:style>
  <w:style w:type="paragraph" w:customStyle="1" w:styleId="captiontable">
    <w:name w:val="caption:table"/>
    <w:basedOn w:val="Normal"/>
    <w:next w:val="Normal"/>
    <w:uiPriority w:val="99"/>
    <w:rsid w:val="00033631"/>
    <w:pPr>
      <w:keepNext/>
      <w:widowControl/>
      <w:spacing w:after="240"/>
      <w:ind w:left="1440" w:hanging="1440"/>
      <w:jc w:val="left"/>
    </w:pPr>
    <w:rPr>
      <w:rFonts w:ascii="Arial" w:eastAsia="Times New Roman" w:hAnsi="Arial" w:cs="Arial"/>
      <w:b/>
      <w:bCs/>
      <w:kern w:val="0"/>
      <w:sz w:val="22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36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3631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unhideWhenUsed/>
    <w:rsid w:val="0003363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03363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033631"/>
  </w:style>
  <w:style w:type="paragraph" w:customStyle="1" w:styleId="paragraph">
    <w:name w:val="paragraph"/>
    <w:basedOn w:val="Normal"/>
    <w:rsid w:val="0003363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3363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footer" Target="footer4.xml"/><Relationship Id="rId3" Type="http://schemas.openxmlformats.org/officeDocument/2006/relationships/customXml" Target="../customXml/item3.xml"/><Relationship Id="rId21" Type="http://schemas.openxmlformats.org/officeDocument/2006/relationships/footer" Target="footer6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header" Target="header5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footer" Target="footer5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6D46BD6027D64CB45C4D825F5E941A" ma:contentTypeVersion="9" ma:contentTypeDescription="Create a new document." ma:contentTypeScope="" ma:versionID="306aa1516b3a2ba76a15ca8f6fe20904">
  <xsd:schema xmlns:xsd="http://www.w3.org/2001/XMLSchema" xmlns:xs="http://www.w3.org/2001/XMLSchema" xmlns:p="http://schemas.microsoft.com/office/2006/metadata/properties" xmlns:ns3="9230f15d-7a1c-43d9-8f51-dc4c0e614ebc" targetNamespace="http://schemas.microsoft.com/office/2006/metadata/properties" ma:root="true" ma:fieldsID="3bbb0c8003d936b8e5cd6cda13114997" ns3:_="">
    <xsd:import namespace="9230f15d-7a1c-43d9-8f51-dc4c0e614e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f15d-7a1c-43d9-8f51-dc4c0e614e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249EF6-1332-4CA2-A7D1-AC64708107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30f15d-7a1c-43d9-8f51-dc4c0e614e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80B185-5391-4638-8E5F-B423ED060624}">
  <ds:schemaRefs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9230f15d-7a1c-43d9-8f51-dc4c0e614ebc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C9C89071-8F4C-451D-B5EF-6150617C02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6</Words>
  <Characters>642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</dc:creator>
  <cp:keywords/>
  <dc:description/>
  <cp:lastModifiedBy>Guenther, Carly</cp:lastModifiedBy>
  <cp:revision>2</cp:revision>
  <dcterms:created xsi:type="dcterms:W3CDTF">2020-10-13T19:53:00Z</dcterms:created>
  <dcterms:modified xsi:type="dcterms:W3CDTF">2020-10-13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6D46BD6027D64CB45C4D825F5E941A</vt:lpwstr>
  </property>
  <property fmtid="{D5CDD505-2E9C-101B-9397-08002B2CF9AE}" pid="3" name="MSIP_Label_181c070e-054b-4d1c-ba4c-fc70b099192e_Enabled">
    <vt:lpwstr>True</vt:lpwstr>
  </property>
  <property fmtid="{D5CDD505-2E9C-101B-9397-08002B2CF9AE}" pid="4" name="MSIP_Label_181c070e-054b-4d1c-ba4c-fc70b099192e_SiteId">
    <vt:lpwstr>2567d566-604c-408a-8a60-55d0dc9d9d6b</vt:lpwstr>
  </property>
  <property fmtid="{D5CDD505-2E9C-101B-9397-08002B2CF9AE}" pid="5" name="MSIP_Label_181c070e-054b-4d1c-ba4c-fc70b099192e_Owner">
    <vt:lpwstr>Carly.Guenther@informa.com</vt:lpwstr>
  </property>
  <property fmtid="{D5CDD505-2E9C-101B-9397-08002B2CF9AE}" pid="6" name="MSIP_Label_181c070e-054b-4d1c-ba4c-fc70b099192e_SetDate">
    <vt:lpwstr>2020-10-13T19:53:17.6291977Z</vt:lpwstr>
  </property>
  <property fmtid="{D5CDD505-2E9C-101B-9397-08002B2CF9AE}" pid="7" name="MSIP_Label_181c070e-054b-4d1c-ba4c-fc70b099192e_Name">
    <vt:lpwstr>General</vt:lpwstr>
  </property>
  <property fmtid="{D5CDD505-2E9C-101B-9397-08002B2CF9AE}" pid="8" name="MSIP_Label_181c070e-054b-4d1c-ba4c-fc70b099192e_Application">
    <vt:lpwstr>Microsoft Azure Information Protection</vt:lpwstr>
  </property>
  <property fmtid="{D5CDD505-2E9C-101B-9397-08002B2CF9AE}" pid="9" name="MSIP_Label_181c070e-054b-4d1c-ba4c-fc70b099192e_ActionId">
    <vt:lpwstr>d2a1e6cc-3062-40c0-862a-7fb77d5bdac2</vt:lpwstr>
  </property>
  <property fmtid="{D5CDD505-2E9C-101B-9397-08002B2CF9AE}" pid="10" name="MSIP_Label_181c070e-054b-4d1c-ba4c-fc70b099192e_Extended_MSFT_Method">
    <vt:lpwstr>Automatic</vt:lpwstr>
  </property>
  <property fmtid="{D5CDD505-2E9C-101B-9397-08002B2CF9AE}" pid="11" name="MSIP_Label_2bbab825-a111-45e4-86a1-18cee0005896_Enabled">
    <vt:lpwstr>True</vt:lpwstr>
  </property>
  <property fmtid="{D5CDD505-2E9C-101B-9397-08002B2CF9AE}" pid="12" name="MSIP_Label_2bbab825-a111-45e4-86a1-18cee0005896_SiteId">
    <vt:lpwstr>2567d566-604c-408a-8a60-55d0dc9d9d6b</vt:lpwstr>
  </property>
  <property fmtid="{D5CDD505-2E9C-101B-9397-08002B2CF9AE}" pid="13" name="MSIP_Label_2bbab825-a111-45e4-86a1-18cee0005896_Owner">
    <vt:lpwstr>Carly.Guenther@informa.com</vt:lpwstr>
  </property>
  <property fmtid="{D5CDD505-2E9C-101B-9397-08002B2CF9AE}" pid="14" name="MSIP_Label_2bbab825-a111-45e4-86a1-18cee0005896_SetDate">
    <vt:lpwstr>2020-10-13T19:53:17.6291977Z</vt:lpwstr>
  </property>
  <property fmtid="{D5CDD505-2E9C-101B-9397-08002B2CF9AE}" pid="15" name="MSIP_Label_2bbab825-a111-45e4-86a1-18cee0005896_Name">
    <vt:lpwstr>Un-restricted</vt:lpwstr>
  </property>
  <property fmtid="{D5CDD505-2E9C-101B-9397-08002B2CF9AE}" pid="16" name="MSIP_Label_2bbab825-a111-45e4-86a1-18cee0005896_Application">
    <vt:lpwstr>Microsoft Azure Information Protection</vt:lpwstr>
  </property>
  <property fmtid="{D5CDD505-2E9C-101B-9397-08002B2CF9AE}" pid="17" name="MSIP_Label_2bbab825-a111-45e4-86a1-18cee0005896_ActionId">
    <vt:lpwstr>d2a1e6cc-3062-40c0-862a-7fb77d5bdac2</vt:lpwstr>
  </property>
  <property fmtid="{D5CDD505-2E9C-101B-9397-08002B2CF9AE}" pid="18" name="MSIP_Label_2bbab825-a111-45e4-86a1-18cee0005896_Parent">
    <vt:lpwstr>181c070e-054b-4d1c-ba4c-fc70b099192e</vt:lpwstr>
  </property>
  <property fmtid="{D5CDD505-2E9C-101B-9397-08002B2CF9AE}" pid="19" name="MSIP_Label_2bbab825-a111-45e4-86a1-18cee0005896_Extended_MSFT_Method">
    <vt:lpwstr>Automatic</vt:lpwstr>
  </property>
  <property fmtid="{D5CDD505-2E9C-101B-9397-08002B2CF9AE}" pid="20" name="Sensitivity">
    <vt:lpwstr>General Un-restricted</vt:lpwstr>
  </property>
</Properties>
</file>